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315"/>
        <w:tblW w:w="22401" w:type="dxa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134"/>
        <w:gridCol w:w="1418"/>
        <w:gridCol w:w="2268"/>
        <w:gridCol w:w="2551"/>
        <w:gridCol w:w="2126"/>
        <w:gridCol w:w="1985"/>
        <w:gridCol w:w="2268"/>
        <w:gridCol w:w="1701"/>
        <w:gridCol w:w="855"/>
        <w:gridCol w:w="855"/>
      </w:tblGrid>
      <w:tr w:rsidR="003159FF" w:rsidRPr="00D33F41" w14:paraId="76A48C86" w14:textId="77777777" w:rsidTr="008B7D47">
        <w:trPr>
          <w:trHeight w:val="284"/>
        </w:trPr>
        <w:tc>
          <w:tcPr>
            <w:tcW w:w="2154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C4E2" w14:textId="77777777" w:rsidR="003159FF" w:rsidRPr="00BD3123" w:rsidRDefault="003159FF" w:rsidP="00315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31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D3123">
              <w:rPr>
                <w:rFonts w:ascii="Times New Roman" w:hAnsi="Times New Roman" w:cs="Times New Roman"/>
                <w:sz w:val="24"/>
                <w:szCs w:val="24"/>
              </w:rPr>
              <w:t>upplementary table 1.</w:t>
            </w:r>
            <w:r w:rsidRPr="00BD3123">
              <w:rPr>
                <w:sz w:val="24"/>
                <w:szCs w:val="24"/>
              </w:rPr>
              <w:t xml:space="preserve"> </w:t>
            </w:r>
            <w:r w:rsidRPr="00BD3123">
              <w:rPr>
                <w:rFonts w:ascii="Times New Roman" w:hAnsi="Times New Roman" w:cs="Times New Roman"/>
                <w:sz w:val="24"/>
                <w:szCs w:val="24"/>
              </w:rPr>
              <w:t>Baseline data of included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91201" w14:textId="77777777" w:rsidR="003159FF" w:rsidRPr="00BD3123" w:rsidRDefault="003159FF" w:rsidP="00315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9FF" w:rsidRPr="00D33F41" w14:paraId="0818CA03" w14:textId="77777777" w:rsidTr="008B7D47">
        <w:tc>
          <w:tcPr>
            <w:tcW w:w="3823" w:type="dxa"/>
            <w:tcBorders>
              <w:top w:val="single" w:sz="4" w:space="0" w:color="auto"/>
            </w:tcBorders>
          </w:tcPr>
          <w:p w14:paraId="21AFDA8E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uthor/Yea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60466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7924C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848D7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34818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No. of patients at 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D59C35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mour sizes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A036EB">
              <w:rPr>
                <w:rFonts w:ascii="Times New Roman" w:hAnsi="Times New Roman" w:cs="Times New Roman"/>
                <w:sz w:val="20"/>
                <w:szCs w:val="20"/>
              </w:rPr>
              <w:t>volume(mm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A82D3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DC32F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verage age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9BCAE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Duration of follow-up, 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C2E67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tudy period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E103D1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tudy qualit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003AD3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.</w:t>
            </w:r>
          </w:p>
        </w:tc>
      </w:tr>
      <w:tr w:rsidR="003159FF" w:rsidRPr="00D33F41" w14:paraId="13C6AC7C" w14:textId="77777777" w:rsidTr="008B7D47">
        <w:tc>
          <w:tcPr>
            <w:tcW w:w="3823" w:type="dxa"/>
          </w:tcPr>
          <w:p w14:paraId="3A0A7CF4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Xuan Gong,2022</w:t>
            </w:r>
          </w:p>
        </w:tc>
        <w:tc>
          <w:tcPr>
            <w:tcW w:w="1417" w:type="dxa"/>
          </w:tcPr>
          <w:p w14:paraId="3F68686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379B6A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F619F0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F1DBDE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230A5CB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F94D67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6BF46D3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B0EDCF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43F4DC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7 to June 2020</w:t>
            </w:r>
          </w:p>
        </w:tc>
        <w:tc>
          <w:tcPr>
            <w:tcW w:w="855" w:type="dxa"/>
          </w:tcPr>
          <w:p w14:paraId="2B980D5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3454723" w14:textId="4E57064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nPC9BdXRob3I+PFllYXI+MjAyMjwvWWVhcj48UmVj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nPC9BdXRob3I+PFllYXI+MjAyMjwvWWVhcj48UmVj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3F4CC4F0" w14:textId="77777777" w:rsidTr="008B7D47">
        <w:tc>
          <w:tcPr>
            <w:tcW w:w="3823" w:type="dxa"/>
          </w:tcPr>
          <w:p w14:paraId="47D3CF51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etros Stefanidis,2022</w:t>
            </w:r>
          </w:p>
        </w:tc>
        <w:tc>
          <w:tcPr>
            <w:tcW w:w="1417" w:type="dxa"/>
          </w:tcPr>
          <w:p w14:paraId="23C51EB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134" w:type="dxa"/>
          </w:tcPr>
          <w:p w14:paraId="5C38D0A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AA8DBD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B06FD7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263735D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F1A6BD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3A85AB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CAE0EF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0C81728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4 to October 2019</w:t>
            </w:r>
          </w:p>
        </w:tc>
        <w:tc>
          <w:tcPr>
            <w:tcW w:w="855" w:type="dxa"/>
          </w:tcPr>
          <w:p w14:paraId="5D125EA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4C5474B" w14:textId="55F81265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mYW5pZGlzPC9BdXRob3I+PFllYXI+MjAyMjwvWWVh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mYW5pZGlzPC9BdXRob3I+PFllYXI+MjAyMjwvWWVh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19112734" w14:textId="77777777" w:rsidTr="008B7D47">
        <w:tc>
          <w:tcPr>
            <w:tcW w:w="3823" w:type="dxa"/>
          </w:tcPr>
          <w:p w14:paraId="7F2C09F8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lexander P. Kelly,2022</w:t>
            </w:r>
          </w:p>
        </w:tc>
        <w:tc>
          <w:tcPr>
            <w:tcW w:w="1417" w:type="dxa"/>
          </w:tcPr>
          <w:p w14:paraId="578766AE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007AF72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8687A2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B21C0C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48ED0BD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0mm</w:t>
            </w:r>
          </w:p>
        </w:tc>
        <w:tc>
          <w:tcPr>
            <w:tcW w:w="2126" w:type="dxa"/>
          </w:tcPr>
          <w:p w14:paraId="48EAFC4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985" w:type="dxa"/>
          </w:tcPr>
          <w:p w14:paraId="79DCD32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268" w:type="dxa"/>
          </w:tcPr>
          <w:p w14:paraId="279D9B8C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46500A1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5 to 2020</w:t>
            </w:r>
          </w:p>
        </w:tc>
        <w:tc>
          <w:tcPr>
            <w:tcW w:w="855" w:type="dxa"/>
          </w:tcPr>
          <w:p w14:paraId="11D6183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5D6C2696" w14:textId="26F49AE0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eTwvQXV0aG9yPjxZZWFyPjIwMjI8L1llYXI+PFJl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eTwvQXV0aG9yPjxZZWFyPjIwMjI8L1llYXI+PFJl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6ACA5DB9" w14:textId="77777777" w:rsidTr="008B7D47">
        <w:tc>
          <w:tcPr>
            <w:tcW w:w="3823" w:type="dxa"/>
          </w:tcPr>
          <w:p w14:paraId="4219C025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i Yuen Wang,2022</w:t>
            </w:r>
          </w:p>
        </w:tc>
        <w:tc>
          <w:tcPr>
            <w:tcW w:w="1417" w:type="dxa"/>
          </w:tcPr>
          <w:p w14:paraId="70ED2581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Britain</w:t>
            </w:r>
          </w:p>
        </w:tc>
        <w:tc>
          <w:tcPr>
            <w:tcW w:w="1134" w:type="dxa"/>
          </w:tcPr>
          <w:p w14:paraId="54C4AC7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1818382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42F067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4B18A67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BB771A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41</w:t>
            </w:r>
          </w:p>
        </w:tc>
        <w:tc>
          <w:tcPr>
            <w:tcW w:w="1985" w:type="dxa"/>
          </w:tcPr>
          <w:p w14:paraId="179023F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0FC127E2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1701" w:type="dxa"/>
          </w:tcPr>
          <w:p w14:paraId="0023B876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2005 to 2015</w:t>
            </w:r>
          </w:p>
        </w:tc>
        <w:tc>
          <w:tcPr>
            <w:tcW w:w="855" w:type="dxa"/>
          </w:tcPr>
          <w:p w14:paraId="7568328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9682118" w14:textId="1C60BD6A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g8L1JlY051bT48RGlzcGxheVRleHQ+WzRdPC9EaXNwbGF5VGV4dD48cmVjb3JkPjxyZWMt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g8L1JlY051bT48RGlzcGxheVRleHQ+WzRdPC9EaXNwbGF5VGV4dD48cmVjb3JkPjxyZWMt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022249A2" w14:textId="77777777" w:rsidTr="008B7D47">
        <w:tc>
          <w:tcPr>
            <w:tcW w:w="3823" w:type="dxa"/>
          </w:tcPr>
          <w:p w14:paraId="707A7166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un-Lin Yan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17" w:type="dxa"/>
          </w:tcPr>
          <w:p w14:paraId="245D452D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aiwang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134" w:type="dxa"/>
          </w:tcPr>
          <w:p w14:paraId="2933913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A56917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618768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1388C8A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18688D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5" w:type="dxa"/>
          </w:tcPr>
          <w:p w14:paraId="213B3462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2268" w:type="dxa"/>
          </w:tcPr>
          <w:p w14:paraId="77555C81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431"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</w:p>
        </w:tc>
        <w:tc>
          <w:tcPr>
            <w:tcW w:w="1701" w:type="dxa"/>
          </w:tcPr>
          <w:p w14:paraId="20CAC274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431">
              <w:rPr>
                <w:rFonts w:ascii="Times New Roman" w:hAnsi="Times New Roman" w:cs="Times New Roman"/>
                <w:sz w:val="20"/>
                <w:szCs w:val="20"/>
              </w:rPr>
              <w:t>1999 to 2010</w:t>
            </w:r>
          </w:p>
        </w:tc>
        <w:tc>
          <w:tcPr>
            <w:tcW w:w="855" w:type="dxa"/>
          </w:tcPr>
          <w:p w14:paraId="1D92A87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E56C723" w14:textId="47BA17FB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22&lt;/Year&gt;&lt;RecNum&gt;9&lt;/RecNum&gt;&lt;DisplayText&gt;[5]&lt;/DisplayText&gt;&lt;record&gt;&lt;rec-number&gt;9&lt;/rec-number&gt;&lt;foreign-keys&gt;&lt;key app="EN" db-id="fw5wvfztdvwpr9ez9wrxzp25ew0pdf9w00ss" timestamp="1670228295"&gt;9&lt;/key&gt;&lt;/foreign-keys&gt;&lt;ref-type name="Journal Article"&gt;17&lt;/ref-type&gt;&lt;contributors&gt;&lt;authors&gt;&lt;author&gt;Yan, Jiun-Lin&lt;/author&gt;&lt;author&gt;Chen, Mao-Yu&lt;/author&gt;&lt;author&gt;Chen, Yao-Liang&lt;/author&gt;&lt;author&gt;Chuang, Chi-Cheng&lt;/author&gt;&lt;author&gt;Hsu, Peng-Wei&lt;/author&gt;&lt;author&gt;Wei, Kuo-Chen&lt;/author&gt;&lt;author&gt;Chang, Chen-Nen&lt;/author&gt;&lt;/authors&gt;&lt;/contributors&gt;&lt;titles&gt;&lt;title&gt;Surgical Outcome and Evaluation of Strategies in the Management of Growth Hormone-Secreting Pituitary Adenomas After Initial Transsphenoidal Pituitary Adenectomy Failure&lt;/title&gt;&lt;secondary-title&gt;Frontiers in Endocrinology&lt;/secondary-title&gt;&lt;/titles&gt;&lt;periodical&gt;&lt;full-title&gt;Front Endocrinol (Lausanne)&lt;/full-title&gt;&lt;abbr-1&gt;Frontiers in endocrinology&lt;/abbr-1&gt;&lt;/periodical&gt;&lt;volume&gt;13&lt;/volume&gt;&lt;dates&gt;&lt;year&gt;2022&lt;/year&gt;&lt;pub-dates&gt;&lt;date&gt;04/14&lt;/date&gt;&lt;/pub-dates&gt;&lt;/dates&gt;&lt;urls&gt;&lt;/urls&gt;&lt;electronic-resource-num&gt;10.3389/fendo.2022.75685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46F21A56" w14:textId="77777777" w:rsidTr="008B7D47">
        <w:tc>
          <w:tcPr>
            <w:tcW w:w="3823" w:type="dxa"/>
          </w:tcPr>
          <w:p w14:paraId="786F7D00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arta Araujo-Castro,2021</w:t>
            </w:r>
          </w:p>
        </w:tc>
        <w:tc>
          <w:tcPr>
            <w:tcW w:w="1417" w:type="dxa"/>
          </w:tcPr>
          <w:p w14:paraId="681B6F32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7F85CE3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B451A4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50CF64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D5099E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82DB8F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27</w:t>
            </w:r>
          </w:p>
        </w:tc>
        <w:tc>
          <w:tcPr>
            <w:tcW w:w="1985" w:type="dxa"/>
          </w:tcPr>
          <w:p w14:paraId="7D1CD6F4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2268" w:type="dxa"/>
          </w:tcPr>
          <w:p w14:paraId="566F53F0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701" w:type="dxa"/>
          </w:tcPr>
          <w:p w14:paraId="07F3FD6D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 to 2019</w:t>
            </w:r>
          </w:p>
        </w:tc>
        <w:tc>
          <w:tcPr>
            <w:tcW w:w="855" w:type="dxa"/>
          </w:tcPr>
          <w:p w14:paraId="364DECE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6863D7F" w14:textId="334AB40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xPC9SZWNOdW0+PERpc3BsYXlUZXh0Pls2XTwvRGlzcGxheVRleHQ+PHJl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xPC9SZWNOdW0+PERpc3BsYXlUZXh0Pls2XTwvRGlzcGxheVRleHQ+PHJl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054C31D4" w14:textId="77777777" w:rsidTr="008B7D47">
        <w:tc>
          <w:tcPr>
            <w:tcW w:w="3823" w:type="dxa"/>
          </w:tcPr>
          <w:p w14:paraId="50E92FFB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ao Tao,2021</w:t>
            </w:r>
          </w:p>
        </w:tc>
        <w:tc>
          <w:tcPr>
            <w:tcW w:w="1417" w:type="dxa"/>
          </w:tcPr>
          <w:p w14:paraId="1CE288C0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39A4FC0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966517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54F4A4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3DE11A5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FBBB32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ED4A034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E12DE35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4E35FA2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arch 2018 to June 2019</w:t>
            </w:r>
          </w:p>
        </w:tc>
        <w:tc>
          <w:tcPr>
            <w:tcW w:w="855" w:type="dxa"/>
          </w:tcPr>
          <w:p w14:paraId="31D8B58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1B8B031" w14:textId="63031B22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88L0F1dGhvcj48WWVhcj4yMDIxPC9ZZWFyPjxSZWNO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88L0F1dGhvcj48WWVhcj4yMDIxPC9ZZWFyPjxSZWNO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217673F2" w14:textId="77777777" w:rsidTr="008B7D47">
        <w:tc>
          <w:tcPr>
            <w:tcW w:w="3823" w:type="dxa"/>
          </w:tcPr>
          <w:p w14:paraId="57204651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NidanQiao,2021</w:t>
            </w:r>
          </w:p>
        </w:tc>
        <w:tc>
          <w:tcPr>
            <w:tcW w:w="1417" w:type="dxa"/>
          </w:tcPr>
          <w:p w14:paraId="0C366307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1D81AF9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33A794B" w14:textId="77777777" w:rsidR="003159FF" w:rsidRPr="0037142D" w:rsidRDefault="003159FF" w:rsidP="003159FF">
            <w:pPr>
              <w:widowControl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mulated trial</w:t>
            </w:r>
          </w:p>
          <w:p w14:paraId="454BFDA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4DB2A1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551" w:type="dxa"/>
          </w:tcPr>
          <w:p w14:paraId="32CA734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1BB430E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/228</w:t>
            </w:r>
          </w:p>
        </w:tc>
        <w:tc>
          <w:tcPr>
            <w:tcW w:w="1985" w:type="dxa"/>
          </w:tcPr>
          <w:p w14:paraId="6AC4A871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268" w:type="dxa"/>
          </w:tcPr>
          <w:p w14:paraId="157EDC6F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EDB38A9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10 to 2019</w:t>
            </w:r>
          </w:p>
        </w:tc>
        <w:tc>
          <w:tcPr>
            <w:tcW w:w="855" w:type="dxa"/>
          </w:tcPr>
          <w:p w14:paraId="7B1976E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1AF4192C" w14:textId="4052713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FvPC9BdXRob3I+PFllYXI+MjAyMTwvWWVhcj48UmVj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FvPC9BdXRob3I+PFllYXI+MjAyMTwvWWVhcj48UmVj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196EC6B2" w14:textId="77777777" w:rsidTr="008B7D47">
        <w:tc>
          <w:tcPr>
            <w:tcW w:w="3823" w:type="dxa"/>
          </w:tcPr>
          <w:p w14:paraId="584ABEEA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ugrul Cem Unal,2021</w:t>
            </w:r>
          </w:p>
        </w:tc>
        <w:tc>
          <w:tcPr>
            <w:tcW w:w="1417" w:type="dxa"/>
          </w:tcPr>
          <w:p w14:paraId="468AF318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5B9CC29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7E344F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4D9DDE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45237BEE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D56211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35</w:t>
            </w:r>
          </w:p>
        </w:tc>
        <w:tc>
          <w:tcPr>
            <w:tcW w:w="1985" w:type="dxa"/>
          </w:tcPr>
          <w:p w14:paraId="6C406211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2268" w:type="dxa"/>
          </w:tcPr>
          <w:p w14:paraId="7CFF29F9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701" w:type="dxa"/>
          </w:tcPr>
          <w:p w14:paraId="63FA22C7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 xml:space="preserve">January 20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 xml:space="preserve"> January 2019</w:t>
            </w:r>
          </w:p>
        </w:tc>
        <w:tc>
          <w:tcPr>
            <w:tcW w:w="855" w:type="dxa"/>
          </w:tcPr>
          <w:p w14:paraId="0E1506B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7B016FD" w14:textId="41B5B1C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mFsPC9BdXRob3I+PFllYXI+MjAyMTwvWWVhcj48UmVj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mFsPC9BdXRob3I+PFllYXI+MjAyMTwvWWVhcj48UmVj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6EFAFF04" w14:textId="77777777" w:rsidTr="008B7D47">
        <w:tc>
          <w:tcPr>
            <w:tcW w:w="3823" w:type="dxa"/>
          </w:tcPr>
          <w:p w14:paraId="49C96BE3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uan Luis Gómez-Amador,2021</w:t>
            </w:r>
          </w:p>
        </w:tc>
        <w:tc>
          <w:tcPr>
            <w:tcW w:w="1417" w:type="dxa"/>
          </w:tcPr>
          <w:p w14:paraId="4F3CB968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134" w:type="dxa"/>
          </w:tcPr>
          <w:p w14:paraId="67A1B1B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12C42C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A0B939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1" w:type="dxa"/>
          </w:tcPr>
          <w:p w14:paraId="09297E3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17DAE71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  <w:tc>
          <w:tcPr>
            <w:tcW w:w="1985" w:type="dxa"/>
          </w:tcPr>
          <w:p w14:paraId="43DFDCD5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2268" w:type="dxa"/>
          </w:tcPr>
          <w:p w14:paraId="7E27A6CD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701" w:type="dxa"/>
          </w:tcPr>
          <w:p w14:paraId="5236F4FE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4 to March 2019</w:t>
            </w:r>
          </w:p>
        </w:tc>
        <w:tc>
          <w:tcPr>
            <w:tcW w:w="855" w:type="dxa"/>
          </w:tcPr>
          <w:p w14:paraId="21618B1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622C562" w14:textId="17F8D426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w7NtZXotQW1hZG9yPC9BdXRob3I+PFllYXI+MjAyMTwv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w7NtZXotQW1hZG9yPC9BdXRob3I+PFllYXI+MjAyMTwv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67351D77" w14:textId="77777777" w:rsidTr="008B7D47">
        <w:tc>
          <w:tcPr>
            <w:tcW w:w="3823" w:type="dxa"/>
          </w:tcPr>
          <w:p w14:paraId="2E16220F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in Taweesomboonyat,2021</w:t>
            </w:r>
          </w:p>
        </w:tc>
        <w:tc>
          <w:tcPr>
            <w:tcW w:w="1417" w:type="dxa"/>
          </w:tcPr>
          <w:p w14:paraId="2225589E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134" w:type="dxa"/>
          </w:tcPr>
          <w:p w14:paraId="0DC55D9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7A472E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AD8C3D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8DEB4C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2C8FDD1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3BE337D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2C9FFED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A6C05CF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3 to December 2019</w:t>
            </w:r>
          </w:p>
        </w:tc>
        <w:tc>
          <w:tcPr>
            <w:tcW w:w="855" w:type="dxa"/>
          </w:tcPr>
          <w:p w14:paraId="0D27A07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4435C34" w14:textId="62D72806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dlZXNvbWJvb255YXQ8L0F1dGhvcj48WWVhcj4yMDIx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dlZXNvbWJvb255YXQ8L0F1dGhvcj48WWVhcj4yMDIx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4A8D3A24" w14:textId="77777777" w:rsidTr="008B7D47">
        <w:tc>
          <w:tcPr>
            <w:tcW w:w="3823" w:type="dxa"/>
          </w:tcPr>
          <w:p w14:paraId="7BB8519E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 Araujo-Castro ,2021</w:t>
            </w:r>
          </w:p>
        </w:tc>
        <w:tc>
          <w:tcPr>
            <w:tcW w:w="1417" w:type="dxa"/>
          </w:tcPr>
          <w:p w14:paraId="6920101C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0E16E9C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201418F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E0E9E1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1" w:type="dxa"/>
          </w:tcPr>
          <w:p w14:paraId="51D484F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0FDEE0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3</w:t>
            </w:r>
          </w:p>
        </w:tc>
        <w:tc>
          <w:tcPr>
            <w:tcW w:w="1985" w:type="dxa"/>
          </w:tcPr>
          <w:p w14:paraId="08A1EE92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2268" w:type="dxa"/>
          </w:tcPr>
          <w:p w14:paraId="474A10F5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F797080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70DDD51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94581B2" w14:textId="56009EA0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3PC9SZWNOdW0+PERpc3BsYXlUZXh0PlsxMl08L0Rpc3BsYXlUZXh0Pjxy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3PC9SZWNOdW0+PERpc3BsYXlUZXh0PlsxMl08L0Rpc3BsYXlUZXh0Pjxy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D33F41" w14:paraId="22D79BFB" w14:textId="77777777" w:rsidTr="008B7D47">
        <w:tc>
          <w:tcPr>
            <w:tcW w:w="3823" w:type="dxa"/>
          </w:tcPr>
          <w:p w14:paraId="26FC64E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avas Ceylan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3BB8968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3373053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E9B0E5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D818B1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6DC13A9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8F1488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4B77901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44DFE60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C875C7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ugust 1997 to December 2019</w:t>
            </w:r>
          </w:p>
        </w:tc>
        <w:tc>
          <w:tcPr>
            <w:tcW w:w="855" w:type="dxa"/>
          </w:tcPr>
          <w:p w14:paraId="4FF2886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2668F04E" w14:textId="1AE1DE55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ZXlsYW48L0F1dGhvcj48WWVhcj4yMDIxPC9ZZWFyPjxS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ZXlsYW48L0F1dGhvcj48WWVhcj4yMDIxPC9ZZWFyPjxS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331C065" w14:textId="77777777" w:rsidTr="008B7D47">
        <w:tc>
          <w:tcPr>
            <w:tcW w:w="3823" w:type="dxa"/>
          </w:tcPr>
          <w:p w14:paraId="4487B623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Xiaopeng Guo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2563414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6BCBC4C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3485EB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ospective</w:t>
            </w:r>
          </w:p>
        </w:tc>
        <w:tc>
          <w:tcPr>
            <w:tcW w:w="2268" w:type="dxa"/>
          </w:tcPr>
          <w:p w14:paraId="0A67095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551" w:type="dxa"/>
          </w:tcPr>
          <w:p w14:paraId="2DDF486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69E9351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35/294</w:t>
            </w:r>
          </w:p>
        </w:tc>
        <w:tc>
          <w:tcPr>
            <w:tcW w:w="1985" w:type="dxa"/>
          </w:tcPr>
          <w:p w14:paraId="32A62E8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2268" w:type="dxa"/>
          </w:tcPr>
          <w:p w14:paraId="2C539C3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1E9C425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January 2015 to December 2018</w:t>
            </w:r>
          </w:p>
        </w:tc>
        <w:tc>
          <w:tcPr>
            <w:tcW w:w="855" w:type="dxa"/>
          </w:tcPr>
          <w:p w14:paraId="6BAA006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3DF93B0" w14:textId="1EDDD45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IxPC9ZZWFyPjxSZWNO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IxPC9ZZWFyPjxSZWNO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00638319" w14:textId="77777777" w:rsidTr="008B7D47">
        <w:tc>
          <w:tcPr>
            <w:tcW w:w="3823" w:type="dxa"/>
          </w:tcPr>
          <w:p w14:paraId="06AECD78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EnesAkkay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7B0D21D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41D876F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857F82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1D7F2F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51" w:type="dxa"/>
          </w:tcPr>
          <w:p w14:paraId="6491D9A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4A57E4A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8/47</w:t>
            </w:r>
          </w:p>
        </w:tc>
        <w:tc>
          <w:tcPr>
            <w:tcW w:w="1985" w:type="dxa"/>
          </w:tcPr>
          <w:p w14:paraId="28EB1C8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EB3372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C5866A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014 to 2019</w:t>
            </w:r>
          </w:p>
        </w:tc>
        <w:tc>
          <w:tcPr>
            <w:tcW w:w="855" w:type="dxa"/>
          </w:tcPr>
          <w:p w14:paraId="0667F6E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D78DA82" w14:textId="1993D55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theWE8L0F1dGhvcj48WWVhcj4yMDIxPC9ZZWFyPjxS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theWE8L0F1dGhvcj48WWVhcj4yMDIxPC9ZZWFyPjxS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295019FD" w14:textId="77777777" w:rsidTr="008B7D47">
        <w:tc>
          <w:tcPr>
            <w:tcW w:w="3823" w:type="dxa"/>
          </w:tcPr>
          <w:p w14:paraId="04A90FB5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bhijitGoyal-Honava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64CC3A0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14:paraId="09DA9A9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268314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2361AC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551" w:type="dxa"/>
          </w:tcPr>
          <w:p w14:paraId="40AEE6F1" w14:textId="77777777" w:rsidR="003159FF" w:rsidRPr="00D33F41" w:rsidRDefault="003159FF" w:rsidP="003159F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br/>
              <w:t>2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  <w:p w14:paraId="10DE756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4BDA8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88/115</w:t>
            </w:r>
          </w:p>
        </w:tc>
        <w:tc>
          <w:tcPr>
            <w:tcW w:w="1985" w:type="dxa"/>
          </w:tcPr>
          <w:p w14:paraId="160C01A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2268" w:type="dxa"/>
          </w:tcPr>
          <w:p w14:paraId="65A93B5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701" w:type="dxa"/>
          </w:tcPr>
          <w:p w14:paraId="28573FB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June 2008 to August 2019</w:t>
            </w:r>
          </w:p>
        </w:tc>
        <w:tc>
          <w:tcPr>
            <w:tcW w:w="855" w:type="dxa"/>
          </w:tcPr>
          <w:p w14:paraId="3635378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29F6E1D" w14:textId="2A82FBD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lhbC1Ib25hdmFyPC9BdXRob3I+PFllYXI+MjAyMTwv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lhbC1Ib25hdmFyPC9BdXRob3I+PFllYXI+MjAyMTwv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5D3732D8" w14:textId="77777777" w:rsidTr="008B7D47">
        <w:tc>
          <w:tcPr>
            <w:tcW w:w="3823" w:type="dxa"/>
          </w:tcPr>
          <w:p w14:paraId="0101D562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ong Zheng,2020</w:t>
            </w:r>
          </w:p>
        </w:tc>
        <w:tc>
          <w:tcPr>
            <w:tcW w:w="1417" w:type="dxa"/>
          </w:tcPr>
          <w:p w14:paraId="3E63B53E" w14:textId="77777777" w:rsidR="003159FF" w:rsidRPr="00D33F41" w:rsidRDefault="003159FF" w:rsidP="003159F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122CDE8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E6269B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07D740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67DA253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6D35B1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18</w:t>
            </w:r>
          </w:p>
        </w:tc>
        <w:tc>
          <w:tcPr>
            <w:tcW w:w="1985" w:type="dxa"/>
          </w:tcPr>
          <w:p w14:paraId="6559928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2268" w:type="dxa"/>
          </w:tcPr>
          <w:p w14:paraId="3857792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ED059F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3 to December 2017</w:t>
            </w:r>
          </w:p>
        </w:tc>
        <w:tc>
          <w:tcPr>
            <w:tcW w:w="855" w:type="dxa"/>
          </w:tcPr>
          <w:p w14:paraId="6A17149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27CEA5A" w14:textId="14561FDB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VuZzwvQXV0aG9yPjxZZWFyPjIwMjA8L1llYXI+PFJl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MTk4NTU8L3Bh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VuZzwvQXV0aG9yPjxZZWFyPjIwMjA8L1llYXI+PFJl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MTk4NTU8L3Bh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719D03F" w14:textId="77777777" w:rsidTr="008B7D47">
        <w:tc>
          <w:tcPr>
            <w:tcW w:w="3823" w:type="dxa"/>
          </w:tcPr>
          <w:p w14:paraId="29A6727E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yler Cardinal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7" w:type="dxa"/>
          </w:tcPr>
          <w:p w14:paraId="7183266F" w14:textId="77777777" w:rsidR="003159FF" w:rsidRPr="00D33F41" w:rsidRDefault="003159FF" w:rsidP="003159F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  <w:p w14:paraId="4F66684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BB8B0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03D0F1C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1D7D9D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51" w:type="dxa"/>
          </w:tcPr>
          <w:p w14:paraId="50CC438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mm</w:t>
            </w:r>
          </w:p>
        </w:tc>
        <w:tc>
          <w:tcPr>
            <w:tcW w:w="2126" w:type="dxa"/>
          </w:tcPr>
          <w:p w14:paraId="47475DA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16/36</w:t>
            </w:r>
          </w:p>
        </w:tc>
        <w:tc>
          <w:tcPr>
            <w:tcW w:w="1985" w:type="dxa"/>
          </w:tcPr>
          <w:p w14:paraId="17E07E5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2268" w:type="dxa"/>
          </w:tcPr>
          <w:p w14:paraId="1A5BFC6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701" w:type="dxa"/>
          </w:tcPr>
          <w:p w14:paraId="55EE5CE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eptember 2012 to June 2019</w:t>
            </w:r>
          </w:p>
        </w:tc>
        <w:tc>
          <w:tcPr>
            <w:tcW w:w="855" w:type="dxa"/>
          </w:tcPr>
          <w:p w14:paraId="346FA65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A4D6B4A" w14:textId="34BB5093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kaW5hbDwvQXV0aG9yPjxZZWFyPjIwMjA8L1llYXI+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0ODwvdm9sdW1lPjxudW1iZXI+NjwvbnVtYmVyPjxlZGl0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kaW5hbDwvQXV0aG9yPjxZZWFyPjIwMjA8L1llYXI+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0ODwvdm9sdW1lPjxudW1iZXI+NjwvbnVtYmVyPjxlZGl0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35A9FB9" w14:textId="77777777" w:rsidTr="008B7D47">
        <w:tc>
          <w:tcPr>
            <w:tcW w:w="3823" w:type="dxa"/>
          </w:tcPr>
          <w:p w14:paraId="4456DCF9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Liang Lv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</w:tcPr>
          <w:p w14:paraId="53681F5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5C8803A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900375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856F39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4ACCE26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116090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3565C85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CC4315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2DA587C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January 2008 to December 2017</w:t>
            </w:r>
          </w:p>
        </w:tc>
        <w:tc>
          <w:tcPr>
            <w:tcW w:w="855" w:type="dxa"/>
          </w:tcPr>
          <w:p w14:paraId="4255FD4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7E3A5C0" w14:textId="6015D09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Tk8L1llYXI+PFJlY051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Tk8L1llYXI+PFJlY051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2B6B4ABA" w14:textId="77777777" w:rsidTr="008B7D47">
        <w:tc>
          <w:tcPr>
            <w:tcW w:w="3823" w:type="dxa"/>
          </w:tcPr>
          <w:p w14:paraId="76AE687A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na M. Castaño-Leon,2019</w:t>
            </w:r>
          </w:p>
        </w:tc>
        <w:tc>
          <w:tcPr>
            <w:tcW w:w="1417" w:type="dxa"/>
          </w:tcPr>
          <w:p w14:paraId="1BEAFC4B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20DD995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050A57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60E9115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684BE0BE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41F9CF8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79C886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B2A918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B1D5F9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October 12, 1995 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2017</w:t>
            </w:r>
          </w:p>
        </w:tc>
        <w:tc>
          <w:tcPr>
            <w:tcW w:w="855" w:type="dxa"/>
          </w:tcPr>
          <w:p w14:paraId="60E8767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9</w:t>
            </w:r>
          </w:p>
        </w:tc>
        <w:tc>
          <w:tcPr>
            <w:tcW w:w="855" w:type="dxa"/>
          </w:tcPr>
          <w:p w14:paraId="5114F0EB" w14:textId="67C1A4C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0YcOxby1MZW9uPC9BdXRob3I+PFllYXI+MjAyMDwv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0YcOxby1MZW9uPC9BdXRob3I+PFllYXI+MjAyMDwv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C86D531" w14:textId="77777777" w:rsidTr="008B7D47">
        <w:tc>
          <w:tcPr>
            <w:tcW w:w="3823" w:type="dxa"/>
          </w:tcPr>
          <w:p w14:paraId="4E1E95D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ohammed J Asha,2019</w:t>
            </w:r>
          </w:p>
        </w:tc>
        <w:tc>
          <w:tcPr>
            <w:tcW w:w="1417" w:type="dxa"/>
          </w:tcPr>
          <w:p w14:paraId="0668266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64957B6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5AC1DA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6FA2D1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06A19A2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0A2FA1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076057B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611AC6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F107F4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0 to June 2016</w:t>
            </w:r>
          </w:p>
        </w:tc>
        <w:tc>
          <w:tcPr>
            <w:tcW w:w="855" w:type="dxa"/>
          </w:tcPr>
          <w:p w14:paraId="76EF359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1E8014D" w14:textId="69E4E85D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hPC9BdXRob3I+PFllYXI+MjAxOTwvWWVhcj48UmVj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hPC9BdXRob3I+PFllYXI+MjAxOTwvWWVhcj48UmVj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B6C7D16" w14:textId="77777777" w:rsidTr="008B7D47">
        <w:tc>
          <w:tcPr>
            <w:tcW w:w="3823" w:type="dxa"/>
          </w:tcPr>
          <w:p w14:paraId="6BAD9A0E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Davide Locatelli,2019</w:t>
            </w:r>
          </w:p>
        </w:tc>
        <w:tc>
          <w:tcPr>
            <w:tcW w:w="1417" w:type="dxa"/>
          </w:tcPr>
          <w:p w14:paraId="7DFC027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47F6B6E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5ED31CD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40595E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4553C0A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mm</w:t>
            </w:r>
          </w:p>
        </w:tc>
        <w:tc>
          <w:tcPr>
            <w:tcW w:w="2126" w:type="dxa"/>
          </w:tcPr>
          <w:p w14:paraId="3913112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  <w:tc>
          <w:tcPr>
            <w:tcW w:w="1985" w:type="dxa"/>
          </w:tcPr>
          <w:p w14:paraId="2B84CA8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268" w:type="dxa"/>
          </w:tcPr>
          <w:p w14:paraId="205A3E9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120CEE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22AE1A6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0C38D5BD" w14:textId="2C5ED96A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NhdGVsbGk8L0F1dGhvcj48WWVhcj4yMDE5PC9ZZWFy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NhdGVsbGk8L0F1dGhvcj48WWVhcj4yMDE5PC9ZZWFy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9DC88CD" w14:textId="77777777" w:rsidTr="008B7D47">
        <w:tc>
          <w:tcPr>
            <w:tcW w:w="3823" w:type="dxa"/>
          </w:tcPr>
          <w:p w14:paraId="0C07B57F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ohammad Taghvaei,2018</w:t>
            </w:r>
          </w:p>
        </w:tc>
        <w:tc>
          <w:tcPr>
            <w:tcW w:w="1417" w:type="dxa"/>
          </w:tcPr>
          <w:p w14:paraId="1ECA906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134" w:type="dxa"/>
          </w:tcPr>
          <w:p w14:paraId="5C12429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390804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996083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2BC54F4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4B7F9DA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2</w:t>
            </w:r>
          </w:p>
        </w:tc>
        <w:tc>
          <w:tcPr>
            <w:tcW w:w="1985" w:type="dxa"/>
          </w:tcPr>
          <w:p w14:paraId="79CFEC5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61D2">
              <w:rPr>
                <w:rFonts w:ascii="Times New Roman" w:hAnsi="Times New Roman" w:cs="Times New Roman"/>
                <w:sz w:val="20"/>
                <w:szCs w:val="20"/>
              </w:rPr>
              <w:t>39.35</w:t>
            </w:r>
          </w:p>
        </w:tc>
        <w:tc>
          <w:tcPr>
            <w:tcW w:w="2268" w:type="dxa"/>
          </w:tcPr>
          <w:p w14:paraId="38AB2CF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14:paraId="19E995CB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eptember 2013 to December 2016</w:t>
            </w:r>
          </w:p>
        </w:tc>
        <w:tc>
          <w:tcPr>
            <w:tcW w:w="855" w:type="dxa"/>
          </w:tcPr>
          <w:p w14:paraId="312442D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72537DA" w14:textId="2606C168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dodmFlaTwvQXV0aG9yPjxZZWFyPjIwMTg8L1llYXI+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dodmFlaTwvQXV0aG9yPjxZZWFyPjIwMTg8L1llYXI+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4349824" w14:textId="77777777" w:rsidTr="008B7D47">
        <w:tc>
          <w:tcPr>
            <w:tcW w:w="3823" w:type="dxa"/>
          </w:tcPr>
          <w:p w14:paraId="2C78FBD0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Ihsan Anik,2017</w:t>
            </w:r>
          </w:p>
        </w:tc>
        <w:tc>
          <w:tcPr>
            <w:tcW w:w="1417" w:type="dxa"/>
          </w:tcPr>
          <w:p w14:paraId="38611E2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00CE6B8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9FEE33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25FAD6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551" w:type="dxa"/>
          </w:tcPr>
          <w:p w14:paraId="7B8BB6B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9ECB94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/212</w:t>
            </w:r>
          </w:p>
        </w:tc>
        <w:tc>
          <w:tcPr>
            <w:tcW w:w="1985" w:type="dxa"/>
          </w:tcPr>
          <w:p w14:paraId="498D66C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268" w:type="dxa"/>
          </w:tcPr>
          <w:p w14:paraId="50AC0BA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701" w:type="dxa"/>
          </w:tcPr>
          <w:p w14:paraId="7346C938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ugust 1997 to June 2016</w:t>
            </w:r>
          </w:p>
        </w:tc>
        <w:tc>
          <w:tcPr>
            <w:tcW w:w="855" w:type="dxa"/>
          </w:tcPr>
          <w:p w14:paraId="7DA2703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BB7C605" w14:textId="34C0903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lrPC9BdXRob3I+PFllYXI+MjAxNzwvWWVhcj48UmVj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lrPC9BdXRob3I+PFllYXI+MjAxNzwvWWVhcj48UmVj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0B26DD6C" w14:textId="77777777" w:rsidTr="008B7D47">
        <w:tc>
          <w:tcPr>
            <w:tcW w:w="3823" w:type="dxa"/>
          </w:tcPr>
          <w:p w14:paraId="60BD6D40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Guan Sun,2017</w:t>
            </w:r>
          </w:p>
        </w:tc>
        <w:tc>
          <w:tcPr>
            <w:tcW w:w="1417" w:type="dxa"/>
          </w:tcPr>
          <w:p w14:paraId="5E1517B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6A3C0E7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D04BC0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9AE6AF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1349E9A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594C14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06C7509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276C0A4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6D3E41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eptember 2013 to December 2015</w:t>
            </w:r>
          </w:p>
        </w:tc>
        <w:tc>
          <w:tcPr>
            <w:tcW w:w="855" w:type="dxa"/>
          </w:tcPr>
          <w:p w14:paraId="39E2486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9018A63" w14:textId="46EC4563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MzA8L1JlY051bT48RGlzcGxheVRleHQ+WzI1XTwvRGlzcGxheVRleHQ+PHJlY29yZD48cmVj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NjkwMjAtNjkwMjQ8L3BhZ2VzPjx2b2x1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MzA8L1JlY051bT48RGlzcGxheVRleHQ+WzI1XTwvRGlzcGxheVRleHQ+PHJlY29yZD48cmVj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NjkwMjAtNjkwMjQ8L3BhZ2VzPjx2b2x1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08FB6795" w14:textId="77777777" w:rsidTr="008B7D47">
        <w:tc>
          <w:tcPr>
            <w:tcW w:w="3823" w:type="dxa"/>
          </w:tcPr>
          <w:p w14:paraId="6D092976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Heping Zhou,2017</w:t>
            </w:r>
          </w:p>
        </w:tc>
        <w:tc>
          <w:tcPr>
            <w:tcW w:w="1417" w:type="dxa"/>
          </w:tcPr>
          <w:p w14:paraId="13887AA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75D6D40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D91E01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04DFB5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7AB0FD0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2E87C5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41</w:t>
            </w:r>
          </w:p>
        </w:tc>
        <w:tc>
          <w:tcPr>
            <w:tcW w:w="1985" w:type="dxa"/>
          </w:tcPr>
          <w:p w14:paraId="5BF609D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42.6 </w:t>
            </w:r>
          </w:p>
        </w:tc>
        <w:tc>
          <w:tcPr>
            <w:tcW w:w="2268" w:type="dxa"/>
          </w:tcPr>
          <w:p w14:paraId="08E5466B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701" w:type="dxa"/>
          </w:tcPr>
          <w:p w14:paraId="5ECB364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0 to December 2016</w:t>
            </w:r>
          </w:p>
        </w:tc>
        <w:tc>
          <w:tcPr>
            <w:tcW w:w="855" w:type="dxa"/>
          </w:tcPr>
          <w:p w14:paraId="34ED757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4BF465F" w14:textId="4182337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DwvWWVhcj48UmVj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DwvWWVhcj48UmVj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7B7BA38" w14:textId="77777777" w:rsidTr="008B7D47">
        <w:tc>
          <w:tcPr>
            <w:tcW w:w="3823" w:type="dxa"/>
          </w:tcPr>
          <w:p w14:paraId="2FC17408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higetoshiYano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2B8D138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14:paraId="5E32D37E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EE8847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92F384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438DD9B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33E66C51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35</w:t>
            </w:r>
          </w:p>
        </w:tc>
        <w:tc>
          <w:tcPr>
            <w:tcW w:w="1985" w:type="dxa"/>
          </w:tcPr>
          <w:p w14:paraId="29D63EA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2268" w:type="dxa"/>
          </w:tcPr>
          <w:p w14:paraId="1B2EAE1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701" w:type="dxa"/>
          </w:tcPr>
          <w:p w14:paraId="68D87F6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February 2002 to October 2016</w:t>
            </w:r>
          </w:p>
        </w:tc>
        <w:tc>
          <w:tcPr>
            <w:tcW w:w="855" w:type="dxa"/>
          </w:tcPr>
          <w:p w14:paraId="549C088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0FFFDC9" w14:textId="2F847765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xNzwvWWVhcj48UmVj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xNzwvWWVhcj48UmVj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B0EC94B" w14:textId="77777777" w:rsidTr="008B7D47">
        <w:tc>
          <w:tcPr>
            <w:tcW w:w="3823" w:type="dxa"/>
          </w:tcPr>
          <w:p w14:paraId="5E6FEB02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aroline Martins Dos Santos Leopoldo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06978A1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7E98559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5184A2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FE1EBAB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51" w:type="dxa"/>
          </w:tcPr>
          <w:p w14:paraId="191B0B1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D85308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9A33CE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4663400E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89D3B6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February 2005 to April 2015</w:t>
            </w:r>
          </w:p>
        </w:tc>
        <w:tc>
          <w:tcPr>
            <w:tcW w:w="855" w:type="dxa"/>
          </w:tcPr>
          <w:p w14:paraId="72FC512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4C23F9A" w14:textId="39F6596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wb2xkbzwvQXV0aG9yPjxZZWFyPjIwMTc8L1llYXI+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wb2xkbzwvQXV0aG9yPjxZZWFyPjIwMTc8L1llYXI+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C722269" w14:textId="77777777" w:rsidTr="008B7D47">
        <w:tc>
          <w:tcPr>
            <w:tcW w:w="3823" w:type="dxa"/>
          </w:tcPr>
          <w:p w14:paraId="414D0DA0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ung HeeKi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441082A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14:paraId="4870034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0C3980E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512B87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51" w:type="dxa"/>
          </w:tcPr>
          <w:p w14:paraId="0A3AAC6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6F4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07F5C89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68</w:t>
            </w:r>
          </w:p>
        </w:tc>
        <w:tc>
          <w:tcPr>
            <w:tcW w:w="1985" w:type="dxa"/>
          </w:tcPr>
          <w:p w14:paraId="7B1CE70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2268" w:type="dxa"/>
          </w:tcPr>
          <w:p w14:paraId="1ED8BF48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D5A">
              <w:rPr>
                <w:rFonts w:ascii="Times New Roman" w:hAnsi="Times New Roman" w:cs="Times New Roman"/>
                <w:sz w:val="20"/>
                <w:szCs w:val="20"/>
              </w:rPr>
              <w:t>at lea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</w:t>
            </w:r>
          </w:p>
        </w:tc>
        <w:tc>
          <w:tcPr>
            <w:tcW w:w="1701" w:type="dxa"/>
          </w:tcPr>
          <w:p w14:paraId="7C2EF3CF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9 to March 2016</w:t>
            </w:r>
          </w:p>
        </w:tc>
        <w:tc>
          <w:tcPr>
            <w:tcW w:w="855" w:type="dxa"/>
          </w:tcPr>
          <w:p w14:paraId="304C576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BC26A3A" w14:textId="206F0D6D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3PC9ZZWFyPjxSZWNO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3PC9ZZWFyPjxSZWNO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19ACF739" w14:textId="77777777" w:rsidTr="008B7D47">
        <w:tc>
          <w:tcPr>
            <w:tcW w:w="3823" w:type="dxa"/>
          </w:tcPr>
          <w:p w14:paraId="719F1359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David Netuk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7EB62B40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134" w:type="dxa"/>
          </w:tcPr>
          <w:p w14:paraId="2DA6221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975F51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D474F91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551" w:type="dxa"/>
          </w:tcPr>
          <w:p w14:paraId="53C41E9A" w14:textId="77777777" w:rsidR="003159FF" w:rsidRPr="009276F4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25D6EB3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54</w:t>
            </w:r>
          </w:p>
        </w:tc>
        <w:tc>
          <w:tcPr>
            <w:tcW w:w="1985" w:type="dxa"/>
          </w:tcPr>
          <w:p w14:paraId="410B4F36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2268" w:type="dxa"/>
          </w:tcPr>
          <w:p w14:paraId="69EAB277" w14:textId="77777777" w:rsidR="003159FF" w:rsidRPr="003B6D5A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6BCD75FD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9 to December 2014</w:t>
            </w:r>
          </w:p>
        </w:tc>
        <w:tc>
          <w:tcPr>
            <w:tcW w:w="855" w:type="dxa"/>
          </w:tcPr>
          <w:p w14:paraId="4434674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96B6FCE" w14:textId="57461833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R1a2E8L0F1dGhvcj48WWVhcj4yMDE2PC9ZZWFyPjxS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R1a2E8L0F1dGhvcj48WWVhcj4yMDE2PC9ZZWFyPjxS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169945B8" w14:textId="77777777" w:rsidTr="008B7D47">
        <w:tc>
          <w:tcPr>
            <w:tcW w:w="3823" w:type="dxa"/>
          </w:tcPr>
          <w:p w14:paraId="1B9500D4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OzlemHaliloglu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3E4D848E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3EE316A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8E7C63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EAB76B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551" w:type="dxa"/>
          </w:tcPr>
          <w:p w14:paraId="72F5D1F8" w14:textId="77777777" w:rsidR="003159FF" w:rsidRPr="009276F4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B851D9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43</w:t>
            </w:r>
          </w:p>
        </w:tc>
        <w:tc>
          <w:tcPr>
            <w:tcW w:w="1985" w:type="dxa"/>
          </w:tcPr>
          <w:p w14:paraId="1CCD057F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505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2268" w:type="dxa"/>
          </w:tcPr>
          <w:p w14:paraId="0058923C" w14:textId="77777777" w:rsidR="003159FF" w:rsidRPr="003B6D5A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0EECB02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855" w:type="dxa"/>
          </w:tcPr>
          <w:p w14:paraId="43EEE2F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E853043" w14:textId="6108F0D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pbG9nbHU8L0F1dGhvcj48WWVhcj4yMDE2PC9ZZWFy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pbG9nbHU8L0F1dGhvcj48WWVhcj4yMDE2PC9ZZWFy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89E921A" w14:textId="77777777" w:rsidTr="008B7D47">
        <w:tc>
          <w:tcPr>
            <w:tcW w:w="3823" w:type="dxa"/>
          </w:tcPr>
          <w:p w14:paraId="11147359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Hussein Fathall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</w:tcPr>
          <w:p w14:paraId="5899C618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1E51595E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1DE2C0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34C3AA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0E72C2EE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63ACE90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14:paraId="7B74465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2268" w:type="dxa"/>
          </w:tcPr>
          <w:p w14:paraId="36BC976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C08619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0 to 2013</w:t>
            </w:r>
          </w:p>
        </w:tc>
        <w:tc>
          <w:tcPr>
            <w:tcW w:w="855" w:type="dxa"/>
          </w:tcPr>
          <w:p w14:paraId="6894D9A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16E1EC1" w14:textId="34E510E3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RoYWxsYTwvQXV0aG9yPjxZZWFyPjIwMTU8L1llYXI+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RoYWxsYTwvQXV0aG9yPjxZZWFyPjIwMTU8L1llYXI+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7D18419" w14:textId="77777777" w:rsidTr="008B7D47">
        <w:tc>
          <w:tcPr>
            <w:tcW w:w="3823" w:type="dxa"/>
          </w:tcPr>
          <w:p w14:paraId="2657CDEF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 Lenzi,2015</w:t>
            </w:r>
          </w:p>
        </w:tc>
        <w:tc>
          <w:tcPr>
            <w:tcW w:w="1417" w:type="dxa"/>
          </w:tcPr>
          <w:p w14:paraId="1183FF2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0FE1216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ACB9E9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0902B2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51" w:type="dxa"/>
          </w:tcPr>
          <w:p w14:paraId="35D51DC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4BE489F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198D241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6AE670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BB2C41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6 to 2006</w:t>
            </w:r>
          </w:p>
        </w:tc>
        <w:tc>
          <w:tcPr>
            <w:tcW w:w="855" w:type="dxa"/>
          </w:tcPr>
          <w:p w14:paraId="1418A22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1012AF08" w14:textId="4941EC6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56aTwvQXV0aG9yPjxZZWFyPjIwMTU8L1llYXI+PFJl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56aTwvQXV0aG9yPjxZZWFyPjIwMTU8L1llYXI+PFJl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22827450" w14:textId="77777777" w:rsidTr="008B7D47">
        <w:tc>
          <w:tcPr>
            <w:tcW w:w="3823" w:type="dxa"/>
          </w:tcPr>
          <w:p w14:paraId="7BC583C7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Fuyu Wang,2015</w:t>
            </w:r>
          </w:p>
        </w:tc>
        <w:tc>
          <w:tcPr>
            <w:tcW w:w="1417" w:type="dxa"/>
          </w:tcPr>
          <w:p w14:paraId="635D5B2F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0F7FF78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B47237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328AC5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51" w:type="dxa"/>
          </w:tcPr>
          <w:p w14:paraId="3A68D8E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355F87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429282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69F6018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01" w:type="dxa"/>
          </w:tcPr>
          <w:p w14:paraId="1DA4D1F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7 to June 2013</w:t>
            </w:r>
          </w:p>
        </w:tc>
        <w:tc>
          <w:tcPr>
            <w:tcW w:w="855" w:type="dxa"/>
          </w:tcPr>
          <w:p w14:paraId="571890C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4761EA4" w14:textId="6462520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5&lt;/Year&gt;&lt;RecNum&gt;39&lt;/RecNum&gt;&lt;DisplayText&gt;[34]&lt;/DisplayText&gt;&lt;record&gt;&lt;rec-number&gt;39&lt;/rec-number&gt;&lt;foreign-keys&gt;&lt;key app="EN" db-id="fw5wvfztdvwpr9ez9wrxzp25ew0pdf9w00ss" timestamp="1670230758"&gt;39&lt;/key&gt;&lt;/foreign-keys&gt;&lt;ref-type name="Journal Article"&gt;17&lt;/ref-type&gt;&lt;contributors&gt;&lt;authors&gt;&lt;author&gt;Wang, F.&lt;/author&gt;&lt;author&gt;Zhou, T.&lt;/author&gt;&lt;author&gt;Wei, S.&lt;/author&gt;&lt;author&gt;Meng, X.&lt;/author&gt;&lt;author&gt;Zhang, J.&lt;/author&gt;&lt;author&gt;Hou, Y.&lt;/author&gt;&lt;author&gt;Sun, G.&lt;/author&gt;&lt;/authors&gt;&lt;/contributors&gt;&lt;auth-address&gt;Department of Neurosurgery, PLA 301 Hospital, Beijing, 100853, China.&lt;/auth-address&gt;&lt;titles&gt;&lt;title&gt;Endoscopic endonasal transsphenoidal surgery of 1,166 pituitary adenomas&lt;/title&gt;&lt;secondary-title&gt;Surg Endosc&lt;/secondary-title&gt;&lt;alt-title&gt;Surgical endoscopy&lt;/alt-title&gt;&lt;/titles&gt;&lt;periodical&gt;&lt;full-title&gt;Surg Endosc&lt;/full-title&gt;&lt;abbr-1&gt;Surgical endoscopy&lt;/abbr-1&gt;&lt;/periodical&gt;&lt;alt-periodical&gt;&lt;full-title&gt;Surg Endosc&lt;/full-title&gt;&lt;abbr-1&gt;Surgical endoscopy&lt;/abbr-1&gt;&lt;/alt-periodical&gt;&lt;pages&gt;1270-80&lt;/pages&gt;&lt;volume&gt;29&lt;/volume&gt;&lt;number&gt;6&lt;/number&gt;&lt;edition&gt;2014/10/02&lt;/edition&gt;&lt;keywords&gt;&lt;keyword&gt;Adenoma/*surgery&lt;/keyword&gt;&lt;keyword&gt;Adult&lt;/keyword&gt;&lt;keyword&gt;Female&lt;/keyword&gt;&lt;keyword&gt;Follow-Up Studies&lt;/keyword&gt;&lt;keyword&gt;Humans&lt;/keyword&gt;&lt;keyword&gt;Male&lt;/keyword&gt;&lt;keyword&gt;Natural Orifice Endoscopic Surgery/*methods&lt;/keyword&gt;&lt;keyword&gt;Nose&lt;/keyword&gt;&lt;keyword&gt;Pituitary Neoplasms/*surgery&lt;/keyword&gt;&lt;keyword&gt;Retrospective Studies&lt;/keyword&gt;&lt;keyword&gt;Sphenoid Sinus/*surgery&lt;/keyword&gt;&lt;keyword&gt;Time Factors&lt;/keyword&gt;&lt;keyword&gt;Treatment Outcome&lt;/keyword&gt;&lt;/keywords&gt;&lt;dates&gt;&lt;year&gt;2015&lt;/year&gt;&lt;pub-dates&gt;&lt;date&gt;Jun&lt;/date&gt;&lt;/pub-dates&gt;&lt;/dates&gt;&lt;isbn&gt;0930-2794 (Print)&amp;#xD;0930-2794&lt;/isbn&gt;&lt;accession-num&gt;25270611&lt;/accession-num&gt;&lt;urls&gt;&lt;/urls&gt;&lt;custom2&gt;PMC4422857&lt;/custom2&gt;&lt;electronic-resource-num&gt;10.1007/s00464-014-3815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59DE81A" w14:textId="77777777" w:rsidTr="008B7D47">
        <w:tc>
          <w:tcPr>
            <w:tcW w:w="3823" w:type="dxa"/>
          </w:tcPr>
          <w:p w14:paraId="01B4E8C6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ao Zhou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1452A0E4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40F2FDB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4FBE00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DCEF74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51" w:type="dxa"/>
          </w:tcPr>
          <w:p w14:paraId="57F19DE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B44C1A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7</w:t>
            </w:r>
          </w:p>
        </w:tc>
        <w:tc>
          <w:tcPr>
            <w:tcW w:w="1985" w:type="dxa"/>
          </w:tcPr>
          <w:p w14:paraId="47C6DA3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2268" w:type="dxa"/>
          </w:tcPr>
          <w:p w14:paraId="32AF78F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10C103B6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7 to July 2012</w:t>
            </w:r>
          </w:p>
        </w:tc>
        <w:tc>
          <w:tcPr>
            <w:tcW w:w="855" w:type="dxa"/>
          </w:tcPr>
          <w:p w14:paraId="57B81E6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D725118" w14:textId="45208673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14&lt;/Year&gt;&lt;RecNum&gt;40&lt;/RecNum&gt;&lt;DisplayText&gt;[35]&lt;/DisplayText&gt;&lt;record&gt;&lt;rec-number&gt;40&lt;/rec-number&gt;&lt;foreign-keys&gt;&lt;key app="EN" db-id="fw5wvfztdvwpr9ez9wrxzp25ew0pdf9w00ss" timestamp="1670230912"&gt;40&lt;/key&gt;&lt;/foreign-keys&gt;&lt;ref-type name="Journal Article"&gt;17&lt;/ref-type&gt;&lt;contributors&gt;&lt;authors&gt;&lt;author&gt;Zhou, T.&lt;/author&gt;&lt;author&gt;Wang, F.&lt;/author&gt;&lt;author&gt;Meng, X.&lt;/author&gt;&lt;author&gt;Ba, J.&lt;/author&gt;&lt;author&gt;Wei, S.&lt;/author&gt;&lt;author&gt;Xu, B.&lt;/author&gt;&lt;/authors&gt;&lt;/contributors&gt;&lt;auth-address&gt;Department of Neurosurgery, General Hospital of People&amp;apos;s Liberation Army, Beijing, China.&amp;#xD;Department of Endocrinology, General Hospital of People&amp;apos;s Liberation Army, Beijing, China.&lt;/auth-address&gt;&lt;titles&gt;&lt;title&gt;Outcome of endoscopic transsphenoidal surgery in combination with somatostatin analogues in patients with growth hormone producing pituitary adenoma&lt;/title&gt;&lt;secondary-title&gt;J Korean Neurosurg Soc&lt;/secondary-title&gt;&lt;alt-title&gt;Journal of Korean Neurosurgical Society&lt;/alt-title&gt;&lt;/titles&gt;&lt;periodical&gt;&lt;full-title&gt;J Korean Neurosurg Soc&lt;/full-title&gt;&lt;abbr-1&gt;Journal of Korean Neurosurgical Society&lt;/abbr-1&gt;&lt;/periodical&gt;&lt;alt-periodical&gt;&lt;full-title&gt;J Korean Neurosurg Soc&lt;/full-title&gt;&lt;abbr-1&gt;Journal of Korean Neurosurgical Society&lt;/abbr-1&gt;&lt;/alt-periodical&gt;&lt;pages&gt;405-9&lt;/pages&gt;&lt;volume&gt;56&lt;/volume&gt;&lt;number&gt;5&lt;/number&gt;&lt;edition&gt;2014/12/24&lt;/edition&gt;&lt;keywords&gt;&lt;keyword&gt;Endoscopic transsphenoidal surgery&lt;/keyword&gt;&lt;keyword&gt;GH producing pituitary adenoma&lt;/keyword&gt;&lt;keyword&gt;Somatostatin analogue&lt;/keyword&gt;&lt;/keywords&gt;&lt;dates&gt;&lt;year&gt;2014&lt;/year&gt;&lt;pub-dates&gt;&lt;date&gt;Nov&lt;/date&gt;&lt;/pub-dates&gt;&lt;/dates&gt;&lt;isbn&gt;2005-3711 (Print)&amp;#xD;1225-8245&lt;/isbn&gt;&lt;accession-num&gt;25535518&lt;/accession-num&gt;&lt;urls&gt;&lt;/urls&gt;&lt;custom2&gt;PMC4272999&lt;/custom2&gt;&lt;electronic-resource-num&gt;10.3340/jkns.2014.56.5.4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2F6CCAC" w14:textId="77777777" w:rsidTr="008B7D47">
        <w:tc>
          <w:tcPr>
            <w:tcW w:w="3823" w:type="dxa"/>
          </w:tcPr>
          <w:p w14:paraId="05DDF3E2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lessandro Paluzzi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2EE1CEB0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27C3088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02A438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06CBBB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1" w:type="dxa"/>
          </w:tcPr>
          <w:p w14:paraId="166A9ED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35BB4D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4035215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14D489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701" w:type="dxa"/>
          </w:tcPr>
          <w:p w14:paraId="1CE6D353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pril 2002 to August 2011</w:t>
            </w:r>
          </w:p>
        </w:tc>
        <w:tc>
          <w:tcPr>
            <w:tcW w:w="855" w:type="dxa"/>
          </w:tcPr>
          <w:p w14:paraId="5E45E46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A5827AC" w14:textId="547495E4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luzzi&lt;/Author&gt;&lt;Year&gt;2014&lt;/Year&gt;&lt;RecNum&gt;41&lt;/RecNum&gt;&lt;DisplayText&gt;[36]&lt;/DisplayText&gt;&lt;record&gt;&lt;rec-number&gt;41&lt;/rec-number&gt;&lt;foreign-keys&gt;&lt;key app="EN" db-id="fw5wvfztdvwpr9ez9wrxzp25ew0pdf9w00ss" timestamp="1670230968"&gt;41&lt;/key&gt;&lt;/foreign-keys&gt;&lt;ref-type name="Journal Article"&gt;17&lt;/ref-type&gt;&lt;contributors&gt;&lt;authors&gt;&lt;author&gt;Paluzzi, A.&lt;/author&gt;&lt;author&gt;Fernandez-Miranda, J. C.&lt;/author&gt;&lt;author&gt;Tonya Stefko, S.&lt;/author&gt;&lt;author&gt;Challinor, S.&lt;/author&gt;&lt;author&gt;Snyderman, C. H.&lt;/author&gt;&lt;author&gt;Gardner, P. A.&lt;/author&gt;&lt;/authors&gt;&lt;/contributors&gt;&lt;auth-address&gt;Department of Neurological Surgery, UPMC Presbyterian Hospital, University of Pittsburgh School of Medicine, 200 Lothrop Street, Suite B-400, Pittsburgh, PA, 15213, USA.&lt;/auth-address&gt;&lt;titles&gt;&lt;title&gt;Endoscopic endonasal approach for pituitary adenomas: a series of 555 patients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307-19&lt;/pages&gt;&lt;volume&gt;17&lt;/volume&gt;&lt;number&gt;4&lt;/number&gt;&lt;edition&gt;2013/08/03&lt;/edition&gt;&lt;keywords&gt;&lt;keyword&gt;Adenoma/*surgery&lt;/keyword&gt;&lt;keyword&gt;Endoscopy/*methods&lt;/keyword&gt;&lt;keyword&gt;Female&lt;/keyword&gt;&lt;keyword&gt;Humans&lt;/keyword&gt;&lt;keyword&gt;Male&lt;/keyword&gt;&lt;keyword&gt;Natural Orifice Endoscopic Surgery/*methods&lt;/keyword&gt;&lt;keyword&gt;Pituitary Neoplasms/*surgery&lt;/keyword&gt;&lt;keyword&gt;Prolactinoma/surgery&lt;/keyword&gt;&lt;keyword&gt;Retrospective Studies&lt;/keyword&gt;&lt;/keywords&gt;&lt;dates&gt;&lt;year&gt;2014&lt;/year&gt;&lt;pub-dates&gt;&lt;date&gt;Aug&lt;/date&gt;&lt;/pub-dates&gt;&lt;/dates&gt;&lt;isbn&gt;1386-341x&lt;/isbn&gt;&lt;accession-num&gt;23907570&lt;/accession-num&gt;&lt;urls&gt;&lt;/urls&gt;&lt;electronic-resource-num&gt;10.1007/s11102-013-0502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A122D5D" w14:textId="77777777" w:rsidTr="008B7D47">
        <w:tc>
          <w:tcPr>
            <w:tcW w:w="3823" w:type="dxa"/>
          </w:tcPr>
          <w:p w14:paraId="3116BE7F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ildirum 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5096EA13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489EAFD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ACDD71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5C1D92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48B4D62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C87A0D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39</w:t>
            </w:r>
          </w:p>
        </w:tc>
        <w:tc>
          <w:tcPr>
            <w:tcW w:w="1985" w:type="dxa"/>
          </w:tcPr>
          <w:p w14:paraId="5A31D3F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42.3</w:t>
            </w:r>
          </w:p>
        </w:tc>
        <w:tc>
          <w:tcPr>
            <w:tcW w:w="2268" w:type="dxa"/>
          </w:tcPr>
          <w:p w14:paraId="449E44C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06C0BAFE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une 2009 to September 2013</w:t>
            </w:r>
          </w:p>
        </w:tc>
        <w:tc>
          <w:tcPr>
            <w:tcW w:w="855" w:type="dxa"/>
          </w:tcPr>
          <w:p w14:paraId="2AD2670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4C87A8C" w14:textId="57AC5BD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xkaXJpbTwvQXV0aG9yPjxZZWFyPjIwMTQ8L1llYXI+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xkaXJpbTwvQXV0aG9yPjxZZWFyPjIwMTQ8L1llYXI+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809826A" w14:textId="77777777" w:rsidTr="008B7D47">
        <w:tc>
          <w:tcPr>
            <w:tcW w:w="3823" w:type="dxa"/>
          </w:tcPr>
          <w:p w14:paraId="26634731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aurade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arka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49AEE6C3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14:paraId="55D7970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AC9359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418CF9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51" w:type="dxa"/>
          </w:tcPr>
          <w:p w14:paraId="66E0E4D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5CB7F82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33</w:t>
            </w:r>
          </w:p>
        </w:tc>
        <w:tc>
          <w:tcPr>
            <w:tcW w:w="1985" w:type="dxa"/>
          </w:tcPr>
          <w:p w14:paraId="18B7C72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2268" w:type="dxa"/>
          </w:tcPr>
          <w:p w14:paraId="5D60455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2.38 </w:t>
            </w:r>
          </w:p>
        </w:tc>
        <w:tc>
          <w:tcPr>
            <w:tcW w:w="1701" w:type="dxa"/>
          </w:tcPr>
          <w:p w14:paraId="514FEA99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5 to April 2013</w:t>
            </w:r>
          </w:p>
        </w:tc>
        <w:tc>
          <w:tcPr>
            <w:tcW w:w="855" w:type="dxa"/>
          </w:tcPr>
          <w:p w14:paraId="01E7D5F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607104F" w14:textId="39B45305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rYXI8L0F1dGhvcj48WWVhcj4yMDE0PC9ZZWFyPjxS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rYXI8L0F1dGhvcj48WWVhcj4yMDE0PC9ZZWFyPjxS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2E146B41" w14:textId="77777777" w:rsidTr="008B7D47">
        <w:tc>
          <w:tcPr>
            <w:tcW w:w="3823" w:type="dxa"/>
          </w:tcPr>
          <w:p w14:paraId="2FDCF393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Hiroshi Nishioka,2014</w:t>
            </w:r>
          </w:p>
        </w:tc>
        <w:tc>
          <w:tcPr>
            <w:tcW w:w="1417" w:type="dxa"/>
          </w:tcPr>
          <w:p w14:paraId="4A792AC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14:paraId="256B5FC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346FBD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5381BB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51" w:type="dxa"/>
          </w:tcPr>
          <w:p w14:paraId="048BB5D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ECCA14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73</w:t>
            </w:r>
          </w:p>
        </w:tc>
        <w:tc>
          <w:tcPr>
            <w:tcW w:w="1985" w:type="dxa"/>
          </w:tcPr>
          <w:p w14:paraId="0B54BB6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4CA6FDC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D6238BF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2012</w:t>
            </w:r>
          </w:p>
        </w:tc>
        <w:tc>
          <w:tcPr>
            <w:tcW w:w="855" w:type="dxa"/>
          </w:tcPr>
          <w:p w14:paraId="7C27CA7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D8FBB62" w14:textId="7BDB5065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oaW9rYTwvQXV0aG9yPjxZZWFyPjIwMTQ8L1llYXI+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oaW9rYTwvQXV0aG9yPjxZZWFyPjIwMTQ8L1llYXI+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B267B6E" w14:textId="77777777" w:rsidTr="008B7D47">
        <w:tc>
          <w:tcPr>
            <w:tcW w:w="3823" w:type="dxa"/>
          </w:tcPr>
          <w:p w14:paraId="60636F7B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arlos Takahiro Chone,2014</w:t>
            </w:r>
          </w:p>
        </w:tc>
        <w:tc>
          <w:tcPr>
            <w:tcW w:w="1417" w:type="dxa"/>
          </w:tcPr>
          <w:p w14:paraId="61B8BDD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0757BA2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B8C090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642721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4E1F801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9820B3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CF4DF1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91EA82E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826C34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9 to December 2012</w:t>
            </w:r>
          </w:p>
        </w:tc>
        <w:tc>
          <w:tcPr>
            <w:tcW w:w="855" w:type="dxa"/>
          </w:tcPr>
          <w:p w14:paraId="521D669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4CF55764" w14:textId="7EA85D48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uZTwvQXV0aG9yPjxZZWFyPjIwMTQ8L1llYXI+PFJl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uZTwvQXV0aG9yPjxZZWFyPjIwMTQ8L1llYXI+PFJl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57A3B9F" w14:textId="77777777" w:rsidTr="008B7D47">
        <w:tc>
          <w:tcPr>
            <w:tcW w:w="3823" w:type="dxa"/>
          </w:tcPr>
          <w:p w14:paraId="0E5A1E94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Derya Burcu Haze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3253D1B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54A1D51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F78AB3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34E6C3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1" w:type="dxa"/>
          </w:tcPr>
          <w:p w14:paraId="6299B1F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D4D884E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06/108</w:t>
            </w:r>
          </w:p>
        </w:tc>
        <w:tc>
          <w:tcPr>
            <w:tcW w:w="1985" w:type="dxa"/>
          </w:tcPr>
          <w:p w14:paraId="6272F2E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</w:p>
        </w:tc>
        <w:tc>
          <w:tcPr>
            <w:tcW w:w="2268" w:type="dxa"/>
          </w:tcPr>
          <w:p w14:paraId="6EDE38B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E330E1C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67B1409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6076A00" w14:textId="2623BB5D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plcjwvQXV0aG9yPjxZZWFyPjIwMTM8L1llYXI+PFJl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plcjwvQXV0aG9yPjxZZWFyPjIwMTM8L1llYXI+PFJl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3FBEF4F" w14:textId="77777777" w:rsidTr="008B7D47">
        <w:tc>
          <w:tcPr>
            <w:tcW w:w="3823" w:type="dxa"/>
          </w:tcPr>
          <w:p w14:paraId="2D4E1064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rista C. van Bunderen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26D786B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3557479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7063098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2727D4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1D3CEDD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457C9A1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12</w:t>
            </w:r>
          </w:p>
        </w:tc>
        <w:tc>
          <w:tcPr>
            <w:tcW w:w="1985" w:type="dxa"/>
          </w:tcPr>
          <w:p w14:paraId="5830F19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2268" w:type="dxa"/>
          </w:tcPr>
          <w:p w14:paraId="68B0603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01" w:type="dxa"/>
          </w:tcPr>
          <w:p w14:paraId="51688A61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1 to 2009</w:t>
            </w:r>
          </w:p>
        </w:tc>
        <w:tc>
          <w:tcPr>
            <w:tcW w:w="855" w:type="dxa"/>
          </w:tcPr>
          <w:p w14:paraId="3291880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41B3CE6" w14:textId="3728BE8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QnVuZGVyZW48L0F1dGhvcj48WWVhcj4yMDEzPC9Z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QnVuZGVyZW48L0F1dGhvcj48WWVhcj4yMDEzPC9Z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577AE1B" w14:textId="77777777" w:rsidTr="008B7D47">
        <w:tc>
          <w:tcPr>
            <w:tcW w:w="3823" w:type="dxa"/>
          </w:tcPr>
          <w:p w14:paraId="2318ACE7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Robert M. Starke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04ADCF7F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1AFDE9B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9FCF71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8A0EC41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70942F7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7FEE98E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32</w:t>
            </w:r>
          </w:p>
        </w:tc>
        <w:tc>
          <w:tcPr>
            <w:tcW w:w="1985" w:type="dxa"/>
          </w:tcPr>
          <w:p w14:paraId="7F6C2B9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2268" w:type="dxa"/>
          </w:tcPr>
          <w:p w14:paraId="73D0DB5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701" w:type="dxa"/>
          </w:tcPr>
          <w:p w14:paraId="2E7BFF03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ugust 2004 to December 2009</w:t>
            </w:r>
          </w:p>
        </w:tc>
        <w:tc>
          <w:tcPr>
            <w:tcW w:w="855" w:type="dxa"/>
          </w:tcPr>
          <w:p w14:paraId="65F2DE8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1506D23" w14:textId="60BE5C20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Fya2U8L0F1dGhvcj48WWVhcj4yMDEzPC9ZZWFyPjxS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Fya2U8L0F1dGhvcj48WWVhcj4yMDEzPC9ZZWFyPjxS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7CE049C3" w14:textId="77777777" w:rsidTr="008B7D47">
        <w:tc>
          <w:tcPr>
            <w:tcW w:w="3823" w:type="dxa"/>
          </w:tcPr>
          <w:p w14:paraId="0B5F2C36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am N Mamelak, 2013</w:t>
            </w:r>
          </w:p>
        </w:tc>
        <w:tc>
          <w:tcPr>
            <w:tcW w:w="1417" w:type="dxa"/>
          </w:tcPr>
          <w:p w14:paraId="5D2FC46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0C8E3A0D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755B2A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DB397C5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2DD2380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4BB7D9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7CDF40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3179939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701" w:type="dxa"/>
          </w:tcPr>
          <w:p w14:paraId="0B5DC9A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855" w:type="dxa"/>
          </w:tcPr>
          <w:p w14:paraId="280E742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D8B87A9" w14:textId="21566BB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melak&lt;/Author&gt;&lt;Year&gt;2013&lt;/Year&gt;&lt;RecNum&gt;50&lt;/RecNum&gt;&lt;DisplayText&gt;[44]&lt;/DisplayText&gt;&lt;record&gt;&lt;rec-number&gt;50&lt;/rec-number&gt;&lt;foreign-keys&gt;&lt;key app="EN" db-id="fw5wvfztdvwpr9ez9wrxzp25ew0pdf9w00ss" timestamp="1670231624"&gt;50&lt;/key&gt;&lt;/foreign-keys&gt;&lt;ref-type name="Journal Article"&gt;17&lt;/ref-type&gt;&lt;contributors&gt;&lt;authors&gt;&lt;author&gt;Mamelak, A. N.&lt;/author&gt;&lt;author&gt;Carmichael, J.&lt;/author&gt;&lt;author&gt;Bonert, V. H.&lt;/author&gt;&lt;author&gt;Cooper, O.&lt;/author&gt;&lt;author&gt;Melmed, S.&lt;/author&gt;&lt;/authors&gt;&lt;/contributors&gt;&lt;auth-address&gt;Department of Neurosurgery, Cedars-Sinai Medical Center, 8631 W. Third St., Ste. 800E, Los Angeles, CA 90048, USA. mamelaka@cshs.org&lt;/auth-address&gt;&lt;titles&gt;&lt;title&gt;Single-surgeon fully endoscopic endonasal transsphenoidal surgery: outcomes in three-hundred consecutive cases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393-401&lt;/pages&gt;&lt;volume&gt;16&lt;/volume&gt;&lt;number&gt;3&lt;/number&gt;&lt;edition&gt;2012/09/27&lt;/edition&gt;&lt;keywords&gt;&lt;keyword&gt;Adult&lt;/keyword&gt;&lt;keyword&gt;Central Nervous System Cysts/surgery&lt;/keyword&gt;&lt;keyword&gt;Endoscopy/*methods&lt;/keyword&gt;&lt;keyword&gt;Female&lt;/keyword&gt;&lt;keyword&gt;Humans&lt;/keyword&gt;&lt;keyword&gt;Male&lt;/keyword&gt;&lt;keyword&gt;Middle Aged&lt;/keyword&gt;&lt;keyword&gt;Neurosurgical Procedures/*methods&lt;/keyword&gt;&lt;keyword&gt;Pituitary Neoplasms/surgery&lt;/keyword&gt;&lt;/keywords&gt;&lt;dates&gt;&lt;year&gt;2013&lt;/year&gt;&lt;pub-dates&gt;&lt;date&gt;Sep&lt;/date&gt;&lt;/pub-dates&gt;&lt;/dates&gt;&lt;isbn&gt;1386-341x&lt;/isbn&gt;&lt;accession-num&gt;23011322&lt;/accession-num&gt;&lt;urls&gt;&lt;/urls&gt;&lt;electronic-resource-num&gt;10.1007/s11102-012-0437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0B2B0AB6" w14:textId="77777777" w:rsidTr="008B7D47">
        <w:tc>
          <w:tcPr>
            <w:tcW w:w="3823" w:type="dxa"/>
          </w:tcPr>
          <w:p w14:paraId="437AC935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homas J Wilson,2013</w:t>
            </w:r>
          </w:p>
        </w:tc>
        <w:tc>
          <w:tcPr>
            <w:tcW w:w="1417" w:type="dxa"/>
          </w:tcPr>
          <w:p w14:paraId="5885CA6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1FB2843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E87380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47D3CA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138CEA4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20035E5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1985" w:type="dxa"/>
          </w:tcPr>
          <w:p w14:paraId="3C46CED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2268" w:type="dxa"/>
          </w:tcPr>
          <w:p w14:paraId="037A5139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68AAAE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pril 1, 2003 and 2012</w:t>
            </w:r>
          </w:p>
        </w:tc>
        <w:tc>
          <w:tcPr>
            <w:tcW w:w="855" w:type="dxa"/>
          </w:tcPr>
          <w:p w14:paraId="10CA7C4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30E0037" w14:textId="0FB6369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lson&lt;/Author&gt;&lt;Year&gt;2013&lt;/Year&gt;&lt;RecNum&gt;51&lt;/RecNum&gt;&lt;DisplayText&gt;[45]&lt;/DisplayText&gt;&lt;record&gt;&lt;rec-number&gt;51&lt;/rec-number&gt;&lt;foreign-keys&gt;&lt;key app="EN" db-id="fw5wvfztdvwpr9ez9wrxzp25ew0pdf9w00ss" timestamp="1670231655"&gt;51&lt;/key&gt;&lt;/foreign-keys&gt;&lt;ref-type name="Journal Article"&gt;17&lt;/ref-type&gt;&lt;contributors&gt;&lt;authors&gt;&lt;author&gt;Wilson, T. J.&lt;/author&gt;&lt;author&gt;McKean, E. L.&lt;/author&gt;&lt;author&gt;Barkan, A. L.&lt;/author&gt;&lt;author&gt;Chandler, W. F.&lt;/author&gt;&lt;author&gt;Sullivan, S. E.&lt;/author&gt;&lt;/authors&gt;&lt;/contributors&gt;&lt;auth-address&gt;Department of Neurosurgery, University of Michigan, 1500 E. Medical Center Drive, Room 3552 TC, Ann Arbor, MI, 48109-5338, USA.&lt;/auth-address&gt;&lt;titles&gt;&lt;title&gt;Repeat endoscopic transsphenoidal surgery for acromegaly: remission and complications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459-64&lt;/pages&gt;&lt;volume&gt;16&lt;/volume&gt;&lt;number&gt;4&lt;/number&gt;&lt;edition&gt;2013/01/12&lt;/edition&gt;&lt;keywords&gt;&lt;keyword&gt;Acromegaly/blood/*pathology/*surgery&lt;/keyword&gt;&lt;keyword&gt;Adult&lt;/keyword&gt;&lt;keyword&gt;Female&lt;/keyword&gt;&lt;keyword&gt;Human Growth Hormone/blood&lt;/keyword&gt;&lt;keyword&gt;Humans&lt;/keyword&gt;&lt;keyword&gt;Male&lt;/keyword&gt;&lt;keyword&gt;Middle Aged&lt;/keyword&gt;&lt;keyword&gt;Pituitary Neoplasms/blood/pathology/surgery&lt;/keyword&gt;&lt;keyword&gt;Retrospective Studies&lt;/keyword&gt;&lt;/keywords&gt;&lt;dates&gt;&lt;year&gt;2013&lt;/year&gt;&lt;pub-dates&gt;&lt;date&gt;Dec&lt;/date&gt;&lt;/pub-dates&gt;&lt;/dates&gt;&lt;isbn&gt;1386-341x&lt;/isbn&gt;&lt;accession-num&gt;23307479&lt;/accession-num&gt;&lt;urls&gt;&lt;/urls&gt;&lt;electronic-resource-num&gt;10.1007/s11102-012-0457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72796" w14:paraId="62DBD2EF" w14:textId="77777777" w:rsidTr="008B7D47">
        <w:tc>
          <w:tcPr>
            <w:tcW w:w="3823" w:type="dxa"/>
          </w:tcPr>
          <w:p w14:paraId="0D469B99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hin SS,2013</w:t>
            </w:r>
          </w:p>
        </w:tc>
        <w:tc>
          <w:tcPr>
            <w:tcW w:w="1417" w:type="dxa"/>
          </w:tcPr>
          <w:p w14:paraId="68CBE7E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718BEF3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065059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E937DCA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5B4DA0B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4C1BBA1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3</w:t>
            </w:r>
          </w:p>
        </w:tc>
        <w:tc>
          <w:tcPr>
            <w:tcW w:w="1985" w:type="dxa"/>
          </w:tcPr>
          <w:p w14:paraId="5EBED8D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2268" w:type="dxa"/>
          </w:tcPr>
          <w:p w14:paraId="5A92DF04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F828DE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November 1998 to February 2012</w:t>
            </w:r>
          </w:p>
        </w:tc>
        <w:tc>
          <w:tcPr>
            <w:tcW w:w="855" w:type="dxa"/>
          </w:tcPr>
          <w:p w14:paraId="5E8A642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E321851" w14:textId="2BA0429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zwvWWVhcj48UmVj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zwvWWVhcj48UmVj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72796" w14:paraId="30F03042" w14:textId="77777777" w:rsidTr="008B7D47">
        <w:tc>
          <w:tcPr>
            <w:tcW w:w="3823" w:type="dxa"/>
          </w:tcPr>
          <w:p w14:paraId="2638103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ndreja Marić,2012</w:t>
            </w:r>
          </w:p>
        </w:tc>
        <w:tc>
          <w:tcPr>
            <w:tcW w:w="1417" w:type="dxa"/>
          </w:tcPr>
          <w:p w14:paraId="4FD3BFD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134" w:type="dxa"/>
          </w:tcPr>
          <w:p w14:paraId="0973601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A3B1D8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8E90B4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>21 </w:t>
            </w:r>
          </w:p>
        </w:tc>
        <w:tc>
          <w:tcPr>
            <w:tcW w:w="2551" w:type="dxa"/>
          </w:tcPr>
          <w:p w14:paraId="5F627BF5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03A45B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2</w:t>
            </w:r>
          </w:p>
        </w:tc>
        <w:tc>
          <w:tcPr>
            <w:tcW w:w="1985" w:type="dxa"/>
          </w:tcPr>
          <w:p w14:paraId="3690490E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</w:p>
        </w:tc>
        <w:tc>
          <w:tcPr>
            <w:tcW w:w="2268" w:type="dxa"/>
          </w:tcPr>
          <w:p w14:paraId="584F68F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979AAA2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>2007 to 2010</w:t>
            </w:r>
          </w:p>
        </w:tc>
        <w:tc>
          <w:tcPr>
            <w:tcW w:w="855" w:type="dxa"/>
          </w:tcPr>
          <w:p w14:paraId="4B93F4D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62412C1" w14:textId="5F67591A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xIc8L0F1dGhvcj48WWVhcj4yMDEyPC9ZZWFyPjxS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xIc8L0F1dGhvcj48WWVhcj4yMDEyPC9ZZWFyPjxS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72796" w14:paraId="205B1AAD" w14:textId="77777777" w:rsidTr="008B7D47">
        <w:tc>
          <w:tcPr>
            <w:tcW w:w="3823" w:type="dxa"/>
          </w:tcPr>
          <w:p w14:paraId="09782C05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ristoph P Hofstetter,2011</w:t>
            </w:r>
          </w:p>
        </w:tc>
        <w:tc>
          <w:tcPr>
            <w:tcW w:w="1417" w:type="dxa"/>
          </w:tcPr>
          <w:p w14:paraId="623D7FB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6C58E59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96CE3D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516C9C7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4EBB95BD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D6C4DF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14</w:t>
            </w:r>
          </w:p>
        </w:tc>
        <w:tc>
          <w:tcPr>
            <w:tcW w:w="1985" w:type="dxa"/>
          </w:tcPr>
          <w:p w14:paraId="0EF73866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268" w:type="dxa"/>
          </w:tcPr>
          <w:p w14:paraId="3D3B61B8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1701" w:type="dxa"/>
          </w:tcPr>
          <w:p w14:paraId="2A20A05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>February 2004 and June 2010</w:t>
            </w:r>
          </w:p>
        </w:tc>
        <w:tc>
          <w:tcPr>
            <w:tcW w:w="855" w:type="dxa"/>
          </w:tcPr>
          <w:p w14:paraId="40B3206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2EF45F2" w14:textId="11516FAB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TwvWWVh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zMDwvdm9sdW1lPjxudW1iZXI+NDwvbnVtYmVyPjxlZGl0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TwvWWVh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zMDwvdm9sdW1lPjxudW1iZXI+NDwvbnVtYmVyPjxlZGl0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72796" w14:paraId="09042AA8" w14:textId="77777777" w:rsidTr="008B7D47">
        <w:tc>
          <w:tcPr>
            <w:tcW w:w="3823" w:type="dxa"/>
          </w:tcPr>
          <w:p w14:paraId="621B1671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i Yuen Wang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4438E4B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Britain</w:t>
            </w:r>
          </w:p>
        </w:tc>
        <w:tc>
          <w:tcPr>
            <w:tcW w:w="1134" w:type="dxa"/>
          </w:tcPr>
          <w:p w14:paraId="55AAF70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AD3AA6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53BEEC1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27433FB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9EF8AD8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5AE71F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2057B182" w14:textId="77777777" w:rsidR="003159FF" w:rsidRPr="00F83F4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5F417D5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5 to 2010</w:t>
            </w:r>
          </w:p>
        </w:tc>
        <w:tc>
          <w:tcPr>
            <w:tcW w:w="855" w:type="dxa"/>
          </w:tcPr>
          <w:p w14:paraId="6E72B73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1EBAACC" w14:textId="21B4AF4D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MjwvWWVhcj48UmVj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MjwvWWVhcj48UmVj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72796" w14:paraId="767CC877" w14:textId="77777777" w:rsidTr="008B7D47">
        <w:tc>
          <w:tcPr>
            <w:tcW w:w="3823" w:type="dxa"/>
          </w:tcPr>
          <w:p w14:paraId="7FE51AA3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ohn A Jane Jr 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133BD47B" w14:textId="77777777" w:rsidR="003159FF" w:rsidRPr="00D33F41" w:rsidRDefault="003159FF" w:rsidP="003159F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  <w:p w14:paraId="7953307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7872B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2D5DCF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18B3E6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5E50E1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F5A760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33/27</w:t>
            </w:r>
          </w:p>
        </w:tc>
        <w:tc>
          <w:tcPr>
            <w:tcW w:w="1985" w:type="dxa"/>
          </w:tcPr>
          <w:p w14:paraId="6C6FA79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127C2D2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21.84</w:t>
            </w:r>
          </w:p>
        </w:tc>
        <w:tc>
          <w:tcPr>
            <w:tcW w:w="1701" w:type="dxa"/>
          </w:tcPr>
          <w:p w14:paraId="40DD3C7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5933">
              <w:rPr>
                <w:rFonts w:ascii="Times New Roman" w:hAnsi="Times New Roman" w:cs="Times New Roman"/>
                <w:sz w:val="20"/>
                <w:szCs w:val="20"/>
              </w:rPr>
              <w:t>August 2004 to December 2009</w:t>
            </w:r>
          </w:p>
        </w:tc>
        <w:tc>
          <w:tcPr>
            <w:tcW w:w="855" w:type="dxa"/>
          </w:tcPr>
          <w:p w14:paraId="0265480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289AB49" w14:textId="35E4A7A5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lPC9BdXRob3I+PFllYXI+MjAxMTwvWWVhcj48UmVj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lPC9BdXRob3I+PFllYXI+MjAxMTwvWWVhcj48UmVj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04CB6E5" w14:textId="77777777" w:rsidTr="008B7D47">
        <w:tc>
          <w:tcPr>
            <w:tcW w:w="3823" w:type="dxa"/>
          </w:tcPr>
          <w:p w14:paraId="2C236FDE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0A6">
              <w:rPr>
                <w:rFonts w:ascii="Times New Roman" w:hAnsi="Times New Roman" w:cs="Times New Roman"/>
                <w:sz w:val="20"/>
                <w:szCs w:val="20"/>
              </w:rPr>
              <w:t>Wagenmakers M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6687668C" w14:textId="77777777" w:rsidR="003159FF" w:rsidRPr="00D33F41" w:rsidRDefault="003159FF" w:rsidP="003159F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7375ECF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E108CF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BFD5D8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31F94CBF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 mm</w:t>
            </w:r>
          </w:p>
        </w:tc>
        <w:tc>
          <w:tcPr>
            <w:tcW w:w="2126" w:type="dxa"/>
          </w:tcPr>
          <w:p w14:paraId="44021347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21</w:t>
            </w:r>
          </w:p>
        </w:tc>
        <w:tc>
          <w:tcPr>
            <w:tcW w:w="1985" w:type="dxa"/>
          </w:tcPr>
          <w:p w14:paraId="1EAA671B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47.4 </w:t>
            </w:r>
          </w:p>
        </w:tc>
        <w:tc>
          <w:tcPr>
            <w:tcW w:w="2268" w:type="dxa"/>
          </w:tcPr>
          <w:p w14:paraId="0A42484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2BDAD076" w14:textId="77777777" w:rsidR="003159FF" w:rsidRPr="00BE5933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998 to 2007</w:t>
            </w:r>
          </w:p>
        </w:tc>
        <w:tc>
          <w:tcPr>
            <w:tcW w:w="855" w:type="dxa"/>
          </w:tcPr>
          <w:p w14:paraId="047C197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7E96822" w14:textId="6F502D00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dlbm1ha2VyczwvQXV0aG9yPjxZZWFyPjIwMTE8L1ll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dlbm1ha2VyczwvQXV0aG9yPjxZZWFyPjIwMTE8L1ll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C734BA5" w14:textId="77777777" w:rsidTr="008B7D47">
        <w:tc>
          <w:tcPr>
            <w:tcW w:w="3823" w:type="dxa"/>
          </w:tcPr>
          <w:p w14:paraId="5A114129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mérico Rubens Leite dos Santos,2010</w:t>
            </w:r>
          </w:p>
        </w:tc>
        <w:tc>
          <w:tcPr>
            <w:tcW w:w="1417" w:type="dxa"/>
          </w:tcPr>
          <w:p w14:paraId="62FDB728" w14:textId="77777777" w:rsidR="003159FF" w:rsidRPr="00D33F41" w:rsidRDefault="003159FF" w:rsidP="003159F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3A685DA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0DD037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9DAD07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6A7D003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87ED9CF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1576B624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63631B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81CDFA9" w14:textId="77777777" w:rsidR="003159FF" w:rsidRPr="00BE5933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5 to September 2008</w:t>
            </w:r>
          </w:p>
        </w:tc>
        <w:tc>
          <w:tcPr>
            <w:tcW w:w="855" w:type="dxa"/>
          </w:tcPr>
          <w:p w14:paraId="36BD557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1884DF32" w14:textId="0AC5453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0b3M8L0F1dGhvcj48WWVhcj4yMDEwPC9ZZWFyPjxS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0b3M8L0F1dGhvcj48WWVhcj4yMDEwPC9ZZWFyPjxS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5378778C" w14:textId="77777777" w:rsidTr="008B7D47">
        <w:tc>
          <w:tcPr>
            <w:tcW w:w="3823" w:type="dxa"/>
          </w:tcPr>
          <w:p w14:paraId="2E29C18C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ristoph P Hofstette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12F2F213" w14:textId="77777777" w:rsidR="003159FF" w:rsidRPr="00D33F41" w:rsidRDefault="003159FF" w:rsidP="003159F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0D3D910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DF28AE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2CC65D1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50EEDBA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66E7A4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11</w:t>
            </w:r>
          </w:p>
        </w:tc>
        <w:tc>
          <w:tcPr>
            <w:tcW w:w="1985" w:type="dxa"/>
          </w:tcPr>
          <w:p w14:paraId="0754D38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00DB"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</w:p>
        </w:tc>
        <w:tc>
          <w:tcPr>
            <w:tcW w:w="2268" w:type="dxa"/>
          </w:tcPr>
          <w:p w14:paraId="5C429ED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2AE4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701" w:type="dxa"/>
          </w:tcPr>
          <w:p w14:paraId="02D50AB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February 2004 to May 2010</w:t>
            </w:r>
          </w:p>
        </w:tc>
        <w:tc>
          <w:tcPr>
            <w:tcW w:w="855" w:type="dxa"/>
          </w:tcPr>
          <w:p w14:paraId="4209733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F96B3B1" w14:textId="24F0276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DwvWWVh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DwvWWVh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4F98D84" w14:textId="77777777" w:rsidTr="008B7D47">
        <w:tc>
          <w:tcPr>
            <w:tcW w:w="3823" w:type="dxa"/>
          </w:tcPr>
          <w:p w14:paraId="4F8F2594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ckson A Gondi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41A171F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699CCF7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FD0DD4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AC6CC9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51" w:type="dxa"/>
          </w:tcPr>
          <w:p w14:paraId="47A3426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21.5 mm</w:t>
            </w:r>
          </w:p>
        </w:tc>
        <w:tc>
          <w:tcPr>
            <w:tcW w:w="2126" w:type="dxa"/>
          </w:tcPr>
          <w:p w14:paraId="5D372DD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5" w:type="dxa"/>
          </w:tcPr>
          <w:p w14:paraId="28E5F1A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1066"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</w:p>
        </w:tc>
        <w:tc>
          <w:tcPr>
            <w:tcW w:w="2268" w:type="dxa"/>
          </w:tcPr>
          <w:p w14:paraId="1873C8F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CF181E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7D6E">
              <w:rPr>
                <w:rFonts w:ascii="Times New Roman" w:hAnsi="Times New Roman" w:cs="Times New Roman"/>
                <w:sz w:val="20"/>
                <w:szCs w:val="20"/>
              </w:rPr>
              <w:t xml:space="preserve">200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CF7D6E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855" w:type="dxa"/>
          </w:tcPr>
          <w:p w14:paraId="48112A0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586F1DD" w14:textId="29C8F55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EwPC9ZZWFyPjxS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EwPC9ZZWFyPjxS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1BD8285E" w14:textId="77777777" w:rsidTr="008B7D47">
        <w:tc>
          <w:tcPr>
            <w:tcW w:w="3823" w:type="dxa"/>
          </w:tcPr>
          <w:p w14:paraId="64B6DFCF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eter G Campbell,2010</w:t>
            </w:r>
          </w:p>
        </w:tc>
        <w:tc>
          <w:tcPr>
            <w:tcW w:w="1417" w:type="dxa"/>
          </w:tcPr>
          <w:p w14:paraId="56B506C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79D0EBE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EF8172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E9CF93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1711F98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3EFA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279F0A7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12</w:t>
            </w:r>
          </w:p>
        </w:tc>
        <w:tc>
          <w:tcPr>
            <w:tcW w:w="1985" w:type="dxa"/>
          </w:tcPr>
          <w:p w14:paraId="1B6116D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45.7</w:t>
            </w:r>
          </w:p>
        </w:tc>
        <w:tc>
          <w:tcPr>
            <w:tcW w:w="2268" w:type="dxa"/>
          </w:tcPr>
          <w:p w14:paraId="76B675B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24.5</w:t>
            </w:r>
          </w:p>
        </w:tc>
        <w:tc>
          <w:tcPr>
            <w:tcW w:w="1701" w:type="dxa"/>
          </w:tcPr>
          <w:p w14:paraId="50CE18F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June 2005 to September 2009</w:t>
            </w:r>
          </w:p>
        </w:tc>
        <w:tc>
          <w:tcPr>
            <w:tcW w:w="855" w:type="dxa"/>
          </w:tcPr>
          <w:p w14:paraId="0DA0736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F780EAF" w14:textId="54C9EB1B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YmVsbDwvQXV0aG9yPjxZZWFyPjIwMTA8L1llYXI+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YmVsbDwvQXV0aG9yPjxZZWFyPjIwMTA8L1llYXI+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12A92F2" w14:textId="77777777" w:rsidTr="008B7D47">
        <w:tc>
          <w:tcPr>
            <w:tcW w:w="3823" w:type="dxa"/>
          </w:tcPr>
          <w:p w14:paraId="4E915AF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btin Tabaee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395C88A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2DF277D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9EBFD1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7D587B7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4684B16F" w14:textId="77777777" w:rsidR="003159FF" w:rsidRPr="003A3EFA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B97D44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AB68EC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890B8D2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30F172C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4 to May 2006</w:t>
            </w:r>
          </w:p>
        </w:tc>
        <w:tc>
          <w:tcPr>
            <w:tcW w:w="855" w:type="dxa"/>
          </w:tcPr>
          <w:p w14:paraId="64F8C66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6DF5772" w14:textId="77CB5D6B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JhZWU8L0F1dGhvcj48WWVhcj4yMDA5PC9ZZWFyPjxS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JhZWU8L0F1dGhvcj48WWVhcj4yMDA5PC9ZZWFyPjxS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375C9DE" w14:textId="77777777" w:rsidTr="008B7D47">
        <w:tc>
          <w:tcPr>
            <w:tcW w:w="3823" w:type="dxa"/>
          </w:tcPr>
          <w:p w14:paraId="49542248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ckson A. Gondim,2009</w:t>
            </w:r>
          </w:p>
        </w:tc>
        <w:tc>
          <w:tcPr>
            <w:tcW w:w="1417" w:type="dxa"/>
          </w:tcPr>
          <w:p w14:paraId="3BB4123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062C0E6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330EB9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6CA005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6E7B6A82" w14:textId="77777777" w:rsidR="003159FF" w:rsidRPr="003A3EFA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0FB1EED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823AFD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4C1E159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92E0736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ay 1998 to December 2007</w:t>
            </w:r>
          </w:p>
        </w:tc>
        <w:tc>
          <w:tcPr>
            <w:tcW w:w="855" w:type="dxa"/>
          </w:tcPr>
          <w:p w14:paraId="35D76A8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41F6516" w14:textId="7547383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ndim&lt;/Author&gt;&lt;Year&gt;2010&lt;/Year&gt;&lt;RecNum&gt;63&lt;/RecNum&gt;&lt;DisplayText&gt;[57]&lt;/DisplayText&gt;&lt;record&gt;&lt;rec-number&gt;63&lt;/rec-number&gt;&lt;foreign-keys&gt;&lt;key app="EN" db-id="fw5wvfztdvwpr9ez9wrxzp25ew0pdf9w00ss" timestamp="1670232638"&gt;63&lt;/key&gt;&lt;/foreign-keys&gt;&lt;ref-type name="Journal Article"&gt;17&lt;/ref-type&gt;&lt;contributors&gt;&lt;authors&gt;&lt;author&gt;Gondim, J. A.&lt;/author&gt;&lt;author&gt;Schops, M.&lt;/author&gt;&lt;author&gt;de Almeida, J. P.&lt;/author&gt;&lt;author&gt;de Albuquerque, L. A.&lt;/author&gt;&lt;author&gt;Gomes, E.&lt;/author&gt;&lt;author&gt;Ferraz, T.&lt;/author&gt;&lt;author&gt;Barroso, F. A.&lt;/author&gt;&lt;/authors&gt;&lt;/contributors&gt;&lt;auth-address&gt;Department of Neurosurgery, General Hospital of Fortaleza, Fortaleza, Brazil. jackson.gondim@laposte.net&lt;/auth-address&gt;&lt;titles&gt;&lt;title&gt;Endoscopic endonasal transsphenoidal surgery: surgical results of 228 pituitary adenomas treated in a pituitary center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68-77&lt;/pages&gt;&lt;volume&gt;13&lt;/volume&gt;&lt;number&gt;1&lt;/number&gt;&lt;edition&gt;2009/08/22&lt;/edition&gt;&lt;keywords&gt;&lt;keyword&gt;Adenoma/classification/complications/*surgery&lt;/keyword&gt;&lt;keyword&gt;Endoscopy/adverse effects/*methods/standards&lt;/keyword&gt;&lt;keyword&gt;Humans&lt;/keyword&gt;&lt;keyword&gt;Pituitary Hormones/blood&lt;/keyword&gt;&lt;keyword&gt;Pituitary Neoplasms/classification/complications/*surgery&lt;/keyword&gt;&lt;keyword&gt;Postoperative Complications&lt;/keyword&gt;&lt;keyword&gt;Retrospective Studies&lt;/keyword&gt;&lt;/keywords&gt;&lt;dates&gt;&lt;year&gt;2010&lt;/year&gt;&lt;/dates&gt;&lt;isbn&gt;1386-341x&lt;/isbn&gt;&lt;accession-num&gt;19697135&lt;/accession-num&gt;&lt;urls&gt;&lt;/urls&gt;&lt;electronic-resource-num&gt;10.1007/s11102-009-0195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7AAFBFB" w14:textId="77777777" w:rsidTr="008B7D47">
        <w:tc>
          <w:tcPr>
            <w:tcW w:w="3823" w:type="dxa"/>
          </w:tcPr>
          <w:p w14:paraId="38CE316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ckson A Gondim,2009</w:t>
            </w:r>
          </w:p>
        </w:tc>
        <w:tc>
          <w:tcPr>
            <w:tcW w:w="1417" w:type="dxa"/>
          </w:tcPr>
          <w:p w14:paraId="594AEC0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2A4DA2A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F66DAC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7E30D62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4C853866" w14:textId="77777777" w:rsidR="003159FF" w:rsidRPr="003A3EFA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DD18C0E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  <w:tc>
          <w:tcPr>
            <w:tcW w:w="1985" w:type="dxa"/>
          </w:tcPr>
          <w:p w14:paraId="5AF6B73F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45E0D4A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5D4A4881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0 to 2005</w:t>
            </w:r>
          </w:p>
        </w:tc>
        <w:tc>
          <w:tcPr>
            <w:tcW w:w="855" w:type="dxa"/>
          </w:tcPr>
          <w:p w14:paraId="05CC6E2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EAAC096" w14:textId="5787BD9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A5PC9ZZWFyPjxS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A5PC9ZZWFyPjxS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1E1E149D" w14:textId="77777777" w:rsidTr="008B7D47">
        <w:tc>
          <w:tcPr>
            <w:tcW w:w="3823" w:type="dxa"/>
          </w:tcPr>
          <w:p w14:paraId="05919C96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higetoshi YANO,2009</w:t>
            </w:r>
          </w:p>
        </w:tc>
        <w:tc>
          <w:tcPr>
            <w:tcW w:w="1417" w:type="dxa"/>
          </w:tcPr>
          <w:p w14:paraId="3E30D62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14:paraId="7294375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B1CB02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69F434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36E3E21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F655F2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4F0029F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457D26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82FD78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December 2001 to March 2008</w:t>
            </w:r>
          </w:p>
        </w:tc>
        <w:tc>
          <w:tcPr>
            <w:tcW w:w="855" w:type="dxa"/>
          </w:tcPr>
          <w:p w14:paraId="6E6BC6D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7B7B817" w14:textId="191358EE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wOTwvWWVhcj48UmVj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wOTwvWWVhcj48UmVj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579681CC" w14:textId="77777777" w:rsidTr="008B7D47">
        <w:tc>
          <w:tcPr>
            <w:tcW w:w="3823" w:type="dxa"/>
          </w:tcPr>
          <w:p w14:paraId="03097EB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ean D'Haens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1E4FD8E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04A1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134" w:type="dxa"/>
          </w:tcPr>
          <w:p w14:paraId="783FD66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41113C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E304B33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1" w:type="dxa"/>
          </w:tcPr>
          <w:p w14:paraId="7DC1CD2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EE91589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1EEBE8B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B4A5917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E48A730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February 1995 to September 2001</w:t>
            </w:r>
          </w:p>
        </w:tc>
        <w:tc>
          <w:tcPr>
            <w:tcW w:w="855" w:type="dxa"/>
          </w:tcPr>
          <w:p w14:paraId="5442C27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202C1E63" w14:textId="437338E2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JmFwb3M7SGFlbnM8L0F1dGhvcj48WWVhcj4yMDA5PC9Z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JmFwb3M7SGFlbnM8L0F1dGhvcj48WWVhcj4yMDA5PC9Z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4DE25238" w14:textId="77777777" w:rsidTr="008B7D47">
        <w:tc>
          <w:tcPr>
            <w:tcW w:w="3823" w:type="dxa"/>
          </w:tcPr>
          <w:p w14:paraId="43FE540A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mir R Dehdashti,2008</w:t>
            </w:r>
          </w:p>
        </w:tc>
        <w:tc>
          <w:tcPr>
            <w:tcW w:w="1417" w:type="dxa"/>
          </w:tcPr>
          <w:p w14:paraId="0EEAD0D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6159727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F89DE5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72424B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30A0A02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D2BAED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FDF1EF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DB3875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0B5B71B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3819">
              <w:rPr>
                <w:rFonts w:ascii="Times New Roman" w:hAnsi="Times New Roman" w:cs="Times New Roman"/>
                <w:sz w:val="20"/>
                <w:szCs w:val="20"/>
              </w:rPr>
              <w:t xml:space="preserve">July 20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43819">
              <w:rPr>
                <w:rFonts w:ascii="Times New Roman" w:hAnsi="Times New Roman" w:cs="Times New Roman"/>
                <w:sz w:val="20"/>
                <w:szCs w:val="20"/>
              </w:rPr>
              <w:t xml:space="preserve"> March 2007</w:t>
            </w:r>
          </w:p>
        </w:tc>
        <w:tc>
          <w:tcPr>
            <w:tcW w:w="855" w:type="dxa"/>
          </w:tcPr>
          <w:p w14:paraId="4E25546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9243A6E" w14:textId="0086A5FF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hdashti&lt;/Author&gt;&lt;Year&gt;2008&lt;/Year&gt;&lt;RecNum&gt;67&lt;/RecNum&gt;&lt;DisplayText&gt;[61]&lt;/DisplayText&gt;&lt;record&gt;&lt;rec-number&gt;67&lt;/rec-number&gt;&lt;foreign-keys&gt;&lt;key app="EN" db-id="fw5wvfztdvwpr9ez9wrxzp25ew0pdf9w00ss" timestamp="1670232805"&gt;67&lt;/key&gt;&lt;/foreign-keys&gt;&lt;ref-type name="Journal Article"&gt;17&lt;/ref-type&gt;&lt;contributors&gt;&lt;authors&gt;&lt;author&gt;Dehdashti, A. R.&lt;/author&gt;&lt;author&gt;Ganna, A.&lt;/author&gt;&lt;author&gt;Karabatsou, K.&lt;/author&gt;&lt;author&gt;Gentili, F.&lt;/author&gt;&lt;/authors&gt;&lt;/contributors&gt;&lt;auth-address&gt;Division of Neurosurgery, Toronto Western Hospital, University of Toronto, Toronto, Ontario, Canada. amirdehdashti@hotmail.com&lt;/auth-address&gt;&lt;titles&gt;&lt;title&gt;Pure endoscopic endonasal approach for pituitary adenomas: early surgical results in 200 patients and comparison with previous microsurgical series&lt;/title&gt;&lt;secondary-title&gt;Neurosurgery&lt;/secondary-title&gt;&lt;alt-title&gt;Neurosurgery&lt;/alt-title&gt;&lt;/titles&gt;&lt;periodical&gt;&lt;full-title&gt;Neurosurgery&lt;/full-title&gt;&lt;abbr-1&gt;Neurosurgery&lt;/abbr-1&gt;&lt;/periodical&gt;&lt;alt-periodical&gt;&lt;full-title&gt;Neurosurgery&lt;/full-title&gt;&lt;abbr-1&gt;Neurosurgery&lt;/abbr-1&gt;&lt;/alt-periodical&gt;&lt;pages&gt;1006-15; discussion 1015-7&lt;/pages&gt;&lt;volume&gt;62&lt;/volume&gt;&lt;number&gt;5&lt;/number&gt;&lt;edition&gt;2008/06/27&lt;/edition&gt;&lt;keywords&gt;&lt;keyword&gt;Adult&lt;/keyword&gt;&lt;keyword&gt;Aged&lt;/keyword&gt;&lt;keyword&gt;Female&lt;/keyword&gt;&lt;keyword&gt;Humans&lt;/keyword&gt;&lt;keyword&gt;Male&lt;/keyword&gt;&lt;keyword&gt;Middle Aged&lt;/keyword&gt;&lt;keyword&gt;*Neuroendoscopy/methods&lt;/keyword&gt;&lt;keyword&gt;Pituitary Neoplasms/*surgery&lt;/keyword&gt;&lt;keyword&gt;Recovery of Function&lt;/keyword&gt;&lt;keyword&gt;Sphenoid Sinus/*surgery&lt;/keyword&gt;&lt;keyword&gt;Treatment Outcome&lt;/keyword&gt;&lt;/keywords&gt;&lt;dates&gt;&lt;year&gt;2008&lt;/year&gt;&lt;pub-dates&gt;&lt;date&gt;May&lt;/date&gt;&lt;/pub-dates&gt;&lt;/dates&gt;&lt;isbn&gt;0148-396x&lt;/isbn&gt;&lt;accession-num&gt;18580798&lt;/accession-num&gt;&lt;urls&gt;&lt;/urls&gt;&lt;electronic-resource-num&gt;10.1227/01.neu.0000325862.83961.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3D20DCE" w14:textId="77777777" w:rsidTr="008B7D47">
        <w:tc>
          <w:tcPr>
            <w:tcW w:w="3823" w:type="dxa"/>
          </w:tcPr>
          <w:p w14:paraId="7E791A63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i-Ho Choe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06F64553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14:paraId="30CE304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11F1DA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1C1BEA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551" w:type="dxa"/>
          </w:tcPr>
          <w:p w14:paraId="10BADF1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mm</w:t>
            </w:r>
          </w:p>
        </w:tc>
        <w:tc>
          <w:tcPr>
            <w:tcW w:w="2126" w:type="dxa"/>
          </w:tcPr>
          <w:p w14:paraId="6C0C219B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28722B6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268" w:type="dxa"/>
          </w:tcPr>
          <w:p w14:paraId="3EF6C34A" w14:textId="77777777" w:rsidR="003159FF" w:rsidRPr="006A0622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BAEB751" w14:textId="77777777" w:rsidR="003159FF" w:rsidRPr="000438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18BB523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54D5C12" w14:textId="751733BE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e&lt;/Author&gt;&lt;Year&gt;2008&lt;/Year&gt;&lt;RecNum&gt;68&lt;/RecNum&gt;&lt;DisplayText&gt;[62]&lt;/DisplayText&gt;&lt;record&gt;&lt;rec-number&gt;68&lt;/rec-number&gt;&lt;foreign-keys&gt;&lt;key app="EN" db-id="fw5wvfztdvwpr9ez9wrxzp25ew0pdf9w00ss" timestamp="1670232828"&gt;68&lt;/key&gt;&lt;/foreign-keys&gt;&lt;ref-type name="Journal Article"&gt;17&lt;/ref-type&gt;&lt;contributors&gt;&lt;authors&gt;&lt;author&gt;Choe, J. H.&lt;/author&gt;&lt;author&gt;Lee, K. S.&lt;/author&gt;&lt;author&gt;Jeun, S. S.&lt;/author&gt;&lt;author&gt;Cho, J. H.&lt;/author&gt;&lt;author&gt;Hong, Y. K.&lt;/author&gt;&lt;/authors&gt;&lt;/contributors&gt;&lt;auth-address&gt;Department of Neurosurgery , Kangnam St. Mary&amp;apos;s Hospital, The Catholic University of Korea College of Medicine, Seoul, Korea.&lt;/auth-address&gt;&lt;titles&gt;&lt;title&gt;Endocrine outcome of endoscopic endonasal transsphenoidal surgery in functioning pituitary adenomas&lt;/title&gt;&lt;secondary-title&gt;J Korean Neurosurg Soc&lt;/secondary-title&gt;&lt;alt-title&gt;Journal of Korean Neurosurgical Society&lt;/alt-title&gt;&lt;/titles&gt;&lt;periodical&gt;&lt;full-title&gt;J Korean Neurosurg Soc&lt;/full-title&gt;&lt;abbr-1&gt;Journal of Korean Neurosurgical Society&lt;/abbr-1&gt;&lt;/periodical&gt;&lt;alt-periodical&gt;&lt;full-title&gt;J Korean Neurosurg Soc&lt;/full-title&gt;&lt;abbr-1&gt;Journal of Korean Neurosurgical Society&lt;/abbr-1&gt;&lt;/alt-periodical&gt;&lt;pages&gt;151-5&lt;/pages&gt;&lt;volume&gt;44&lt;/volume&gt;&lt;number&gt;3&lt;/number&gt;&lt;edition&gt;2008/12/20&lt;/edition&gt;&lt;keywords&gt;&lt;keyword&gt;ACTH-secreting pituitary adenoma&lt;/keyword&gt;&lt;keyword&gt;Endoscopy&lt;/keyword&gt;&lt;keyword&gt;GH-secreting pituitary adenoma&lt;/keyword&gt;&lt;keyword&gt;Transsphenoidal approach&lt;/keyword&gt;&lt;/keywords&gt;&lt;dates&gt;&lt;year&gt;2008&lt;/year&gt;&lt;pub-dates&gt;&lt;date&gt;Sep&lt;/date&gt;&lt;/pub-dates&gt;&lt;/dates&gt;&lt;isbn&gt;2005-3711 (Print)&amp;#xD;1225-8245&lt;/isbn&gt;&lt;accession-num&gt;19096666&lt;/accession-num&gt;&lt;urls&gt;&lt;/urls&gt;&lt;custom2&gt;PMC2588303&lt;/custom2&gt;&lt;electronic-resource-num&gt;10.3340/jkns.2008.44.3.1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E05DC1D" w14:textId="77777777" w:rsidTr="008B7D47">
        <w:tc>
          <w:tcPr>
            <w:tcW w:w="3823" w:type="dxa"/>
          </w:tcPr>
          <w:p w14:paraId="0C688DE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Giorgio Frank,2006</w:t>
            </w:r>
          </w:p>
        </w:tc>
        <w:tc>
          <w:tcPr>
            <w:tcW w:w="1417" w:type="dxa"/>
          </w:tcPr>
          <w:p w14:paraId="22197AC4" w14:textId="77777777" w:rsidR="003159FF" w:rsidRPr="00E44F19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D5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4687777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5FFB86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E52E20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5CB6C5E4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AD2AC5E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F2B8B9C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497A415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D5A">
              <w:rPr>
                <w:rFonts w:ascii="Times New Roman" w:hAnsi="Times New Roman" w:cs="Times New Roman"/>
                <w:sz w:val="20"/>
                <w:szCs w:val="20"/>
              </w:rPr>
              <w:t>at least 6</w:t>
            </w:r>
          </w:p>
        </w:tc>
        <w:tc>
          <w:tcPr>
            <w:tcW w:w="1701" w:type="dxa"/>
          </w:tcPr>
          <w:p w14:paraId="387E8D40" w14:textId="77777777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2C4">
              <w:rPr>
                <w:rFonts w:ascii="Times New Roman" w:hAnsi="Times New Roman" w:cs="Times New Roman"/>
                <w:sz w:val="20"/>
                <w:szCs w:val="20"/>
              </w:rPr>
              <w:t xml:space="preserve">May 19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642C4">
              <w:rPr>
                <w:rFonts w:ascii="Times New Roman" w:hAnsi="Times New Roman" w:cs="Times New Roman"/>
                <w:sz w:val="20"/>
                <w:szCs w:val="20"/>
              </w:rPr>
              <w:t xml:space="preserve"> February 2005</w:t>
            </w:r>
          </w:p>
        </w:tc>
        <w:tc>
          <w:tcPr>
            <w:tcW w:w="855" w:type="dxa"/>
          </w:tcPr>
          <w:p w14:paraId="69FD9EF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1C9992B" w14:textId="1CA50F72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k&lt;/Author&gt;&lt;Year&gt;2006&lt;/Year&gt;&lt;RecNum&gt;69&lt;/RecNum&gt;&lt;DisplayText&gt;[63]&lt;/DisplayText&gt;&lt;record&gt;&lt;rec-number&gt;69&lt;/rec-number&gt;&lt;foreign-keys&gt;&lt;key app="EN" db-id="fw5wvfztdvwpr9ez9wrxzp25ew0pdf9w00ss" timestamp="1670232874"&gt;69&lt;/key&gt;&lt;/foreign-keys&gt;&lt;ref-type name="Journal Article"&gt;17&lt;/ref-type&gt;&lt;contributors&gt;&lt;authors&gt;&lt;author&gt;Frank, G.&lt;/author&gt;&lt;author&gt;Pasquini, E.&lt;/author&gt;&lt;/authors&gt;&lt;/contributors&gt;&lt;auth-address&gt;Centre of Surgery for Pituitary Tumours, Department of Neuroscience, Bellaria Hospital, Bologna, Italy.&lt;/auth-address&gt;&lt;titles&gt;&lt;title&gt;Endoscopic endonasal cavernous sinus surgery, with special reference to pituitary adenomas&lt;/title&gt;&lt;secondary-title&gt;Front Horm Res&lt;/secondary-title&gt;&lt;alt-title&gt;Frontiers of hormone research&lt;/alt-title&gt;&lt;/titles&gt;&lt;periodical&gt;&lt;full-title&gt;Front Horm Res&lt;/full-title&gt;&lt;abbr-1&gt;Frontiers of hormone research&lt;/abbr-1&gt;&lt;/periodical&gt;&lt;alt-periodical&gt;&lt;full-title&gt;Front Horm Res&lt;/full-title&gt;&lt;abbr-1&gt;Frontiers of hormone research&lt;/abbr-1&gt;&lt;/alt-periodical&gt;&lt;pages&gt;64-82&lt;/pages&gt;&lt;volume&gt;34&lt;/volume&gt;&lt;edition&gt;2006/02/14&lt;/edition&gt;&lt;keywords&gt;&lt;keyword&gt;Acromegaly/etiology&lt;/keyword&gt;&lt;keyword&gt;Adolescent&lt;/keyword&gt;&lt;keyword&gt;Adult&lt;/keyword&gt;&lt;keyword&gt;Aged&lt;/keyword&gt;&lt;keyword&gt;Cavernous Sinus/*surgery&lt;/keyword&gt;&lt;keyword&gt;Female&lt;/keyword&gt;&lt;keyword&gt;Human Growth Hormone/metabolism&lt;/keyword&gt;&lt;keyword&gt;Humans&lt;/keyword&gt;&lt;keyword&gt;Male&lt;/keyword&gt;&lt;keyword&gt;Middle Aged&lt;/keyword&gt;&lt;keyword&gt;Monitoring, Intraoperative&lt;/keyword&gt;&lt;keyword&gt;Pituitary Neoplasms/metabolism/*surgery&lt;/keyword&gt;&lt;keyword&gt;Postoperative Complications/classification/epidemiology&lt;/keyword&gt;&lt;keyword&gt;Prolactin/metabolism&lt;/keyword&gt;&lt;keyword&gt;Retrospective Studies&lt;/keyword&gt;&lt;keyword&gt;Treatment Outcome&lt;/keyword&gt;&lt;/keywords&gt;&lt;dates&gt;&lt;year&gt;2006&lt;/year&gt;&lt;/dates&gt;&lt;isbn&gt;0301-3073 (Print)&amp;#xD;0301-3073&lt;/isbn&gt;&lt;accession-num&gt;16474216&lt;/accession-num&gt;&lt;urls&gt;&lt;/urls&gt;&lt;electronic-resource-num&gt;10.1159/0000915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253209C" w14:textId="77777777" w:rsidTr="008B7D47">
        <w:tc>
          <w:tcPr>
            <w:tcW w:w="3823" w:type="dxa"/>
          </w:tcPr>
          <w:p w14:paraId="71DA280A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. S. Kabil,2005</w:t>
            </w:r>
          </w:p>
        </w:tc>
        <w:tc>
          <w:tcPr>
            <w:tcW w:w="1417" w:type="dxa"/>
          </w:tcPr>
          <w:p w14:paraId="593EE9D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5D9EA23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9C21D8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6F2AB9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76AC9B0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6C3AAE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B80B15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3204AC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38.2</w:t>
            </w:r>
          </w:p>
        </w:tc>
        <w:tc>
          <w:tcPr>
            <w:tcW w:w="1701" w:type="dxa"/>
          </w:tcPr>
          <w:p w14:paraId="08E049B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089">
              <w:rPr>
                <w:rFonts w:ascii="Times New Roman" w:hAnsi="Times New Roman" w:cs="Times New Roman"/>
                <w:sz w:val="20"/>
                <w:szCs w:val="20"/>
              </w:rPr>
              <w:t xml:space="preserve">November 19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42089">
              <w:rPr>
                <w:rFonts w:ascii="Times New Roman" w:hAnsi="Times New Roman" w:cs="Times New Roman"/>
                <w:sz w:val="20"/>
                <w:szCs w:val="20"/>
              </w:rPr>
              <w:t xml:space="preserve"> October 2004,</w:t>
            </w:r>
          </w:p>
        </w:tc>
        <w:tc>
          <w:tcPr>
            <w:tcW w:w="855" w:type="dxa"/>
          </w:tcPr>
          <w:p w14:paraId="1F77F00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73F4BFE" w14:textId="50ABA292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bil&lt;/Author&gt;&lt;Year&gt;2005&lt;/Year&gt;&lt;RecNum&gt;70&lt;/RecNum&gt;&lt;DisplayText&gt;[64]&lt;/DisplayText&gt;&lt;record&gt;&lt;rec-number&gt;70&lt;/rec-number&gt;&lt;foreign-keys&gt;&lt;key app="EN" db-id="fw5wvfztdvwpr9ez9wrxzp25ew0pdf9w00ss" timestamp="1670232992"&gt;70&lt;/key&gt;&lt;/foreign-keys&gt;&lt;ref-type name="Journal Article"&gt;17&lt;/ref-type&gt;&lt;contributors&gt;&lt;authors&gt;&lt;author&gt;Kabil, M. S.&lt;/author&gt;&lt;author&gt;Eby, J. B.&lt;/author&gt;&lt;author&gt;Shahinian, H. K.&lt;/author&gt;&lt;/authors&gt;&lt;/contributors&gt;&lt;auth-address&gt;Skull Base Institute, 8635 West Third Institute, Suite 1170 W, Los Angeles, CA 90048, USA. team@skullbaseinstitute.com&lt;/auth-address&gt;&lt;titles&gt;&lt;title&gt;Fully endoscopic endonasal vs. transseptal transsphenoidal pituitary surgery&lt;/title&gt;&lt;secondary-title&gt;Minim Invasive Neurosurg&lt;/secondary-title&gt;&lt;alt-title&gt;Minimally invasive neurosurgery : MIN&lt;/alt-title&gt;&lt;/titles&gt;&lt;periodical&gt;&lt;full-title&gt;Minim Invasive Neurosurg&lt;/full-title&gt;&lt;abbr-1&gt;Minimally invasive neurosurgery : MIN&lt;/abbr-1&gt;&lt;/periodical&gt;&lt;alt-periodical&gt;&lt;full-title&gt;Minim Invasive Neurosurg&lt;/full-title&gt;&lt;abbr-1&gt;Minimally invasive neurosurgery : MIN&lt;/abbr-1&gt;&lt;/alt-periodical&gt;&lt;pages&gt;348-54&lt;/pages&gt;&lt;volume&gt;48&lt;/volume&gt;&lt;number&gt;6&lt;/number&gt;&lt;edition&gt;2006/01/25&lt;/edition&gt;&lt;keywords&gt;&lt;keyword&gt;Adenoma/*surgery&lt;/keyword&gt;&lt;keyword&gt;Adolescent&lt;/keyword&gt;&lt;keyword&gt;Adult&lt;/keyword&gt;&lt;keyword&gt;Aged&lt;/keyword&gt;&lt;keyword&gt;Endoscopy/adverse effects/*methods&lt;/keyword&gt;&lt;keyword&gt;Female&lt;/keyword&gt;&lt;keyword&gt;Humans&lt;/keyword&gt;&lt;keyword&gt;Male&lt;/keyword&gt;&lt;keyword&gt;Middle Aged&lt;/keyword&gt;&lt;keyword&gt;Nasal Cavity/surgery&lt;/keyword&gt;&lt;keyword&gt;Pituitary Neoplasms/*surgery&lt;/keyword&gt;&lt;keyword&gt;*Postoperative Complications&lt;/keyword&gt;&lt;keyword&gt;Retrospective Studies&lt;/keyword&gt;&lt;keyword&gt;Sphenoid Bone/surgery&lt;/keyword&gt;&lt;keyword&gt;Treatment Outcome&lt;/keyword&gt;&lt;/keywords&gt;&lt;dates&gt;&lt;year&gt;2005&lt;/year&gt;&lt;pub-dates&gt;&lt;date&gt;Dec&lt;/date&gt;&lt;/pub-dates&gt;&lt;/dates&gt;&lt;isbn&gt;0946-7211 (Print)&amp;#xD;0946-7211&lt;/isbn&gt;&lt;accession-num&gt;16432784&lt;/accession-num&gt;&lt;urls&gt;&lt;/urls&gt;&lt;electronic-resource-num&gt;10.1055/s-2005-9156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F15491A" w14:textId="77777777" w:rsidTr="008B7D47">
        <w:tc>
          <w:tcPr>
            <w:tcW w:w="3823" w:type="dxa"/>
          </w:tcPr>
          <w:p w14:paraId="3A16CDD9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 Rudnik,2005</w:t>
            </w:r>
          </w:p>
        </w:tc>
        <w:tc>
          <w:tcPr>
            <w:tcW w:w="1417" w:type="dxa"/>
          </w:tcPr>
          <w:p w14:paraId="17E3DB1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1B59ED36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3EDE5E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8993B4A" w14:textId="77777777" w:rsidR="003159FF" w:rsidRPr="00E44F19" w:rsidRDefault="003159FF" w:rsidP="003159F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  <w:p w14:paraId="6984491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2F4F4F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A655F2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E0004F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61CBD24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34F819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October 2001 to November 2002</w:t>
            </w:r>
          </w:p>
        </w:tc>
        <w:tc>
          <w:tcPr>
            <w:tcW w:w="855" w:type="dxa"/>
          </w:tcPr>
          <w:p w14:paraId="7C2BE28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A9E89B2" w14:textId="6919B0B4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RuaWs8L0F1dGhvcj48WWVhcj4yMDA1PC9ZZWFyPjxS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RuaWs8L0F1dGhvcj48WWVhcj4yMDA1PC9ZZWFyPjxS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6EE0D8E5" w14:textId="77777777" w:rsidTr="008B7D47">
        <w:tc>
          <w:tcPr>
            <w:tcW w:w="3823" w:type="dxa"/>
          </w:tcPr>
          <w:p w14:paraId="1EA269AD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aolo Cappabianca ,2002</w:t>
            </w:r>
          </w:p>
        </w:tc>
        <w:tc>
          <w:tcPr>
            <w:tcW w:w="1417" w:type="dxa"/>
          </w:tcPr>
          <w:p w14:paraId="57BCD5C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0263366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329C1F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403DAD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02EEF8A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4C58E8F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49FADBC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7CDDA8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701" w:type="dxa"/>
          </w:tcPr>
          <w:p w14:paraId="6F461FB9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5E2F">
              <w:rPr>
                <w:rFonts w:ascii="Times New Roman" w:hAnsi="Times New Roman" w:cs="Times New Roman"/>
                <w:sz w:val="20"/>
                <w:szCs w:val="20"/>
              </w:rPr>
              <w:t>January 1997 and July 2001</w:t>
            </w:r>
          </w:p>
        </w:tc>
        <w:tc>
          <w:tcPr>
            <w:tcW w:w="855" w:type="dxa"/>
          </w:tcPr>
          <w:p w14:paraId="703BE78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52D1DE6" w14:textId="7625088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wYWJpYW5jYTwvQXV0aG9yPjxZZWFyPjIwMDI8L1ll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wYWJpYW5jYTwvQXV0aG9yPjxZZWFyPjIwMDI8L1ll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</w:fldData>
              </w:fldCha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2FCA0C88" w14:textId="77777777" w:rsidTr="008B7D47">
        <w:tc>
          <w:tcPr>
            <w:tcW w:w="3823" w:type="dxa"/>
          </w:tcPr>
          <w:p w14:paraId="42EDA8F3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WM Lui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3277518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134" w:type="dxa"/>
          </w:tcPr>
          <w:p w14:paraId="267EE34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CE13E8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829B6C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135617C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8DA460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5</w:t>
            </w:r>
          </w:p>
        </w:tc>
        <w:tc>
          <w:tcPr>
            <w:tcW w:w="1985" w:type="dxa"/>
          </w:tcPr>
          <w:p w14:paraId="18BDE24D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</w:tcPr>
          <w:p w14:paraId="479F505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701" w:type="dxa"/>
          </w:tcPr>
          <w:p w14:paraId="45D994B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0FC">
              <w:rPr>
                <w:rFonts w:ascii="Times New Roman" w:hAnsi="Times New Roman" w:cs="Times New Roman"/>
                <w:sz w:val="20"/>
                <w:szCs w:val="20"/>
              </w:rPr>
              <w:t xml:space="preserve">July 199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0A20FC">
              <w:rPr>
                <w:rFonts w:ascii="Times New Roman" w:hAnsi="Times New Roman" w:cs="Times New Roman"/>
                <w:sz w:val="20"/>
                <w:szCs w:val="20"/>
              </w:rPr>
              <w:t xml:space="preserve"> December 1999</w:t>
            </w:r>
          </w:p>
        </w:tc>
        <w:tc>
          <w:tcPr>
            <w:tcW w:w="855" w:type="dxa"/>
          </w:tcPr>
          <w:p w14:paraId="472BD18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77130595" w14:textId="2A6D6F09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i&lt;/Author&gt;&lt;Year&gt;2001&lt;/Year&gt;&lt;RecNum&gt;73&lt;/RecNum&gt;&lt;DisplayText&gt;[67]&lt;/DisplayText&gt;&lt;record&gt;&lt;rec-number&gt;73&lt;/rec-number&gt;&lt;foreign-keys&gt;&lt;key app="EN" db-id="fw5wvfztdvwpr9ez9wrxzp25ew0pdf9w00ss" timestamp="1670233388"&gt;73&lt;/key&gt;&lt;/foreign-keys&gt;&lt;ref-type name="Journal Article"&gt;17&lt;/ref-type&gt;&lt;contributors&gt;&lt;authors&gt;&lt;author&gt;Lui, W. M.&lt;/author&gt;&lt;author&gt;Leung, G. K.&lt;/author&gt;&lt;author&gt;Hui, Y.&lt;/author&gt;&lt;author&gt;Lee, K. K.&lt;/author&gt;&lt;author&gt;Fan, Y. W.&lt;/author&gt;&lt;/authors&gt;&lt;/contributors&gt;&lt;auth-address&gt;Division of Neurosurgery, Department of Surgery, The University of Hong Kong, Queen Mary Hospital, Pokfulam, Hong Kong.&lt;/auth-address&gt;&lt;titles&gt;&lt;title&gt;Endonasal endoscopic removal of growth-hormone-secreting pituitary adenomas&lt;/title&gt;&lt;secondary-title&gt;Hong Kong Med J&lt;/secondary-title&gt;&lt;alt-title&gt;Hong Kong medical journal = Xianggang yi xue za zhi&lt;/alt-title&gt;&lt;/titles&gt;&lt;periodical&gt;&lt;full-title&gt;Hong Kong Med J&lt;/full-title&gt;&lt;abbr-1&gt;Hong Kong medical journal = Xianggang yi xue za zhi&lt;/abbr-1&gt;&lt;/periodical&gt;&lt;alt-periodical&gt;&lt;full-title&gt;Hong Kong Med J&lt;/full-title&gt;&lt;abbr-1&gt;Hong Kong medical journal = Xianggang yi xue za zhi&lt;/abbr-1&gt;&lt;/alt-periodical&gt;&lt;pages&gt;189-92&lt;/pages&gt;&lt;volume&gt;7&lt;/volume&gt;&lt;number&gt;2&lt;/number&gt;&lt;edition&gt;2001/08/22&lt;/edition&gt;&lt;keywords&gt;&lt;keyword&gt;Adenoma/*metabolism/*surgery&lt;/keyword&gt;&lt;keyword&gt;Adult&lt;/keyword&gt;&lt;keyword&gt;Endoscopy&lt;/keyword&gt;&lt;keyword&gt;Female&lt;/keyword&gt;&lt;keyword&gt;Human Growth Hormone/*metabolism&lt;/keyword&gt;&lt;keyword&gt;Humans&lt;/keyword&gt;&lt;keyword&gt;Middle Aged&lt;/keyword&gt;&lt;keyword&gt;Pituitary Neoplasms/*metabolism/*surgery&lt;/keyword&gt;&lt;keyword&gt;Sphenoid Bone&lt;/keyword&gt;&lt;/keywords&gt;&lt;dates&gt;&lt;year&gt;2001&lt;/year&gt;&lt;pub-dates&gt;&lt;date&gt;Jun&lt;/date&gt;&lt;/pub-dates&gt;&lt;/dates&gt;&lt;isbn&gt;1024-2708 (Print)&amp;#xD;1024-2708&lt;/isbn&gt;&lt;accession-num&gt;1151475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38433CDD" w14:textId="77777777" w:rsidTr="008B7D47">
        <w:tc>
          <w:tcPr>
            <w:tcW w:w="3823" w:type="dxa"/>
          </w:tcPr>
          <w:p w14:paraId="754F8A5B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 Cappabianca,1999</w:t>
            </w:r>
          </w:p>
        </w:tc>
        <w:tc>
          <w:tcPr>
            <w:tcW w:w="1417" w:type="dxa"/>
          </w:tcPr>
          <w:p w14:paraId="077BB3CE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2FADAB4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49144B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405427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18D2EAD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E879191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985" w:type="dxa"/>
          </w:tcPr>
          <w:p w14:paraId="61E85D9C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2A5C264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C354E42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1407F30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1002033F" w14:textId="39A4985B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ppabianca&lt;/Author&gt;&lt;Year&gt;1999&lt;/Year&gt;&lt;RecNum&gt;74&lt;/RecNum&gt;&lt;DisplayText&gt;[68]&lt;/DisplayText&gt;&lt;record&gt;&lt;rec-number&gt;74&lt;/rec-number&gt;&lt;foreign-keys&gt;&lt;key app="EN" db-id="fw5wvfztdvwpr9ez9wrxzp25ew0pdf9w00ss" timestamp="1670233414"&gt;74&lt;/key&gt;&lt;/foreign-keys&gt;&lt;ref-type name="Journal Article"&gt;17&lt;/ref-type&gt;&lt;contributors&gt;&lt;authors&gt;&lt;author&gt;Cappabianca, P.&lt;/author&gt;&lt;author&gt;Alfieri, A.&lt;/author&gt;&lt;author&gt;Colao, A.&lt;/author&gt;&lt;author&gt;Ferone, D.&lt;/author&gt;&lt;author&gt;Lombardi, G.&lt;/author&gt;&lt;author&gt;de Divitiis, E.&lt;/author&gt;&lt;/authors&gt;&lt;/contributors&gt;&lt;titles&gt;&lt;title&gt;Endoscopic endonasal transsphenoidal approach: an additional reason in support of surgery in the management of pituitary lesions&lt;/title&gt;&lt;secondary-title&gt;Skull Base Surg&lt;/secondary-title&gt;&lt;alt-title&gt;Skull base surgery&lt;/alt-title&gt;&lt;/titles&gt;&lt;periodical&gt;&lt;full-title&gt;Skull Base Surg&lt;/full-title&gt;&lt;abbr-1&gt;Skull base surgery&lt;/abbr-1&gt;&lt;/periodical&gt;&lt;alt-periodical&gt;&lt;full-title&gt;Skull Base Surg&lt;/full-title&gt;&lt;abbr-1&gt;Skull base surgery&lt;/abbr-1&gt;&lt;/alt-periodical&gt;&lt;pages&gt;109-17&lt;/pages&gt;&lt;volume&gt;9&lt;/volume&gt;&lt;number&gt;2&lt;/number&gt;&lt;edition&gt;2006/12/16&lt;/edition&gt;&lt;dates&gt;&lt;year&gt;1999&lt;/year&gt;&lt;/dates&gt;&lt;isbn&gt;1052-1453 (Print)&amp;#xD;1052-1453&lt;/isbn&gt;&lt;accession-num&gt;17171126&lt;/accession-num&gt;&lt;urls&gt;&lt;/urls&gt;&lt;custom2&gt;PMC1656809&lt;/custom2&gt;&lt;electronic-resource-num&gt;10.1055/s-2008-10581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159FF" w:rsidRPr="00E44F19" w14:paraId="223FEC28" w14:textId="77777777" w:rsidTr="008B7D47">
        <w:tc>
          <w:tcPr>
            <w:tcW w:w="3823" w:type="dxa"/>
          </w:tcPr>
          <w:p w14:paraId="0682ADE0" w14:textId="77777777" w:rsidR="003159FF" w:rsidRPr="00897351" w:rsidRDefault="003159FF" w:rsidP="0031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Gamea,1994</w:t>
            </w:r>
          </w:p>
        </w:tc>
        <w:tc>
          <w:tcPr>
            <w:tcW w:w="1417" w:type="dxa"/>
          </w:tcPr>
          <w:p w14:paraId="5E5517B5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134" w:type="dxa"/>
          </w:tcPr>
          <w:p w14:paraId="017B507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2CB0400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165703B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5B8F72F4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939EDA8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E5F18E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14B2BB7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BD8BE23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1502F01A" w14:textId="77777777" w:rsidR="003159FF" w:rsidRPr="00D33F41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2CC1CF71" w14:textId="4DFCE3B1" w:rsidR="003159FF" w:rsidRDefault="003159FF" w:rsidP="003159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0F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mea&lt;/Author&gt;&lt;Year&gt;1994&lt;/Year&gt;&lt;RecNum&gt;75&lt;/RecNum&gt;&lt;DisplayText&gt;[69]&lt;/DisplayText&gt;&lt;record&gt;&lt;rec-number&gt;75&lt;/rec-number&gt;&lt;foreign-keys&gt;&lt;key app="EN" db-id="fw5wvfztdvwpr9ez9wrxzp25ew0pdf9w00ss" timestamp="1670233483"&gt;75&lt;/key&gt;&lt;/foreign-keys&gt;&lt;ref-type name="Journal Article"&gt;17&lt;/ref-type&gt;&lt;contributors&gt;&lt;authors&gt;&lt;author&gt;Gamea, A.&lt;/author&gt;&lt;author&gt;Fathi, M.&lt;/author&gt;&lt;author&gt;el-Guindy, A.&lt;/author&gt;&lt;/authors&gt;&lt;/contributors&gt;&lt;auth-address&gt;Department of Otolaryngology, Tanta University, Egypt.&lt;/auth-address&gt;&lt;titles&gt;&lt;title&gt;The use of the rigid endoscope in trans-sphenoidal pituitary surgery&lt;/title&gt;&lt;secondary-title&gt;J Laryngol Otol&lt;/secondary-title&gt;&lt;alt-title&gt;The Journal of laryngology and otology&lt;/alt-title&gt;&lt;/titles&gt;&lt;periodical&gt;&lt;full-title&gt;J Laryngol Otol&lt;/full-title&gt;&lt;abbr-1&gt;The Journal of laryngology and otology&lt;/abbr-1&gt;&lt;/periodical&gt;&lt;alt-periodical&gt;&lt;full-title&gt;J Laryngol Otol&lt;/full-title&gt;&lt;abbr-1&gt;The Journal of laryngology and otology&lt;/abbr-1&gt;&lt;/alt-periodical&gt;&lt;pages&gt;19-22&lt;/pages&gt;&lt;volume&gt;108&lt;/volume&gt;&lt;number&gt;1&lt;/number&gt;&lt;edition&gt;1994/01/01&lt;/edition&gt;&lt;keywords&gt;&lt;keyword&gt;Adenoma/diagnostic imaging/pathology/*surgery&lt;/keyword&gt;&lt;keyword&gt;Endoscopy/methods&lt;/keyword&gt;&lt;keyword&gt;Humans&lt;/keyword&gt;&lt;keyword&gt;Hypophysectomy/*methods&lt;/keyword&gt;&lt;keyword&gt;Microsurgery/*methods&lt;/keyword&gt;&lt;keyword&gt;Pituitary Gland/diagnostic imaging/pathology&lt;/keyword&gt;&lt;keyword&gt;Pituitary Neoplasms/diagnostic imaging/pathology/*surgery&lt;/keyword&gt;&lt;keyword&gt;Tomography, X-Ray Computed&lt;/keyword&gt;&lt;/keywords&gt;&lt;dates&gt;&lt;year&gt;1994&lt;/year&gt;&lt;pub-dates&gt;&lt;date&gt;Jan&lt;/date&gt;&lt;/pub-dates&gt;&lt;/dates&gt;&lt;isbn&gt;0022-2151 (Print)&amp;#xD;0022-2151&lt;/isbn&gt;&lt;accession-num&gt;8133158&lt;/accession-num&gt;&lt;urls&gt;&lt;/urls&gt;&lt;electronic-resource-num&gt;10.1017/s00222151001257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060F4"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6A7574BC" w14:textId="0178F1C8" w:rsidTr="0090284F">
        <w:trPr>
          <w:trHeight w:val="284"/>
        </w:trPr>
        <w:tc>
          <w:tcPr>
            <w:tcW w:w="2154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68191" w14:textId="61ADFA8C" w:rsidR="0090284F" w:rsidRPr="00BD3123" w:rsidRDefault="0090284F" w:rsidP="00F83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4045178"/>
            <w:r w:rsidRPr="00BD31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D3123">
              <w:rPr>
                <w:rFonts w:ascii="Times New Roman" w:hAnsi="Times New Roman" w:cs="Times New Roman"/>
                <w:sz w:val="24"/>
                <w:szCs w:val="24"/>
              </w:rPr>
              <w:t>upplementary table 1.</w:t>
            </w:r>
            <w:r w:rsidRPr="00BD3123">
              <w:rPr>
                <w:sz w:val="24"/>
                <w:szCs w:val="24"/>
              </w:rPr>
              <w:t xml:space="preserve"> </w:t>
            </w:r>
            <w:r w:rsidRPr="00BD3123">
              <w:rPr>
                <w:rFonts w:ascii="Times New Roman" w:hAnsi="Times New Roman" w:cs="Times New Roman"/>
                <w:sz w:val="24"/>
                <w:szCs w:val="24"/>
              </w:rPr>
              <w:t>Baseline data of included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03371" w14:textId="77777777" w:rsidR="0090284F" w:rsidRPr="00BD3123" w:rsidRDefault="0090284F" w:rsidP="00F83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284F" w:rsidRPr="00D33F41" w14:paraId="20AEF3EC" w14:textId="0F2228DB" w:rsidTr="0090284F">
        <w:tc>
          <w:tcPr>
            <w:tcW w:w="3823" w:type="dxa"/>
            <w:tcBorders>
              <w:top w:val="single" w:sz="4" w:space="0" w:color="auto"/>
            </w:tcBorders>
          </w:tcPr>
          <w:p w14:paraId="7654AC6A" w14:textId="4246F9A2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uthor/Yea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6759B1" w14:textId="1519C37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4971794"/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E8A673" w14:textId="186BB82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46911A" w14:textId="7785159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3947B9" w14:textId="479A6F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No. of patients at 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A813D4E" w14:textId="2DA8F9C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mour sizes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A036EB">
              <w:rPr>
                <w:rFonts w:ascii="Times New Roman" w:hAnsi="Times New Roman" w:cs="Times New Roman"/>
                <w:sz w:val="20"/>
                <w:szCs w:val="20"/>
              </w:rPr>
              <w:t>volume(mm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199C8D" w14:textId="0F9A074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0977E14" w14:textId="231582A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verage age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CC893B" w14:textId="0B4267C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Duration of follow-up, 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B9463E" w14:textId="0D93599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tudy period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9C89FFF" w14:textId="68DFCC3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tudy qualit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C861E62" w14:textId="44C3442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.</w:t>
            </w:r>
          </w:p>
        </w:tc>
      </w:tr>
      <w:tr w:rsidR="0090284F" w:rsidRPr="00D33F41" w14:paraId="06786A03" w14:textId="30485601" w:rsidTr="0090284F">
        <w:tc>
          <w:tcPr>
            <w:tcW w:w="3823" w:type="dxa"/>
          </w:tcPr>
          <w:p w14:paraId="34ADB4A6" w14:textId="31B03070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Xuan Gong,2022</w:t>
            </w:r>
            <w:bookmarkEnd w:id="2"/>
          </w:p>
        </w:tc>
        <w:tc>
          <w:tcPr>
            <w:tcW w:w="1417" w:type="dxa"/>
          </w:tcPr>
          <w:p w14:paraId="06F80532" w14:textId="73A04CA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73EC0E2D" w14:textId="67A895E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1E8CB56" w14:textId="498AA70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ACD66CE" w14:textId="6736FD5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54EDA807" w14:textId="43A253E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C54016A" w14:textId="457A194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DC7166C" w14:textId="782816B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9B4220C" w14:textId="34FBB86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E8B0717" w14:textId="37DF20E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7 to June 2020</w:t>
            </w:r>
          </w:p>
        </w:tc>
        <w:tc>
          <w:tcPr>
            <w:tcW w:w="855" w:type="dxa"/>
          </w:tcPr>
          <w:p w14:paraId="669BEA4D" w14:textId="7022A11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2182FA1" w14:textId="0EBFFB4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nPC9BdXRob3I+PFllYXI+MjAyMjwvWWVhcj48UmVj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nPC9BdXRob3I+PFllYXI+MjAyMjwvWWVhcj48UmVj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3681E96F" w14:textId="54E80BB7" w:rsidTr="0090284F">
        <w:tc>
          <w:tcPr>
            <w:tcW w:w="3823" w:type="dxa"/>
          </w:tcPr>
          <w:p w14:paraId="3951265C" w14:textId="41211D71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etros Stefanidis,2022</w:t>
            </w:r>
            <w:bookmarkEnd w:id="3"/>
          </w:p>
        </w:tc>
        <w:tc>
          <w:tcPr>
            <w:tcW w:w="1417" w:type="dxa"/>
          </w:tcPr>
          <w:p w14:paraId="79395F6D" w14:textId="0E83B6A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134" w:type="dxa"/>
          </w:tcPr>
          <w:p w14:paraId="290EC7CB" w14:textId="6E0265B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7137F81" w14:textId="6D057A9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20F39A8" w14:textId="063CF3F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1D238194" w14:textId="6B67D6A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62ED04C" w14:textId="09A24D3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CF9FA07" w14:textId="3278DF5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CF9D9A7" w14:textId="621DEF5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381F9FEE" w14:textId="3172CBE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4 to October 2019</w:t>
            </w:r>
          </w:p>
        </w:tc>
        <w:tc>
          <w:tcPr>
            <w:tcW w:w="855" w:type="dxa"/>
          </w:tcPr>
          <w:p w14:paraId="30473325" w14:textId="7B8B28F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51653EE" w14:textId="7F68EDC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mYW5pZGlzPC9BdXRob3I+PFllYXI+MjAyMjwvWWVh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mYW5pZGlzPC9BdXRob3I+PFllYXI+MjAyMjwvWWVh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6E30DC11" w14:textId="249EB33F" w:rsidTr="0090284F">
        <w:tc>
          <w:tcPr>
            <w:tcW w:w="3823" w:type="dxa"/>
          </w:tcPr>
          <w:p w14:paraId="7C6BEC6A" w14:textId="16A6C5B2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lexander P. Kelly,2022</w:t>
            </w:r>
          </w:p>
        </w:tc>
        <w:tc>
          <w:tcPr>
            <w:tcW w:w="1417" w:type="dxa"/>
          </w:tcPr>
          <w:p w14:paraId="535987A2" w14:textId="71B0C770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2CB525B3" w14:textId="25DFFF7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C740152" w14:textId="1D5726F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9637098" w14:textId="337E527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06E34DD7" w14:textId="58D5790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0mm</w:t>
            </w:r>
          </w:p>
        </w:tc>
        <w:tc>
          <w:tcPr>
            <w:tcW w:w="2126" w:type="dxa"/>
          </w:tcPr>
          <w:p w14:paraId="592DE3AE" w14:textId="77D83C8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985" w:type="dxa"/>
          </w:tcPr>
          <w:p w14:paraId="50847B5A" w14:textId="3D96245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268" w:type="dxa"/>
          </w:tcPr>
          <w:p w14:paraId="057D102E" w14:textId="43FDD53B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9E25814" w14:textId="7BEA2347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5 to 2020</w:t>
            </w:r>
          </w:p>
        </w:tc>
        <w:tc>
          <w:tcPr>
            <w:tcW w:w="855" w:type="dxa"/>
          </w:tcPr>
          <w:p w14:paraId="6B59C6E9" w14:textId="4A5C11E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774F2CEF" w14:textId="75F52A0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eTwvQXV0aG9yPjxZZWFyPjIwMjI8L1llYXI+PFJl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eTwvQXV0aG9yPjxZZWFyPjIwMjI8L1llYXI+PFJl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17D2C7AA" w14:textId="337BBDBE" w:rsidTr="0090284F">
        <w:tc>
          <w:tcPr>
            <w:tcW w:w="3823" w:type="dxa"/>
          </w:tcPr>
          <w:p w14:paraId="06BD7767" w14:textId="3657A8D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i Yuen Wang,2022</w:t>
            </w:r>
          </w:p>
        </w:tc>
        <w:tc>
          <w:tcPr>
            <w:tcW w:w="1417" w:type="dxa"/>
          </w:tcPr>
          <w:p w14:paraId="2D9A4E03" w14:textId="1CA93F76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Britain</w:t>
            </w:r>
          </w:p>
        </w:tc>
        <w:tc>
          <w:tcPr>
            <w:tcW w:w="1134" w:type="dxa"/>
          </w:tcPr>
          <w:p w14:paraId="13AF8749" w14:textId="30D844E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4FE5A5DA" w14:textId="6C519B6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8188E16" w14:textId="11C4D66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210FBF6E" w14:textId="4762089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42FA5D7" w14:textId="16F0FE5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41</w:t>
            </w:r>
          </w:p>
        </w:tc>
        <w:tc>
          <w:tcPr>
            <w:tcW w:w="1985" w:type="dxa"/>
          </w:tcPr>
          <w:p w14:paraId="62FA22DD" w14:textId="33179BE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31185892" w14:textId="61773F0B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1701" w:type="dxa"/>
          </w:tcPr>
          <w:p w14:paraId="0E0A9C2E" w14:textId="08D6EE3A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2005 to 2015</w:t>
            </w:r>
          </w:p>
        </w:tc>
        <w:tc>
          <w:tcPr>
            <w:tcW w:w="855" w:type="dxa"/>
          </w:tcPr>
          <w:p w14:paraId="48163A98" w14:textId="662BEF5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D2AF1AC" w14:textId="6701A20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g8L1JlY051bT48RGlzcGxheVRleHQ+WzRdPC9EaXNwbGF5VGV4dD48cmVjb3JkPjxyZWMt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g8L1JlY051bT48RGlzcGxheVRleHQ+WzRdPC9EaXNwbGF5VGV4dD48cmVjb3JkPjxyZWMt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41CFBA67" w14:textId="6386308B" w:rsidTr="0090284F">
        <w:tc>
          <w:tcPr>
            <w:tcW w:w="3823" w:type="dxa"/>
          </w:tcPr>
          <w:p w14:paraId="7E668E95" w14:textId="74253B7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1149481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un-Lin Yan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17" w:type="dxa"/>
          </w:tcPr>
          <w:p w14:paraId="3F78DA86" w14:textId="502DA9B9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aiwang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134" w:type="dxa"/>
          </w:tcPr>
          <w:p w14:paraId="1A640BD7" w14:textId="02D501B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B2703B0" w14:textId="40AF855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2C51C79" w14:textId="289B863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0EE24E3D" w14:textId="7177F4F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AE02C71" w14:textId="21FEA36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5" w:type="dxa"/>
          </w:tcPr>
          <w:p w14:paraId="251599F5" w14:textId="2BC57125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2268" w:type="dxa"/>
          </w:tcPr>
          <w:p w14:paraId="48C01A9A" w14:textId="4AB6CA2F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431"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</w:p>
        </w:tc>
        <w:tc>
          <w:tcPr>
            <w:tcW w:w="1701" w:type="dxa"/>
          </w:tcPr>
          <w:p w14:paraId="0CC9748B" w14:textId="74030DA4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431">
              <w:rPr>
                <w:rFonts w:ascii="Times New Roman" w:hAnsi="Times New Roman" w:cs="Times New Roman"/>
                <w:sz w:val="20"/>
                <w:szCs w:val="20"/>
              </w:rPr>
              <w:t>1999 to 2010</w:t>
            </w:r>
          </w:p>
        </w:tc>
        <w:tc>
          <w:tcPr>
            <w:tcW w:w="855" w:type="dxa"/>
          </w:tcPr>
          <w:p w14:paraId="2788AFDF" w14:textId="3E89E67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E013544" w14:textId="3EE5DDC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22&lt;/Year&gt;&lt;RecNum&gt;9&lt;/RecNum&gt;&lt;DisplayText&gt;[5]&lt;/DisplayText&gt;&lt;record&gt;&lt;rec-number&gt;9&lt;/rec-number&gt;&lt;foreign-keys&gt;&lt;key app="EN" db-id="fw5wvfztdvwpr9ez9wrxzp25ew0pdf9w00ss" timestamp="1670228295"&gt;9&lt;/key&gt;&lt;/foreign-keys&gt;&lt;ref-type name="Journal Article"&gt;17&lt;/ref-type&gt;&lt;contributors&gt;&lt;authors&gt;&lt;author&gt;Yan, Jiun-Lin&lt;/author&gt;&lt;author&gt;Chen, Mao-Yu&lt;/author&gt;&lt;author&gt;Chen, Yao-Liang&lt;/author&gt;&lt;author&gt;Chuang, Chi-Cheng&lt;/author&gt;&lt;author&gt;Hsu, Peng-Wei&lt;/author&gt;&lt;author&gt;Wei, Kuo-Chen&lt;/author&gt;&lt;author&gt;Chang, Chen-Nen&lt;/author&gt;&lt;/authors&gt;&lt;/contributors&gt;&lt;titles&gt;&lt;title&gt;Surgical Outcome and Evaluation of Strategies in the Management of Growth Hormone-Secreting Pituitary Adenomas After Initial Transsphenoidal Pituitary Adenectomy Failure&lt;/title&gt;&lt;secondary-title&gt;Frontiers in Endocrinology&lt;/secondary-title&gt;&lt;/titles&gt;&lt;periodical&gt;&lt;full-title&gt;Front Endocrinol (Lausanne)&lt;/full-title&gt;&lt;abbr-1&gt;Frontiers in endocrinology&lt;/abbr-1&gt;&lt;/periodical&gt;&lt;volume&gt;13&lt;/volume&gt;&lt;dates&gt;&lt;year&gt;2022&lt;/year&gt;&lt;pub-dates&gt;&lt;date&gt;04/14&lt;/date&gt;&lt;/pub-dates&gt;&lt;/dates&gt;&lt;urls&gt;&lt;/urls&gt;&lt;electronic-resource-num&gt;10.3389/fendo.2022.75685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bookmarkEnd w:id="4"/>
      <w:tr w:rsidR="0090284F" w:rsidRPr="00D33F41" w14:paraId="70FCDCF9" w14:textId="7F653356" w:rsidTr="0090284F">
        <w:tc>
          <w:tcPr>
            <w:tcW w:w="3823" w:type="dxa"/>
          </w:tcPr>
          <w:p w14:paraId="0B24B532" w14:textId="4A51FFF2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arta Araujo-Castro,2021</w:t>
            </w:r>
          </w:p>
        </w:tc>
        <w:tc>
          <w:tcPr>
            <w:tcW w:w="1417" w:type="dxa"/>
          </w:tcPr>
          <w:p w14:paraId="1A47EC20" w14:textId="73AD87CF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543A3A80" w14:textId="6340122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8E32727" w14:textId="2C042E4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D61D72A" w14:textId="376FBBF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D88317C" w14:textId="548B0E0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CDF49F8" w14:textId="75A71DA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27</w:t>
            </w:r>
          </w:p>
        </w:tc>
        <w:tc>
          <w:tcPr>
            <w:tcW w:w="1985" w:type="dxa"/>
          </w:tcPr>
          <w:p w14:paraId="1D25ACD3" w14:textId="50926C10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2268" w:type="dxa"/>
          </w:tcPr>
          <w:p w14:paraId="4963ECB3" w14:textId="23951BBF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701" w:type="dxa"/>
          </w:tcPr>
          <w:p w14:paraId="197C64E6" w14:textId="2A563845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 to 2019</w:t>
            </w:r>
          </w:p>
        </w:tc>
        <w:tc>
          <w:tcPr>
            <w:tcW w:w="855" w:type="dxa"/>
          </w:tcPr>
          <w:p w14:paraId="5437852C" w14:textId="4B5B923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86F6EF0" w14:textId="0650E4BD" w:rsidR="0090284F" w:rsidRDefault="00F57FD7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xPC9SZWNOdW0+PERpc3BsYXlUZXh0Pls2XTwvRGlzcGxheVRleHQ+PHJl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xPC9SZWNOdW0+PERpc3BsYXlUZXh0Pls2XTwvRGlzcGxheVRleHQ+PHJl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5B3C3B1C" w14:textId="15FFE167" w:rsidTr="0090284F">
        <w:tc>
          <w:tcPr>
            <w:tcW w:w="3823" w:type="dxa"/>
          </w:tcPr>
          <w:p w14:paraId="40C3908B" w14:textId="6DF2FB41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ao Tao,2021</w:t>
            </w:r>
          </w:p>
        </w:tc>
        <w:tc>
          <w:tcPr>
            <w:tcW w:w="1417" w:type="dxa"/>
          </w:tcPr>
          <w:p w14:paraId="298CF8CB" w14:textId="3D9442C8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031447D" w14:textId="7BD2B7B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D1D207E" w14:textId="5DDFB9A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1743447" w14:textId="6AE14BF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62064B9A" w14:textId="602B89C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68F3B8C" w14:textId="0151BC1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FEC3EAD" w14:textId="37A875B3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52D645E" w14:textId="54B81D3C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97024BE" w14:textId="3646577F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arch 2018 to June 2019</w:t>
            </w:r>
          </w:p>
        </w:tc>
        <w:tc>
          <w:tcPr>
            <w:tcW w:w="855" w:type="dxa"/>
          </w:tcPr>
          <w:p w14:paraId="1E3E6883" w14:textId="13041A4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476FBB2" w14:textId="02D1FEBB" w:rsidR="0090284F" w:rsidRDefault="00F57FD7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88L0F1dGhvcj48WWVhcj4yMDIxPC9ZZWFyPjxSZWNO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88L0F1dGhvcj48WWVhcj4yMDIxPC9ZZWFyPjxSZWNO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27B3A921" w14:textId="33A295E2" w:rsidTr="0090284F">
        <w:tc>
          <w:tcPr>
            <w:tcW w:w="3823" w:type="dxa"/>
          </w:tcPr>
          <w:p w14:paraId="6AD0AA6C" w14:textId="4A966D82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NidanQiao,2021</w:t>
            </w:r>
          </w:p>
        </w:tc>
        <w:tc>
          <w:tcPr>
            <w:tcW w:w="1417" w:type="dxa"/>
          </w:tcPr>
          <w:p w14:paraId="6226E8D1" w14:textId="237D4D32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09BE963C" w14:textId="19073E0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5E425C1" w14:textId="083529CE" w:rsidR="0090284F" w:rsidRPr="0037142D" w:rsidRDefault="0090284F" w:rsidP="004503AF">
            <w:pPr>
              <w:widowControl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mulated trial</w:t>
            </w:r>
          </w:p>
          <w:p w14:paraId="6F963C62" w14:textId="777777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976B78" w14:textId="5A9CDB1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551" w:type="dxa"/>
          </w:tcPr>
          <w:p w14:paraId="5902BBC6" w14:textId="6C1F5F6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58EA8B65" w14:textId="2C8FFF2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/228</w:t>
            </w:r>
          </w:p>
        </w:tc>
        <w:tc>
          <w:tcPr>
            <w:tcW w:w="1985" w:type="dxa"/>
          </w:tcPr>
          <w:p w14:paraId="38F2942F" w14:textId="2B3C8F9A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268" w:type="dxa"/>
          </w:tcPr>
          <w:p w14:paraId="4D2B9788" w14:textId="4D5DDA44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C6108B0" w14:textId="248B3BF2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10 to 2019</w:t>
            </w:r>
          </w:p>
        </w:tc>
        <w:tc>
          <w:tcPr>
            <w:tcW w:w="855" w:type="dxa"/>
          </w:tcPr>
          <w:p w14:paraId="5196F7F7" w14:textId="246F478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7F5CDE1B" w14:textId="2C8DD87F" w:rsidR="0090284F" w:rsidRDefault="00917C4D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FvPC9BdXRob3I+PFllYXI+MjAyMTwvWWVhcj48UmVj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FvPC9BdXRob3I+PFllYXI+MjAyMTwvWWVhcj48UmVj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5BE6DF83" w14:textId="28C1BE4D" w:rsidTr="0090284F">
        <w:tc>
          <w:tcPr>
            <w:tcW w:w="3823" w:type="dxa"/>
          </w:tcPr>
          <w:p w14:paraId="5EDFCA88" w14:textId="34B5EBB3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ugrul Cem Unal,2021</w:t>
            </w:r>
          </w:p>
        </w:tc>
        <w:tc>
          <w:tcPr>
            <w:tcW w:w="1417" w:type="dxa"/>
          </w:tcPr>
          <w:p w14:paraId="4A69A76F" w14:textId="435B65E3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524939F8" w14:textId="246080B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E41C778" w14:textId="2535EE3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C8E2169" w14:textId="2100FE7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13A47251" w14:textId="3E2DE09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6C2579B" w14:textId="010DA26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35</w:t>
            </w:r>
          </w:p>
        </w:tc>
        <w:tc>
          <w:tcPr>
            <w:tcW w:w="1985" w:type="dxa"/>
          </w:tcPr>
          <w:p w14:paraId="08A7A868" w14:textId="031CF177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2268" w:type="dxa"/>
          </w:tcPr>
          <w:p w14:paraId="22F4621E" w14:textId="086808C0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701" w:type="dxa"/>
          </w:tcPr>
          <w:p w14:paraId="1464E58E" w14:textId="1A24544D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 xml:space="preserve">January 20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864D38">
              <w:rPr>
                <w:rFonts w:ascii="Times New Roman" w:hAnsi="Times New Roman" w:cs="Times New Roman"/>
                <w:sz w:val="20"/>
                <w:szCs w:val="20"/>
              </w:rPr>
              <w:t xml:space="preserve"> January 2019</w:t>
            </w:r>
          </w:p>
        </w:tc>
        <w:tc>
          <w:tcPr>
            <w:tcW w:w="855" w:type="dxa"/>
          </w:tcPr>
          <w:p w14:paraId="7DC72517" w14:textId="6725634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BAE59A1" w14:textId="64EB0288" w:rsidR="0090284F" w:rsidRDefault="00F01923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mFsPC9BdXRob3I+PFllYXI+MjAyMTwvWWVhcj48UmVj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mFsPC9BdXRob3I+PFllYXI+MjAyMTwvWWVhcj48UmVj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6635B122" w14:textId="5AB13E2B" w:rsidTr="0090284F">
        <w:tc>
          <w:tcPr>
            <w:tcW w:w="3823" w:type="dxa"/>
          </w:tcPr>
          <w:p w14:paraId="5F7456D5" w14:textId="63B8E6B4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uan Luis Gómez-Amador,2021</w:t>
            </w:r>
          </w:p>
        </w:tc>
        <w:tc>
          <w:tcPr>
            <w:tcW w:w="1417" w:type="dxa"/>
          </w:tcPr>
          <w:p w14:paraId="0D34149B" w14:textId="128E3EF4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134" w:type="dxa"/>
          </w:tcPr>
          <w:p w14:paraId="22072F04" w14:textId="7611DBA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8A3627B" w14:textId="2624544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F05BABB" w14:textId="5AC32ED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1" w:type="dxa"/>
          </w:tcPr>
          <w:p w14:paraId="19D9A507" w14:textId="51E8C00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D9CB238" w14:textId="5EF13F8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  <w:tc>
          <w:tcPr>
            <w:tcW w:w="1985" w:type="dxa"/>
          </w:tcPr>
          <w:p w14:paraId="0F6DDC6C" w14:textId="681F42E2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2268" w:type="dxa"/>
          </w:tcPr>
          <w:p w14:paraId="04ADD90E" w14:textId="1255C952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701" w:type="dxa"/>
          </w:tcPr>
          <w:p w14:paraId="1C6C9BF2" w14:textId="001913E1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4 to March 2019</w:t>
            </w:r>
          </w:p>
        </w:tc>
        <w:tc>
          <w:tcPr>
            <w:tcW w:w="855" w:type="dxa"/>
          </w:tcPr>
          <w:p w14:paraId="0DA74CB0" w14:textId="205F1B9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CAAD8CD" w14:textId="21F5A3E9" w:rsidR="0090284F" w:rsidRDefault="00F01923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w7NtZXotQW1hZG9yPC9BdXRob3I+PFllYXI+MjAyMTwv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w7NtZXotQW1hZG9yPC9BdXRob3I+PFllYXI+MjAyMTwv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25B539A4" w14:textId="214C20DE" w:rsidTr="0090284F">
        <w:tc>
          <w:tcPr>
            <w:tcW w:w="3823" w:type="dxa"/>
          </w:tcPr>
          <w:p w14:paraId="49B10C9C" w14:textId="4EBC4DD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in Taweesomboonyat,2021</w:t>
            </w:r>
          </w:p>
        </w:tc>
        <w:tc>
          <w:tcPr>
            <w:tcW w:w="1417" w:type="dxa"/>
          </w:tcPr>
          <w:p w14:paraId="283D8E58" w14:textId="1F82BC93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134" w:type="dxa"/>
          </w:tcPr>
          <w:p w14:paraId="5C8A9F5B" w14:textId="7589143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D105AA6" w14:textId="26D9606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7725E10" w14:textId="7C53B11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98F316D" w14:textId="31BCEA1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568037C" w14:textId="376D333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25A5A34" w14:textId="7352D464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6F435288" w14:textId="4BAAF37E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4C21CDA" w14:textId="784C09A7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3 to December 2019</w:t>
            </w:r>
          </w:p>
        </w:tc>
        <w:tc>
          <w:tcPr>
            <w:tcW w:w="855" w:type="dxa"/>
          </w:tcPr>
          <w:p w14:paraId="25D98AF9" w14:textId="7BB19C6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095A9D0" w14:textId="5325678A" w:rsidR="0090284F" w:rsidRDefault="00F01923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dlZXNvbWJvb255YXQ8L0F1dGhvcj48WWVhcj4yMDIx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dlZXNvbWJvb255YXQ8L0F1dGhvcj48WWVhcj4yMDIx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45AAD431" w14:textId="08A036C8" w:rsidTr="0090284F">
        <w:tc>
          <w:tcPr>
            <w:tcW w:w="3823" w:type="dxa"/>
          </w:tcPr>
          <w:p w14:paraId="026D0AB7" w14:textId="01C581F6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 Araujo-Castro ,2021</w:t>
            </w:r>
          </w:p>
        </w:tc>
        <w:tc>
          <w:tcPr>
            <w:tcW w:w="1417" w:type="dxa"/>
          </w:tcPr>
          <w:p w14:paraId="2C40CD59" w14:textId="696E64DD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4D129205" w14:textId="394F3DC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5C78AD9F" w14:textId="349EB08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CA98481" w14:textId="46E83D8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1" w:type="dxa"/>
          </w:tcPr>
          <w:p w14:paraId="2E4D173D" w14:textId="568E681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E8158D9" w14:textId="303C560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3</w:t>
            </w:r>
          </w:p>
        </w:tc>
        <w:tc>
          <w:tcPr>
            <w:tcW w:w="1985" w:type="dxa"/>
          </w:tcPr>
          <w:p w14:paraId="233A66EF" w14:textId="1C487091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2268" w:type="dxa"/>
          </w:tcPr>
          <w:p w14:paraId="128B9A18" w14:textId="3EFCE806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0A35833" w14:textId="075E12D0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657B48F5" w14:textId="67C94E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5623C33" w14:textId="7182A702" w:rsidR="0090284F" w:rsidRDefault="00F01923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3PC9SZWNOdW0+PERpc3BsYXlUZXh0PlsxMl08L0Rpc3BsYXlUZXh0Pjxy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1am8tQ2FzdHJvPC9BdXRob3I+PFllYXI+MjAyMTwv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D33F41" w14:paraId="6A9FC096" w14:textId="24AC2F95" w:rsidTr="0090284F">
        <w:tc>
          <w:tcPr>
            <w:tcW w:w="3823" w:type="dxa"/>
          </w:tcPr>
          <w:p w14:paraId="3C3592D0" w14:textId="4925FCEE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avas Ceylan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6E4DF95F" w14:textId="6DE616E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40649A1D" w14:textId="2F098F1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E7913E3" w14:textId="1CC2F98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5FCE500" w14:textId="7EEAEB1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41E9FC74" w14:textId="154A66D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4886C49C" w14:textId="62572B1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5315FAC" w14:textId="451C7F3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23042DF" w14:textId="7149893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0822262" w14:textId="2D2114B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ugust 1997 to December 2019</w:t>
            </w:r>
          </w:p>
        </w:tc>
        <w:tc>
          <w:tcPr>
            <w:tcW w:w="855" w:type="dxa"/>
          </w:tcPr>
          <w:p w14:paraId="6B6DB403" w14:textId="6B9307C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7CAA280D" w14:textId="0CE48797" w:rsidR="0090284F" w:rsidRDefault="00F01923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ZXlsYW48L0F1dGhvcj48WWVhcj4yMDIxPC9ZZWFyPjxS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ZXlsYW48L0F1dGhvcj48WWVhcj4yMDIxPC9ZZWFyPjxS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51366C69" w14:textId="26CF76C5" w:rsidTr="0090284F">
        <w:tc>
          <w:tcPr>
            <w:tcW w:w="3823" w:type="dxa"/>
          </w:tcPr>
          <w:p w14:paraId="370C4111" w14:textId="2D51AA18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Xiaopeng Guo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6C28EAD0" w14:textId="1A06FAD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78C50BE5" w14:textId="2EB7C25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A664468" w14:textId="76ADA64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ospective</w:t>
            </w:r>
          </w:p>
        </w:tc>
        <w:tc>
          <w:tcPr>
            <w:tcW w:w="2268" w:type="dxa"/>
          </w:tcPr>
          <w:p w14:paraId="005B1922" w14:textId="2496974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551" w:type="dxa"/>
          </w:tcPr>
          <w:p w14:paraId="41DFEE8A" w14:textId="29F89AB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46CEFF06" w14:textId="6CCEE4E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35/294</w:t>
            </w:r>
          </w:p>
        </w:tc>
        <w:tc>
          <w:tcPr>
            <w:tcW w:w="1985" w:type="dxa"/>
          </w:tcPr>
          <w:p w14:paraId="0E1A57B5" w14:textId="22131A7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2268" w:type="dxa"/>
          </w:tcPr>
          <w:p w14:paraId="23A37C05" w14:textId="4E74343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51D9874F" w14:textId="64D1921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January 2015 to December 2018</w:t>
            </w:r>
          </w:p>
        </w:tc>
        <w:tc>
          <w:tcPr>
            <w:tcW w:w="855" w:type="dxa"/>
          </w:tcPr>
          <w:p w14:paraId="2A95D5C3" w14:textId="5373F6F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00C1EFD" w14:textId="66F1CC77" w:rsidR="0090284F" w:rsidRDefault="00F01923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IxPC9ZZWFyPjxSZWNO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IxPC9ZZWFyPjxSZWNO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6D86462" w14:textId="6C0D84F5" w:rsidTr="0090284F">
        <w:tc>
          <w:tcPr>
            <w:tcW w:w="3823" w:type="dxa"/>
          </w:tcPr>
          <w:p w14:paraId="2FE9D86E" w14:textId="14ED778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EnesAkkay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3920B719" w14:textId="53B1AA9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371D0A55" w14:textId="789566A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02226F5" w14:textId="482D77F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93D7B2A" w14:textId="4792687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51" w:type="dxa"/>
          </w:tcPr>
          <w:p w14:paraId="76AAE554" w14:textId="4341083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52CB703" w14:textId="156DAD1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8/47</w:t>
            </w:r>
          </w:p>
        </w:tc>
        <w:tc>
          <w:tcPr>
            <w:tcW w:w="1985" w:type="dxa"/>
          </w:tcPr>
          <w:p w14:paraId="6F75AC5A" w14:textId="5EA8647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061F6BA" w14:textId="541C014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9430521" w14:textId="68AC79D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014 to 2019</w:t>
            </w:r>
          </w:p>
        </w:tc>
        <w:tc>
          <w:tcPr>
            <w:tcW w:w="855" w:type="dxa"/>
          </w:tcPr>
          <w:p w14:paraId="5195472D" w14:textId="22D59C6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DB29BEC" w14:textId="14F0FC6C" w:rsidR="0090284F" w:rsidRDefault="000B7691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theWE8L0F1dGhvcj48WWVhcj4yMDIxPC9ZZWFyPjxS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theWE8L0F1dGhvcj48WWVhcj4yMDIxPC9ZZWFyPjxS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0436BDC9" w14:textId="28148A06" w:rsidTr="0090284F">
        <w:tc>
          <w:tcPr>
            <w:tcW w:w="3823" w:type="dxa"/>
          </w:tcPr>
          <w:p w14:paraId="168FF80B" w14:textId="7605BB2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bhijitGoyal-Honava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2C2B7BD0" w14:textId="063BB61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14:paraId="1B39AEC9" w14:textId="02B9EE4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EF30ECB" w14:textId="0765103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D8B36F3" w14:textId="0188433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551" w:type="dxa"/>
          </w:tcPr>
          <w:p w14:paraId="6046C29D" w14:textId="2267968C" w:rsidR="0090284F" w:rsidRPr="00D33F41" w:rsidRDefault="0090284F" w:rsidP="004503A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br/>
              <w:t>2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  <w:p w14:paraId="00C7BA69" w14:textId="777777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46EF1E" w14:textId="0DECC39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88/115</w:t>
            </w:r>
          </w:p>
        </w:tc>
        <w:tc>
          <w:tcPr>
            <w:tcW w:w="1985" w:type="dxa"/>
          </w:tcPr>
          <w:p w14:paraId="01500262" w14:textId="7D22B4D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2268" w:type="dxa"/>
          </w:tcPr>
          <w:p w14:paraId="75781638" w14:textId="61F06CC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701" w:type="dxa"/>
          </w:tcPr>
          <w:p w14:paraId="1AF955C6" w14:textId="4BF1536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June 2008 to August 2019</w:t>
            </w:r>
          </w:p>
        </w:tc>
        <w:tc>
          <w:tcPr>
            <w:tcW w:w="855" w:type="dxa"/>
          </w:tcPr>
          <w:p w14:paraId="28529BFB" w14:textId="77DEB46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6FFC120" w14:textId="6DCEE6F5" w:rsidR="0090284F" w:rsidRDefault="000B7691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lhbC1Ib25hdmFyPC9BdXRob3I+PFllYXI+MjAyMTwv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lhbC1Ib25hdmFyPC9BdXRob3I+PFllYXI+MjAyMTwv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30A2D074" w14:textId="0CA0C444" w:rsidTr="0090284F">
        <w:tc>
          <w:tcPr>
            <w:tcW w:w="3823" w:type="dxa"/>
          </w:tcPr>
          <w:p w14:paraId="6AD0D30B" w14:textId="3784219E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ong Zheng,2020</w:t>
            </w:r>
          </w:p>
        </w:tc>
        <w:tc>
          <w:tcPr>
            <w:tcW w:w="1417" w:type="dxa"/>
          </w:tcPr>
          <w:p w14:paraId="683D3A64" w14:textId="323DBD6A" w:rsidR="0090284F" w:rsidRPr="00D33F41" w:rsidRDefault="0090284F" w:rsidP="004503A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0FF5EFAA" w14:textId="05984E4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8F7FE5C" w14:textId="3EFF80D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CE5F2B5" w14:textId="6AFE6E6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6C9CB0B7" w14:textId="3DDF3FE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23447B4" w14:textId="38A2BDB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18</w:t>
            </w:r>
          </w:p>
        </w:tc>
        <w:tc>
          <w:tcPr>
            <w:tcW w:w="1985" w:type="dxa"/>
          </w:tcPr>
          <w:p w14:paraId="3AAF9B88" w14:textId="5654A53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2268" w:type="dxa"/>
          </w:tcPr>
          <w:p w14:paraId="7DEE93C2" w14:textId="08530E5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4A77422" w14:textId="755AE86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3 to December 2017</w:t>
            </w:r>
          </w:p>
        </w:tc>
        <w:tc>
          <w:tcPr>
            <w:tcW w:w="855" w:type="dxa"/>
          </w:tcPr>
          <w:p w14:paraId="671F2387" w14:textId="35BB8CB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E961DCD" w14:textId="3D8077D6" w:rsidR="0090284F" w:rsidRDefault="000B7691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VuZzwvQXV0aG9yPjxZZWFyPjIwMjA8L1llYXI+PFJl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MTk4NTU8L3Bh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VuZzwvQXV0aG9yPjxZZWFyPjIwMjA8L1llYXI+PFJl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MTk4NTU8L3Bh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1D607729" w14:textId="300204AF" w:rsidTr="0090284F">
        <w:tc>
          <w:tcPr>
            <w:tcW w:w="3823" w:type="dxa"/>
          </w:tcPr>
          <w:p w14:paraId="431B7414" w14:textId="2360A247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yler Cardinal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7" w:type="dxa"/>
          </w:tcPr>
          <w:p w14:paraId="4269F445" w14:textId="77777777" w:rsidR="0090284F" w:rsidRPr="00D33F41" w:rsidRDefault="0090284F" w:rsidP="004503A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  <w:p w14:paraId="0F40F59D" w14:textId="777777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1B536A" w14:textId="689B5F3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155BD902" w14:textId="7F1CA1C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FA0F0D9" w14:textId="35E9D93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51" w:type="dxa"/>
          </w:tcPr>
          <w:p w14:paraId="5C44ADD7" w14:textId="5183464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mm</w:t>
            </w:r>
          </w:p>
        </w:tc>
        <w:tc>
          <w:tcPr>
            <w:tcW w:w="2126" w:type="dxa"/>
          </w:tcPr>
          <w:p w14:paraId="51CDF86E" w14:textId="4DFE5D8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16/36</w:t>
            </w:r>
          </w:p>
        </w:tc>
        <w:tc>
          <w:tcPr>
            <w:tcW w:w="1985" w:type="dxa"/>
          </w:tcPr>
          <w:p w14:paraId="65C0804E" w14:textId="3780A23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2268" w:type="dxa"/>
          </w:tcPr>
          <w:p w14:paraId="25072334" w14:textId="241EBFF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701" w:type="dxa"/>
          </w:tcPr>
          <w:p w14:paraId="1DDE46D4" w14:textId="541BC1F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eptember 2012 to June 2019</w:t>
            </w:r>
          </w:p>
        </w:tc>
        <w:tc>
          <w:tcPr>
            <w:tcW w:w="855" w:type="dxa"/>
          </w:tcPr>
          <w:p w14:paraId="6A24B5D4" w14:textId="771306D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87A84CA" w14:textId="490F9D06" w:rsidR="0090284F" w:rsidRDefault="000B7691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kaW5hbDwvQXV0aG9yPjxZZWFyPjIwMjA8L1llYXI+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0ODwvdm9sdW1lPjxudW1iZXI+NjwvbnVtYmVyPjxlZGl0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kaW5hbDwvQXV0aG9yPjxZZWFyPjIwMjA8L1llYXI+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0ODwvdm9sdW1lPjxudW1iZXI+NjwvbnVtYmVyPjxlZGl0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0D547CED" w14:textId="6F4523B4" w:rsidTr="0090284F">
        <w:tc>
          <w:tcPr>
            <w:tcW w:w="3823" w:type="dxa"/>
          </w:tcPr>
          <w:p w14:paraId="18C81E03" w14:textId="67A14277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7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Liang Lv</w:t>
            </w:r>
            <w:bookmarkEnd w:id="5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</w:tcPr>
          <w:p w14:paraId="503422D2" w14:textId="3537020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7B28A1EF" w14:textId="521E4A9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0D9513F" w14:textId="022CDD1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C0ECECF" w14:textId="1E53009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2F208469" w14:textId="085BA48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D84863E" w14:textId="4A16A0B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301EA0B0" w14:textId="5AD2CAC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22074134" w14:textId="03A8619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0B5D2363" w14:textId="166DC96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January 2008 to December 2017</w:t>
            </w:r>
          </w:p>
        </w:tc>
        <w:tc>
          <w:tcPr>
            <w:tcW w:w="855" w:type="dxa"/>
          </w:tcPr>
          <w:p w14:paraId="23BFBA22" w14:textId="2FFAAB0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A77A6ED" w14:textId="55CBD8BF" w:rsidR="0090284F" w:rsidRDefault="00601312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Tk8L1llYXI+PFJlY051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Tk8L1llYXI+PFJlY051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1E2AFCA" w14:textId="6B4BB9B9" w:rsidTr="0090284F">
        <w:tc>
          <w:tcPr>
            <w:tcW w:w="3823" w:type="dxa"/>
          </w:tcPr>
          <w:p w14:paraId="1F094AB0" w14:textId="322BC82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na M. Castaño-Leon,2019</w:t>
            </w:r>
          </w:p>
        </w:tc>
        <w:tc>
          <w:tcPr>
            <w:tcW w:w="1417" w:type="dxa"/>
          </w:tcPr>
          <w:p w14:paraId="4282FB42" w14:textId="0242231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35EDEB18" w14:textId="3E483E2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360C293" w14:textId="74847AF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3215467D" w14:textId="196E33B1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753DEF04" w14:textId="33C1DEC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40762D7" w14:textId="2F8B303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0A67ABA6" w14:textId="09C6486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4630B51A" w14:textId="16D3C89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5A09051" w14:textId="55C345C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October 12, 1995 to 2017</w:t>
            </w:r>
          </w:p>
        </w:tc>
        <w:tc>
          <w:tcPr>
            <w:tcW w:w="855" w:type="dxa"/>
          </w:tcPr>
          <w:p w14:paraId="0BCD6685" w14:textId="3E7F9FC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320D010" w14:textId="5DC85914" w:rsidR="0090284F" w:rsidRDefault="00601312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0YcOxby1MZW9uPC9BdXRob3I+PFllYXI+MjAyMDwv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0YcOxby1MZW9uPC9BdXRob3I+PFllYXI+MjAyMDwv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10645404" w14:textId="2CDAD858" w:rsidTr="0090284F">
        <w:tc>
          <w:tcPr>
            <w:tcW w:w="3823" w:type="dxa"/>
          </w:tcPr>
          <w:p w14:paraId="5772984E" w14:textId="31892EF2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hammed J Asha,2019</w:t>
            </w:r>
          </w:p>
        </w:tc>
        <w:tc>
          <w:tcPr>
            <w:tcW w:w="1417" w:type="dxa"/>
          </w:tcPr>
          <w:p w14:paraId="6249CAF1" w14:textId="4060EEC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43FB5AE3" w14:textId="322FC977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CDAA06A" w14:textId="6E5097F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A48D635" w14:textId="24E2F8B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274E5E9C" w14:textId="326C1C1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49058B9" w14:textId="787E33C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0A860B6" w14:textId="1C957DE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4693061A" w14:textId="2E0C300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15DE113" w14:textId="249B7B5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0 to June 2016</w:t>
            </w:r>
          </w:p>
        </w:tc>
        <w:tc>
          <w:tcPr>
            <w:tcW w:w="855" w:type="dxa"/>
          </w:tcPr>
          <w:p w14:paraId="59905045" w14:textId="412181A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2AA7C56" w14:textId="04458472" w:rsidR="0090284F" w:rsidRDefault="00601312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hPC9BdXRob3I+PFllYXI+MjAxOTwvWWVhcj48UmVj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hPC9BdXRob3I+PFllYXI+MjAxOTwvWWVhcj48UmVj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31D2430A" w14:textId="4170DD50" w:rsidTr="0090284F">
        <w:tc>
          <w:tcPr>
            <w:tcW w:w="3823" w:type="dxa"/>
          </w:tcPr>
          <w:p w14:paraId="5C5AC0D1" w14:textId="40DE289C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Davide Locatelli,2019</w:t>
            </w:r>
          </w:p>
        </w:tc>
        <w:tc>
          <w:tcPr>
            <w:tcW w:w="1417" w:type="dxa"/>
          </w:tcPr>
          <w:p w14:paraId="20A3E972" w14:textId="7D49A5E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4B3F73E2" w14:textId="305BC131" w:rsidR="0090284F" w:rsidRPr="006A0622" w:rsidRDefault="00601312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5C4D8B27" w14:textId="73EBC36F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5E04025" w14:textId="36B5724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27099147" w14:textId="69ED2E6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mm</w:t>
            </w:r>
          </w:p>
        </w:tc>
        <w:tc>
          <w:tcPr>
            <w:tcW w:w="2126" w:type="dxa"/>
          </w:tcPr>
          <w:p w14:paraId="35170F5C" w14:textId="4B1A433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  <w:tc>
          <w:tcPr>
            <w:tcW w:w="1985" w:type="dxa"/>
          </w:tcPr>
          <w:p w14:paraId="50B50999" w14:textId="4991835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268" w:type="dxa"/>
          </w:tcPr>
          <w:p w14:paraId="4C3E0FDE" w14:textId="6E68DC8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3F396F6" w14:textId="47E0EFCC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32F310A4" w14:textId="27C544F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21E71963" w14:textId="74F07686" w:rsidR="0090284F" w:rsidRDefault="00601312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NhdGVsbGk8L0F1dGhvcj48WWVhcj4yMDE5PC9ZZWFy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NhdGVsbGk8L0F1dGhvcj48WWVhcj4yMDE5PC9ZZWFy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37F1C4F" w14:textId="39C59DD8" w:rsidTr="0090284F">
        <w:tc>
          <w:tcPr>
            <w:tcW w:w="3823" w:type="dxa"/>
          </w:tcPr>
          <w:p w14:paraId="43218C32" w14:textId="20653E14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ohammad Taghvaei,2018</w:t>
            </w:r>
          </w:p>
        </w:tc>
        <w:tc>
          <w:tcPr>
            <w:tcW w:w="1417" w:type="dxa"/>
          </w:tcPr>
          <w:p w14:paraId="790C4442" w14:textId="4F64AE2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134" w:type="dxa"/>
          </w:tcPr>
          <w:p w14:paraId="66A39FF8" w14:textId="647A077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E3CE102" w14:textId="387DB015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090E37D" w14:textId="48D8EA8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0174237B" w14:textId="2632BEA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5F81DCE7" w14:textId="4554DD4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2</w:t>
            </w:r>
          </w:p>
        </w:tc>
        <w:tc>
          <w:tcPr>
            <w:tcW w:w="1985" w:type="dxa"/>
          </w:tcPr>
          <w:p w14:paraId="1404851B" w14:textId="63BAFB8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61D2">
              <w:rPr>
                <w:rFonts w:ascii="Times New Roman" w:hAnsi="Times New Roman" w:cs="Times New Roman"/>
                <w:sz w:val="20"/>
                <w:szCs w:val="20"/>
              </w:rPr>
              <w:t>39.35</w:t>
            </w:r>
          </w:p>
        </w:tc>
        <w:tc>
          <w:tcPr>
            <w:tcW w:w="2268" w:type="dxa"/>
          </w:tcPr>
          <w:p w14:paraId="0C730D11" w14:textId="17519151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14:paraId="34C8F7C1" w14:textId="2F40874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eptember 2013 to December 2016</w:t>
            </w:r>
          </w:p>
        </w:tc>
        <w:tc>
          <w:tcPr>
            <w:tcW w:w="855" w:type="dxa"/>
          </w:tcPr>
          <w:p w14:paraId="1CD571E5" w14:textId="226F139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D4527C1" w14:textId="08CB8D93" w:rsidR="0090284F" w:rsidRDefault="00541CAA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dodmFlaTwvQXV0aG9yPjxZZWFyPjIwMTg8L1llYXI+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dodmFlaTwvQXV0aG9yPjxZZWFyPjIwMTg8L1llYXI+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8CC3CAB" w14:textId="11131179" w:rsidTr="0090284F">
        <w:tc>
          <w:tcPr>
            <w:tcW w:w="3823" w:type="dxa"/>
          </w:tcPr>
          <w:p w14:paraId="7BD5B0DB" w14:textId="3447A5CD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Ihsan Anik,2017</w:t>
            </w:r>
          </w:p>
        </w:tc>
        <w:tc>
          <w:tcPr>
            <w:tcW w:w="1417" w:type="dxa"/>
          </w:tcPr>
          <w:p w14:paraId="4FEEAA89" w14:textId="415F338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12111E11" w14:textId="7C48AE2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5BB32EA" w14:textId="0B4E5F3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99D1272" w14:textId="58A7B8C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551" w:type="dxa"/>
          </w:tcPr>
          <w:p w14:paraId="49D99EA4" w14:textId="3569083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CA7E3C1" w14:textId="196D9A0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/212</w:t>
            </w:r>
          </w:p>
        </w:tc>
        <w:tc>
          <w:tcPr>
            <w:tcW w:w="1985" w:type="dxa"/>
          </w:tcPr>
          <w:p w14:paraId="0FD9255A" w14:textId="1CBAA2D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268" w:type="dxa"/>
          </w:tcPr>
          <w:p w14:paraId="187AB70E" w14:textId="6F978D9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701" w:type="dxa"/>
          </w:tcPr>
          <w:p w14:paraId="36CD40E5" w14:textId="32BD0BFF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ugust 1997 to June 2016</w:t>
            </w:r>
          </w:p>
        </w:tc>
        <w:tc>
          <w:tcPr>
            <w:tcW w:w="855" w:type="dxa"/>
          </w:tcPr>
          <w:p w14:paraId="7B3F5C7E" w14:textId="0B93107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3921A43" w14:textId="0054C81A" w:rsidR="0090284F" w:rsidRDefault="00541CAA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lrPC9BdXRob3I+PFllYXI+MjAxNzwvWWVhcj48UmVj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lrPC9BdXRob3I+PFllYXI+MjAxNzwvWWVhcj48UmVj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D2EAAC3" w14:textId="370644DF" w:rsidTr="0090284F">
        <w:tc>
          <w:tcPr>
            <w:tcW w:w="3823" w:type="dxa"/>
          </w:tcPr>
          <w:p w14:paraId="69B6871E" w14:textId="7B2C4271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Guan Sun,2017</w:t>
            </w:r>
          </w:p>
        </w:tc>
        <w:tc>
          <w:tcPr>
            <w:tcW w:w="1417" w:type="dxa"/>
          </w:tcPr>
          <w:p w14:paraId="1A6A7C8B" w14:textId="2BF4DFE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02389087" w14:textId="6C3D61A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F0D4F14" w14:textId="09D71B6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C9F8969" w14:textId="1C423394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1F675524" w14:textId="32C1785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A3A114E" w14:textId="4332E86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00B6C544" w14:textId="130A1A0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7EBA72B4" w14:textId="0596106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1CF5BA7" w14:textId="69003BA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September 2013 to December 2015</w:t>
            </w:r>
          </w:p>
        </w:tc>
        <w:tc>
          <w:tcPr>
            <w:tcW w:w="855" w:type="dxa"/>
          </w:tcPr>
          <w:p w14:paraId="1AFBE937" w14:textId="1A4E595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68CF243" w14:textId="6A530C65" w:rsidR="0090284F" w:rsidRDefault="00541CAA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MzA8L1JlY051bT48RGlzcGxheVRleHQ+WzI1XTwvRGlzcGxheVRleHQ+PHJlY29yZD48cmVj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NjkwMjAtNjkwMjQ8L3BhZ2VzPjx2b2x1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MzA8L1JlY051bT48RGlzcGxheVRleHQ+WzI1XTwvRGlzcGxheVRleHQ+PHJlY29yZD48cmVj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NjkwMjAtNjkwMjQ8L3BhZ2VzPjx2b2x1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1A3D3917" w14:textId="6836A03F" w:rsidTr="0090284F">
        <w:tc>
          <w:tcPr>
            <w:tcW w:w="3823" w:type="dxa"/>
          </w:tcPr>
          <w:p w14:paraId="6044E900" w14:textId="05F8BF3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Heping Zhou,2017</w:t>
            </w:r>
          </w:p>
        </w:tc>
        <w:tc>
          <w:tcPr>
            <w:tcW w:w="1417" w:type="dxa"/>
          </w:tcPr>
          <w:p w14:paraId="4EAB7FAA" w14:textId="340BF78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42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44D6E5B" w14:textId="4A2316F5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98F6B7B" w14:textId="3F34A1F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E1B2008" w14:textId="6135C52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11A89E4A" w14:textId="66D9A69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CCD2606" w14:textId="46D8A98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41</w:t>
            </w:r>
          </w:p>
        </w:tc>
        <w:tc>
          <w:tcPr>
            <w:tcW w:w="1985" w:type="dxa"/>
          </w:tcPr>
          <w:p w14:paraId="35385CF1" w14:textId="63B9027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42.6 </w:t>
            </w:r>
          </w:p>
        </w:tc>
        <w:tc>
          <w:tcPr>
            <w:tcW w:w="2268" w:type="dxa"/>
          </w:tcPr>
          <w:p w14:paraId="4E525C32" w14:textId="0697781F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701" w:type="dxa"/>
          </w:tcPr>
          <w:p w14:paraId="48A7D16A" w14:textId="7BE7E2B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10 to December 2016</w:t>
            </w:r>
          </w:p>
        </w:tc>
        <w:tc>
          <w:tcPr>
            <w:tcW w:w="855" w:type="dxa"/>
          </w:tcPr>
          <w:p w14:paraId="6919B4E2" w14:textId="4AC6839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2AE7BAA" w14:textId="2C47356E" w:rsidR="0090284F" w:rsidRDefault="00541CAA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DwvWWVhcj48UmVj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DwvWWVhcj48UmVj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75953FF3" w14:textId="4ACAD604" w:rsidTr="0090284F">
        <w:tc>
          <w:tcPr>
            <w:tcW w:w="3823" w:type="dxa"/>
          </w:tcPr>
          <w:p w14:paraId="700DB910" w14:textId="762F8A98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higetoshiYano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59819C5D" w14:textId="1DF8CEF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14:paraId="5C5877DF" w14:textId="6D28DECD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8FB88EB" w14:textId="53F84F17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4C07037" w14:textId="77FEFF7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159DEDD0" w14:textId="6A632B4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66B8F38A" w14:textId="68DA7CD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35</w:t>
            </w:r>
          </w:p>
        </w:tc>
        <w:tc>
          <w:tcPr>
            <w:tcW w:w="1985" w:type="dxa"/>
          </w:tcPr>
          <w:p w14:paraId="6063F110" w14:textId="20F4482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2268" w:type="dxa"/>
          </w:tcPr>
          <w:p w14:paraId="7523DD48" w14:textId="567FF5C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701" w:type="dxa"/>
          </w:tcPr>
          <w:p w14:paraId="7BED17A0" w14:textId="06049A54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February 2002 to October 2016</w:t>
            </w:r>
          </w:p>
        </w:tc>
        <w:tc>
          <w:tcPr>
            <w:tcW w:w="855" w:type="dxa"/>
          </w:tcPr>
          <w:p w14:paraId="51B05AB9" w14:textId="3CB35D5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2812633" w14:textId="6884E1E5" w:rsidR="0090284F" w:rsidRDefault="00541CAA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xNzwvWWVhcj48UmVj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xNzwvWWVhcj48UmVj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E943F24" w14:textId="0FA36F10" w:rsidTr="0090284F">
        <w:tc>
          <w:tcPr>
            <w:tcW w:w="3823" w:type="dxa"/>
          </w:tcPr>
          <w:p w14:paraId="6F14BCA2" w14:textId="2245D5B0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aroline Martins Dos Santos Leopoldo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099575E9" w14:textId="3AA6C40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45D92437" w14:textId="2ABA8A85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64F3124" w14:textId="5160EB94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71CFFC8" w14:textId="0E3A6FC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51" w:type="dxa"/>
          </w:tcPr>
          <w:p w14:paraId="4E8D5CFE" w14:textId="72DDCA3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035651A" w14:textId="41A3023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B744E58" w14:textId="25998D7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77EE4CC6" w14:textId="0ED3F32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C043AB9" w14:textId="742312F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February 2005 to April 2015</w:t>
            </w:r>
          </w:p>
        </w:tc>
        <w:tc>
          <w:tcPr>
            <w:tcW w:w="855" w:type="dxa"/>
          </w:tcPr>
          <w:p w14:paraId="194D892D" w14:textId="4811E8B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BE867F2" w14:textId="629AD236" w:rsidR="0090284F" w:rsidRDefault="008234F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wb2xkbzwvQXV0aG9yPjxZZWFyPjIwMTc8L1llYXI+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wb2xkbzwvQXV0aG9yPjxZZWFyPjIwMTc8L1llYXI+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188565B" w14:textId="6DE86C0E" w:rsidTr="0090284F">
        <w:tc>
          <w:tcPr>
            <w:tcW w:w="3823" w:type="dxa"/>
          </w:tcPr>
          <w:p w14:paraId="5E074F85" w14:textId="2ADC0E26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ung HeeKi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598292E8" w14:textId="76FDAD1B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14:paraId="014AB636" w14:textId="261BC93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2A3CE69F" w14:textId="3F4BB40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D6833A8" w14:textId="5647453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51" w:type="dxa"/>
          </w:tcPr>
          <w:p w14:paraId="2192ADD4" w14:textId="7DBDEF7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6F4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13236E91" w14:textId="11EE27C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68</w:t>
            </w:r>
          </w:p>
        </w:tc>
        <w:tc>
          <w:tcPr>
            <w:tcW w:w="1985" w:type="dxa"/>
          </w:tcPr>
          <w:p w14:paraId="51556E44" w14:textId="4BA14DF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2268" w:type="dxa"/>
          </w:tcPr>
          <w:p w14:paraId="55740C61" w14:textId="3465161B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D5A">
              <w:rPr>
                <w:rFonts w:ascii="Times New Roman" w:hAnsi="Times New Roman" w:cs="Times New Roman"/>
                <w:sz w:val="20"/>
                <w:szCs w:val="20"/>
              </w:rPr>
              <w:t>at lea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</w:t>
            </w:r>
          </w:p>
        </w:tc>
        <w:tc>
          <w:tcPr>
            <w:tcW w:w="1701" w:type="dxa"/>
          </w:tcPr>
          <w:p w14:paraId="600BD1BC" w14:textId="250DCC9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9 to March 2016</w:t>
            </w:r>
          </w:p>
        </w:tc>
        <w:tc>
          <w:tcPr>
            <w:tcW w:w="855" w:type="dxa"/>
          </w:tcPr>
          <w:p w14:paraId="4079F3BC" w14:textId="7219A13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8863752" w14:textId="4902B7CE" w:rsidR="0090284F" w:rsidRDefault="008234F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3PC9ZZWFyPjxSZWNO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3PC9ZZWFyPjxSZWNO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0B462AA5" w14:textId="2004FD5D" w:rsidTr="0090284F">
        <w:tc>
          <w:tcPr>
            <w:tcW w:w="3823" w:type="dxa"/>
          </w:tcPr>
          <w:p w14:paraId="3D8FF515" w14:textId="41140371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David Netuk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56BA0770" w14:textId="39CA004D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134" w:type="dxa"/>
          </w:tcPr>
          <w:p w14:paraId="39BC2CB4" w14:textId="157A622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30BC724" w14:textId="1314B71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5E36A12" w14:textId="1CC0619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551" w:type="dxa"/>
          </w:tcPr>
          <w:p w14:paraId="30692503" w14:textId="0BF15C92" w:rsidR="0090284F" w:rsidRPr="009276F4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CBDA0DB" w14:textId="3795F96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54</w:t>
            </w:r>
          </w:p>
        </w:tc>
        <w:tc>
          <w:tcPr>
            <w:tcW w:w="1985" w:type="dxa"/>
          </w:tcPr>
          <w:p w14:paraId="21D0D750" w14:textId="0F8D5CA1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2268" w:type="dxa"/>
          </w:tcPr>
          <w:p w14:paraId="63E0E529" w14:textId="3D274429" w:rsidR="0090284F" w:rsidRPr="003B6D5A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45C45293" w14:textId="266EB129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9 to December 2014</w:t>
            </w:r>
          </w:p>
        </w:tc>
        <w:tc>
          <w:tcPr>
            <w:tcW w:w="855" w:type="dxa"/>
          </w:tcPr>
          <w:p w14:paraId="17A0B4D6" w14:textId="5C4A10D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A789194" w14:textId="7E240F26" w:rsidR="0090284F" w:rsidRDefault="008234F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R1a2E8L0F1dGhvcj48WWVhcj4yMDE2PC9ZZWFyPjxS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R1a2E8L0F1dGhvcj48WWVhcj4yMDE2PC9ZZWFyPjxS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0084D3AC" w14:textId="7E75CED3" w:rsidTr="0090284F">
        <w:tc>
          <w:tcPr>
            <w:tcW w:w="3823" w:type="dxa"/>
          </w:tcPr>
          <w:p w14:paraId="1E1E7E2E" w14:textId="7AD7D3EE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OzlemHaliloglu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12DB7857" w14:textId="786C03B5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08A45BFA" w14:textId="62D7348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4694C68" w14:textId="75082AE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6A4E94D" w14:textId="5562379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551" w:type="dxa"/>
          </w:tcPr>
          <w:p w14:paraId="2F971FAB" w14:textId="33FC19F0" w:rsidR="0090284F" w:rsidRPr="009276F4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3A69DCA" w14:textId="697BE3D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43</w:t>
            </w:r>
          </w:p>
        </w:tc>
        <w:tc>
          <w:tcPr>
            <w:tcW w:w="1985" w:type="dxa"/>
          </w:tcPr>
          <w:p w14:paraId="3A0030D7" w14:textId="06393E20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505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2268" w:type="dxa"/>
          </w:tcPr>
          <w:p w14:paraId="345E7582" w14:textId="652E548A" w:rsidR="0090284F" w:rsidRPr="003B6D5A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6CEC80E" w14:textId="3D6E1BDB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855" w:type="dxa"/>
          </w:tcPr>
          <w:p w14:paraId="65DD9408" w14:textId="207611D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88C82CC" w14:textId="4E24A749" w:rsidR="0090284F" w:rsidRDefault="008234F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pbG9nbHU8L0F1dGhvcj48WWVhcj4yMDE2PC9ZZWFy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pbG9nbHU8L0F1dGhvcj48WWVhcj4yMDE2PC9ZZWFy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2931676" w14:textId="11826F41" w:rsidTr="0090284F">
        <w:tc>
          <w:tcPr>
            <w:tcW w:w="3823" w:type="dxa"/>
          </w:tcPr>
          <w:p w14:paraId="0EF89A06" w14:textId="6C123B17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Hussein Fathalla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</w:tcPr>
          <w:p w14:paraId="72399984" w14:textId="6E8395F7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26C345C8" w14:textId="491D0F81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C58C1A1" w14:textId="7AE89B8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4090B43" w14:textId="48A492AB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4A01F802" w14:textId="4579150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894496E" w14:textId="23F7537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14:paraId="7BD1DF98" w14:textId="624AC28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2268" w:type="dxa"/>
          </w:tcPr>
          <w:p w14:paraId="3D7BB3DE" w14:textId="47656D6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DB029FC" w14:textId="69162A0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0 to 2013</w:t>
            </w:r>
          </w:p>
        </w:tc>
        <w:tc>
          <w:tcPr>
            <w:tcW w:w="855" w:type="dxa"/>
          </w:tcPr>
          <w:p w14:paraId="7A477652" w14:textId="6C97C60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3F2CB5B" w14:textId="65409290" w:rsidR="0090284F" w:rsidRDefault="008234F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RoYWxsYTwvQXV0aG9yPjxZZWFyPjIwMTU8L1llYXI+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RoYWxsYTwvQXV0aG9yPjxZZWFyPjIwMTU8L1llYXI+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79A38290" w14:textId="24704B7C" w:rsidTr="0090284F">
        <w:tc>
          <w:tcPr>
            <w:tcW w:w="3823" w:type="dxa"/>
          </w:tcPr>
          <w:p w14:paraId="0DD0239A" w14:textId="31FBC9E8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 Lenzi,2015</w:t>
            </w:r>
          </w:p>
        </w:tc>
        <w:tc>
          <w:tcPr>
            <w:tcW w:w="1417" w:type="dxa"/>
          </w:tcPr>
          <w:p w14:paraId="04F28D69" w14:textId="627F39E1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6827AD0A" w14:textId="45DC69F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52645CD" w14:textId="33D9306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850BC43" w14:textId="2E22777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51" w:type="dxa"/>
          </w:tcPr>
          <w:p w14:paraId="0C533AAC" w14:textId="7B4E1C3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FFE9446" w14:textId="7E9C8FB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148B3FB0" w14:textId="574157E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D16F8F6" w14:textId="19233EF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559CDC9" w14:textId="00D7558D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6 to 2006</w:t>
            </w:r>
          </w:p>
        </w:tc>
        <w:tc>
          <w:tcPr>
            <w:tcW w:w="855" w:type="dxa"/>
          </w:tcPr>
          <w:p w14:paraId="51385862" w14:textId="1212432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030C9D55" w14:textId="115A17C3" w:rsidR="0090284F" w:rsidRDefault="0036006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56aTwvQXV0aG9yPjxZZWFyPjIwMTU8L1llYXI+PFJl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56aTwvQXV0aG9yPjxZZWFyPjIwMTU8L1llYXI+PFJl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F70FBED" w14:textId="15FC6BB8" w:rsidTr="0090284F">
        <w:tc>
          <w:tcPr>
            <w:tcW w:w="3823" w:type="dxa"/>
          </w:tcPr>
          <w:p w14:paraId="1488B4FF" w14:textId="24FED86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Fuyu Wang,2015</w:t>
            </w:r>
          </w:p>
        </w:tc>
        <w:tc>
          <w:tcPr>
            <w:tcW w:w="1417" w:type="dxa"/>
          </w:tcPr>
          <w:p w14:paraId="5B9445A5" w14:textId="0B6E722D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6240AED2" w14:textId="271EDE5F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67F8CFF" w14:textId="6645BAED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6510341" w14:textId="1C20FCD4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51" w:type="dxa"/>
          </w:tcPr>
          <w:p w14:paraId="2CF6AEAE" w14:textId="3890059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E98096E" w14:textId="0834458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9AE679F" w14:textId="585B4E2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2CA347A" w14:textId="41D2751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01" w:type="dxa"/>
          </w:tcPr>
          <w:p w14:paraId="124BED96" w14:textId="41E34A1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7 to June 2013</w:t>
            </w:r>
          </w:p>
        </w:tc>
        <w:tc>
          <w:tcPr>
            <w:tcW w:w="855" w:type="dxa"/>
          </w:tcPr>
          <w:p w14:paraId="05E64EFD" w14:textId="1C876BD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FBD4146" w14:textId="06F44E37" w:rsidR="0090284F" w:rsidRDefault="0036006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5&lt;/Year&gt;&lt;RecNum&gt;39&lt;/RecNum&gt;&lt;DisplayText&gt;[34]&lt;/DisplayText&gt;&lt;record&gt;&lt;rec-number&gt;39&lt;/rec-number&gt;&lt;foreign-keys&gt;&lt;key app="EN" db-id="fw5wvfztdvwpr9ez9wrxzp25ew0pdf9w00ss" timestamp="1670230758"&gt;39&lt;/key&gt;&lt;/foreign-keys&gt;&lt;ref-type name="Journal Article"&gt;17&lt;/ref-type&gt;&lt;contributors&gt;&lt;authors&gt;&lt;author&gt;Wang, F.&lt;/author&gt;&lt;author&gt;Zhou, T.&lt;/author&gt;&lt;author&gt;Wei, S.&lt;/author&gt;&lt;author&gt;Meng, X.&lt;/author&gt;&lt;author&gt;Zhang, J.&lt;/author&gt;&lt;author&gt;Hou, Y.&lt;/author&gt;&lt;author&gt;Sun, G.&lt;/author&gt;&lt;/authors&gt;&lt;/contributors&gt;&lt;auth-address&gt;Department of Neurosurgery, PLA 301 Hospital, Beijing, 100853, China.&lt;/auth-address&gt;&lt;titles&gt;&lt;title&gt;Endoscopic endonasal transsphenoidal surgery of 1,166 pituitary adenomas&lt;/title&gt;&lt;secondary-title&gt;Surg Endosc&lt;/secondary-title&gt;&lt;alt-title&gt;Surgical endoscopy&lt;/alt-title&gt;&lt;/titles&gt;&lt;periodical&gt;&lt;full-title&gt;Surg Endosc&lt;/full-title&gt;&lt;abbr-1&gt;Surgical endoscopy&lt;/abbr-1&gt;&lt;/periodical&gt;&lt;alt-periodical&gt;&lt;full-title&gt;Surg Endosc&lt;/full-title&gt;&lt;abbr-1&gt;Surgical endoscopy&lt;/abbr-1&gt;&lt;/alt-periodical&gt;&lt;pages&gt;1270-80&lt;/pages&gt;&lt;volume&gt;29&lt;/volume&gt;&lt;number&gt;6&lt;/number&gt;&lt;edition&gt;2014/10/02&lt;/edition&gt;&lt;keywords&gt;&lt;keyword&gt;Adenoma/*surgery&lt;/keyword&gt;&lt;keyword&gt;Adult&lt;/keyword&gt;&lt;keyword&gt;Female&lt;/keyword&gt;&lt;keyword&gt;Follow-Up Studies&lt;/keyword&gt;&lt;keyword&gt;Humans&lt;/keyword&gt;&lt;keyword&gt;Male&lt;/keyword&gt;&lt;keyword&gt;Natural Orifice Endoscopic Surgery/*methods&lt;/keyword&gt;&lt;keyword&gt;Nose&lt;/keyword&gt;&lt;keyword&gt;Pituitary Neoplasms/*surgery&lt;/keyword&gt;&lt;keyword&gt;Retrospective Studies&lt;/keyword&gt;&lt;keyword&gt;Sphenoid Sinus/*surgery&lt;/keyword&gt;&lt;keyword&gt;Time Factors&lt;/keyword&gt;&lt;keyword&gt;Treatment Outcome&lt;/keyword&gt;&lt;/keywords&gt;&lt;dates&gt;&lt;year&gt;2015&lt;/year&gt;&lt;pub-dates&gt;&lt;date&gt;Jun&lt;/date&gt;&lt;/pub-dates&gt;&lt;/dates&gt;&lt;isbn&gt;0930-2794 (Print)&amp;#xD;0930-2794&lt;/isbn&gt;&lt;accession-num&gt;25270611&lt;/accession-num&gt;&lt;urls&gt;&lt;/urls&gt;&lt;custom2&gt;PMC4422857&lt;/custom2&gt;&lt;electronic-resource-num&gt;10.1007/s00464-014-3815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C8D51AC" w14:textId="6A7DD339" w:rsidTr="0090284F">
        <w:tc>
          <w:tcPr>
            <w:tcW w:w="3823" w:type="dxa"/>
          </w:tcPr>
          <w:p w14:paraId="01F5C1D5" w14:textId="0A7942C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Tao Zhou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4C19BCD4" w14:textId="2088A3EE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126DF08E" w14:textId="3505B02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EB23268" w14:textId="3642FDE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54489D0" w14:textId="4313D39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51" w:type="dxa"/>
          </w:tcPr>
          <w:p w14:paraId="2167B5B9" w14:textId="6AAA5DE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2B346C9" w14:textId="24E0D99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7</w:t>
            </w:r>
          </w:p>
        </w:tc>
        <w:tc>
          <w:tcPr>
            <w:tcW w:w="1985" w:type="dxa"/>
          </w:tcPr>
          <w:p w14:paraId="52AF58EC" w14:textId="6107F63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2268" w:type="dxa"/>
          </w:tcPr>
          <w:p w14:paraId="2BF32FA6" w14:textId="29374EC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2B77CBF2" w14:textId="4395A82E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7 to July 2012</w:t>
            </w:r>
          </w:p>
        </w:tc>
        <w:tc>
          <w:tcPr>
            <w:tcW w:w="855" w:type="dxa"/>
          </w:tcPr>
          <w:p w14:paraId="2DD7D82F" w14:textId="124043C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81D25C5" w14:textId="3FE3AB87" w:rsidR="0090284F" w:rsidRDefault="0036006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14&lt;/Year&gt;&lt;RecNum&gt;40&lt;/RecNum&gt;&lt;DisplayText&gt;[35]&lt;/DisplayText&gt;&lt;record&gt;&lt;rec-number&gt;40&lt;/rec-number&gt;&lt;foreign-keys&gt;&lt;key app="EN" db-id="fw5wvfztdvwpr9ez9wrxzp25ew0pdf9w00ss" timestamp="1670230912"&gt;40&lt;/key&gt;&lt;/foreign-keys&gt;&lt;ref-type name="Journal Article"&gt;17&lt;/ref-type&gt;&lt;contributors&gt;&lt;authors&gt;&lt;author&gt;Zhou, T.&lt;/author&gt;&lt;author&gt;Wang, F.&lt;/author&gt;&lt;author&gt;Meng, X.&lt;/author&gt;&lt;author&gt;Ba, J.&lt;/author&gt;&lt;author&gt;Wei, S.&lt;/author&gt;&lt;author&gt;Xu, B.&lt;/author&gt;&lt;/authors&gt;&lt;/contributors&gt;&lt;auth-address&gt;Department of Neurosurgery, General Hospital of People&amp;apos;s Liberation Army, Beijing, China.&amp;#xD;Department of Endocrinology, General Hospital of People&amp;apos;s Liberation Army, Beijing, China.&lt;/auth-address&gt;&lt;titles&gt;&lt;title&gt;Outcome of endoscopic transsphenoidal surgery in combination with somatostatin analogues in patients with growth hormone producing pituitary adenoma&lt;/title&gt;&lt;secondary-title&gt;J Korean Neurosurg Soc&lt;/secondary-title&gt;&lt;alt-title&gt;Journal of Korean Neurosurgical Society&lt;/alt-title&gt;&lt;/titles&gt;&lt;periodical&gt;&lt;full-title&gt;J Korean Neurosurg Soc&lt;/full-title&gt;&lt;abbr-1&gt;Journal of Korean Neurosurgical Society&lt;/abbr-1&gt;&lt;/periodical&gt;&lt;alt-periodical&gt;&lt;full-title&gt;J Korean Neurosurg Soc&lt;/full-title&gt;&lt;abbr-1&gt;Journal of Korean Neurosurgical Society&lt;/abbr-1&gt;&lt;/alt-periodical&gt;&lt;pages&gt;405-9&lt;/pages&gt;&lt;volume&gt;56&lt;/volume&gt;&lt;number&gt;5&lt;/number&gt;&lt;edition&gt;2014/12/24&lt;/edition&gt;&lt;keywords&gt;&lt;keyword&gt;Endoscopic transsphenoidal surgery&lt;/keyword&gt;&lt;keyword&gt;GH producing pituitary adenoma&lt;/keyword&gt;&lt;keyword&gt;Somatostatin analogue&lt;/keyword&gt;&lt;/keywords&gt;&lt;dates&gt;&lt;year&gt;2014&lt;/year&gt;&lt;pub-dates&gt;&lt;date&gt;Nov&lt;/date&gt;&lt;/pub-dates&gt;&lt;/dates&gt;&lt;isbn&gt;2005-3711 (Print)&amp;#xD;1225-8245&lt;/isbn&gt;&lt;accession-num&gt;25535518&lt;/accession-num&gt;&lt;urls&gt;&lt;/urls&gt;&lt;custom2&gt;PMC4272999&lt;/custom2&gt;&lt;electronic-resource-num&gt;10.3340/jkns.2014.56.5.4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850E605" w14:textId="113EDE45" w:rsidTr="0090284F">
        <w:tc>
          <w:tcPr>
            <w:tcW w:w="3823" w:type="dxa"/>
          </w:tcPr>
          <w:p w14:paraId="74496961" w14:textId="522D9148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lessandro Paluzzi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3F5CA9DF" w14:textId="45417E70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60EDAA26" w14:textId="7C9C668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8A5615A" w14:textId="1715383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B94829A" w14:textId="241A1EE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1" w:type="dxa"/>
          </w:tcPr>
          <w:p w14:paraId="2B631DAC" w14:textId="192028A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4760D27" w14:textId="01C3A8D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0FE35774" w14:textId="4A311FB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F9EBF28" w14:textId="599A80A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701" w:type="dxa"/>
          </w:tcPr>
          <w:p w14:paraId="281815FC" w14:textId="17458678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pril 2002 to August 2011</w:t>
            </w:r>
          </w:p>
        </w:tc>
        <w:tc>
          <w:tcPr>
            <w:tcW w:w="855" w:type="dxa"/>
          </w:tcPr>
          <w:p w14:paraId="3F101DB8" w14:textId="4675507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3E1BF87" w14:textId="3DC228F1" w:rsidR="0090284F" w:rsidRDefault="0036006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luzzi&lt;/Author&gt;&lt;Year&gt;2014&lt;/Year&gt;&lt;RecNum&gt;41&lt;/RecNum&gt;&lt;DisplayText&gt;[36]&lt;/DisplayText&gt;&lt;record&gt;&lt;rec-number&gt;41&lt;/rec-number&gt;&lt;foreign-keys&gt;&lt;key app="EN" db-id="fw5wvfztdvwpr9ez9wrxzp25ew0pdf9w00ss" timestamp="1670230968"&gt;41&lt;/key&gt;&lt;/foreign-keys&gt;&lt;ref-type name="Journal Article"&gt;17&lt;/ref-type&gt;&lt;contributors&gt;&lt;authors&gt;&lt;author&gt;Paluzzi, A.&lt;/author&gt;&lt;author&gt;Fernandez-Miranda, J. C.&lt;/author&gt;&lt;author&gt;Tonya Stefko, S.&lt;/author&gt;&lt;author&gt;Challinor, S.&lt;/author&gt;&lt;author&gt;Snyderman, C. H.&lt;/author&gt;&lt;author&gt;Gardner, P. A.&lt;/author&gt;&lt;/authors&gt;&lt;/contributors&gt;&lt;auth-address&gt;Department of Neurological Surgery, UPMC Presbyterian Hospital, University of Pittsburgh School of Medicine, 200 Lothrop Street, Suite B-400, Pittsburgh, PA, 15213, USA.&lt;/auth-address&gt;&lt;titles&gt;&lt;title&gt;Endoscopic endonasal approach for pituitary adenomas: a series of 555 patients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307-19&lt;/pages&gt;&lt;volume&gt;17&lt;/volume&gt;&lt;number&gt;4&lt;/number&gt;&lt;edition&gt;2013/08/03&lt;/edition&gt;&lt;keywords&gt;&lt;keyword&gt;Adenoma/*surgery&lt;/keyword&gt;&lt;keyword&gt;Endoscopy/*methods&lt;/keyword&gt;&lt;keyword&gt;Female&lt;/keyword&gt;&lt;keyword&gt;Humans&lt;/keyword&gt;&lt;keyword&gt;Male&lt;/keyword&gt;&lt;keyword&gt;Natural Orifice Endoscopic Surgery/*methods&lt;/keyword&gt;&lt;keyword&gt;Pituitary Neoplasms/*surgery&lt;/keyword&gt;&lt;keyword&gt;Prolactinoma/surgery&lt;/keyword&gt;&lt;keyword&gt;Retrospective Studies&lt;/keyword&gt;&lt;/keywords&gt;&lt;dates&gt;&lt;year&gt;2014&lt;/year&gt;&lt;pub-dates&gt;&lt;date&gt;Aug&lt;/date&gt;&lt;/pub-dates&gt;&lt;/dates&gt;&lt;isbn&gt;1386-341x&lt;/isbn&gt;&lt;accession-num&gt;23907570&lt;/accession-num&gt;&lt;urls&gt;&lt;/urls&gt;&lt;electronic-resource-num&gt;10.1007/s11102-013-0502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1CDD9CB" w14:textId="767D7C4D" w:rsidTr="0090284F">
        <w:tc>
          <w:tcPr>
            <w:tcW w:w="3823" w:type="dxa"/>
          </w:tcPr>
          <w:p w14:paraId="772B0342" w14:textId="4F1F692D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8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ildirum A</w:t>
            </w:r>
            <w:bookmarkEnd w:id="6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4828E3E0" w14:textId="17EC9F1E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63BAED9A" w14:textId="6BA1001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53A15FF" w14:textId="1A8D430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06AA470" w14:textId="38523BB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46333D7F" w14:textId="45C8B35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6CAFEB0" w14:textId="3F94F9B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39</w:t>
            </w:r>
          </w:p>
        </w:tc>
        <w:tc>
          <w:tcPr>
            <w:tcW w:w="1985" w:type="dxa"/>
          </w:tcPr>
          <w:p w14:paraId="24997FB4" w14:textId="513D4EB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42.3</w:t>
            </w:r>
          </w:p>
        </w:tc>
        <w:tc>
          <w:tcPr>
            <w:tcW w:w="2268" w:type="dxa"/>
          </w:tcPr>
          <w:p w14:paraId="2FC4E718" w14:textId="38012C1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2FE2613B" w14:textId="2004C931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une 2009 to September 2013</w:t>
            </w:r>
          </w:p>
        </w:tc>
        <w:tc>
          <w:tcPr>
            <w:tcW w:w="855" w:type="dxa"/>
          </w:tcPr>
          <w:p w14:paraId="1AB8E249" w14:textId="1D9C7B9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7168325" w14:textId="292A95CD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xkaXJpbTwvQXV0aG9yPjxZZWFyPjIwMTQ8L1llYXI+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xkaXJpbTwvQXV0aG9yPjxZZWFyPjIwMTQ8L1llYXI+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76B40EF" w14:textId="45B1EEF1" w:rsidTr="0090284F">
        <w:tc>
          <w:tcPr>
            <w:tcW w:w="3823" w:type="dxa"/>
          </w:tcPr>
          <w:p w14:paraId="2C313869" w14:textId="214921F5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auradeep</w:t>
            </w:r>
            <w:r w:rsidR="008835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arka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774DD601" w14:textId="135E0976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14:paraId="0017D79B" w14:textId="199DAD0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DB716DF" w14:textId="510422D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3F54061" w14:textId="26B858A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51" w:type="dxa"/>
          </w:tcPr>
          <w:p w14:paraId="52B3A8C5" w14:textId="5E6B35B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515E7E1C" w14:textId="471E459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33</w:t>
            </w:r>
          </w:p>
        </w:tc>
        <w:tc>
          <w:tcPr>
            <w:tcW w:w="1985" w:type="dxa"/>
          </w:tcPr>
          <w:p w14:paraId="3118CB45" w14:textId="5D10FDF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2268" w:type="dxa"/>
          </w:tcPr>
          <w:p w14:paraId="1F3ADA67" w14:textId="1E98F5F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2.38 </w:t>
            </w:r>
          </w:p>
        </w:tc>
        <w:tc>
          <w:tcPr>
            <w:tcW w:w="1701" w:type="dxa"/>
          </w:tcPr>
          <w:p w14:paraId="2FD96E12" w14:textId="272A65DB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5 to April 2013</w:t>
            </w:r>
          </w:p>
        </w:tc>
        <w:tc>
          <w:tcPr>
            <w:tcW w:w="855" w:type="dxa"/>
          </w:tcPr>
          <w:p w14:paraId="43607B69" w14:textId="173CFBB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6287ED9" w14:textId="4F8A9F74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rYXI8L0F1dGhvcj48WWVhcj4yMDE0PC9ZZWFyPjxS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rYXI8L0F1dGhvcj48WWVhcj4yMDE0PC9ZZWFyPjxS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B75267F" w14:textId="6A9728DD" w:rsidTr="0090284F">
        <w:tc>
          <w:tcPr>
            <w:tcW w:w="3823" w:type="dxa"/>
          </w:tcPr>
          <w:p w14:paraId="5332B6DA" w14:textId="7CFFE01F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Hiroshi Nishioka,2014</w:t>
            </w:r>
          </w:p>
        </w:tc>
        <w:tc>
          <w:tcPr>
            <w:tcW w:w="1417" w:type="dxa"/>
          </w:tcPr>
          <w:p w14:paraId="5B9DB89D" w14:textId="29C468AB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14:paraId="4CC03CB2" w14:textId="6EF0329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5E55475" w14:textId="0FD2068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9E5AD2C" w14:textId="07522984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51" w:type="dxa"/>
          </w:tcPr>
          <w:p w14:paraId="0B315252" w14:textId="760F5BB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E2FC563" w14:textId="463E15C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73</w:t>
            </w:r>
          </w:p>
        </w:tc>
        <w:tc>
          <w:tcPr>
            <w:tcW w:w="1985" w:type="dxa"/>
          </w:tcPr>
          <w:p w14:paraId="09B4709D" w14:textId="56D66A3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6A50DE12" w14:textId="7AB530D7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B644ABB" w14:textId="141FB42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2012</w:t>
            </w:r>
          </w:p>
        </w:tc>
        <w:tc>
          <w:tcPr>
            <w:tcW w:w="855" w:type="dxa"/>
          </w:tcPr>
          <w:p w14:paraId="1193BAE2" w14:textId="19922C8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407A4EA" w14:textId="3BB3AF94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oaW9rYTwvQXV0aG9yPjxZZWFyPjIwMTQ8L1llYXI+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oaW9rYTwvQXV0aG9yPjxZZWFyPjIwMTQ8L1llYXI+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7F1DBE63" w14:textId="744E7DCC" w:rsidTr="0090284F">
        <w:tc>
          <w:tcPr>
            <w:tcW w:w="3823" w:type="dxa"/>
          </w:tcPr>
          <w:p w14:paraId="7A2A114A" w14:textId="3DCDA6A6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arlos Takahiro Chone,2014</w:t>
            </w:r>
          </w:p>
        </w:tc>
        <w:tc>
          <w:tcPr>
            <w:tcW w:w="1417" w:type="dxa"/>
          </w:tcPr>
          <w:p w14:paraId="3AE62A76" w14:textId="2F5B407F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2AF7BDF8" w14:textId="5AC6271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D3FA968" w14:textId="7ED5BCB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E530494" w14:textId="68B4ECB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21E356BE" w14:textId="7FEA835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9837A9C" w14:textId="62BDB6C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403865E" w14:textId="231930F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64699DF" w14:textId="1878D45E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D89ABB2" w14:textId="6E77E30D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9 to December 2012</w:t>
            </w:r>
          </w:p>
        </w:tc>
        <w:tc>
          <w:tcPr>
            <w:tcW w:w="855" w:type="dxa"/>
          </w:tcPr>
          <w:p w14:paraId="058CA189" w14:textId="1E42CF4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023CDE52" w14:textId="29DD182F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uZTwvQXV0aG9yPjxZZWFyPjIwMTQ8L1llYXI+PFJl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uZTwvQXV0aG9yPjxZZWFyPjIwMTQ8L1llYXI+PFJl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75A31BF0" w14:textId="74298FC8" w:rsidTr="0090284F">
        <w:tc>
          <w:tcPr>
            <w:tcW w:w="3823" w:type="dxa"/>
          </w:tcPr>
          <w:p w14:paraId="3F3E49CA" w14:textId="442093DB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Derya Burcu Haze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53A1A0D9" w14:textId="6C3946FC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14:paraId="7AA49632" w14:textId="6C65258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722F58D" w14:textId="7F5DD98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332DF97" w14:textId="4E6DF08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1" w:type="dxa"/>
          </w:tcPr>
          <w:p w14:paraId="41B874A1" w14:textId="6AB1033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C5F16FC" w14:textId="23D6551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06/108</w:t>
            </w:r>
          </w:p>
        </w:tc>
        <w:tc>
          <w:tcPr>
            <w:tcW w:w="1985" w:type="dxa"/>
          </w:tcPr>
          <w:p w14:paraId="47019ADC" w14:textId="6FEC746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</w:p>
        </w:tc>
        <w:tc>
          <w:tcPr>
            <w:tcW w:w="2268" w:type="dxa"/>
          </w:tcPr>
          <w:p w14:paraId="239ED78B" w14:textId="7E97B26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FBFBF5F" w14:textId="1CA381F8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1A1D6B1E" w14:textId="25568AE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97DDB00" w14:textId="08F21DE9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plcjwvQXV0aG9yPjxZZWFyPjIwMTM8L1llYXI+PFJl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plcjwvQXV0aG9yPjxZZWFyPjIwMTM8L1llYXI+PFJl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469B41F" w14:textId="6C477CC4" w:rsidTr="0090284F">
        <w:tc>
          <w:tcPr>
            <w:tcW w:w="3823" w:type="dxa"/>
          </w:tcPr>
          <w:p w14:paraId="72344BDD" w14:textId="7A889534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rista C. van Bunderen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5B4F5D56" w14:textId="4DD6AA8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0EBC966B" w14:textId="59F680B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8" w:type="dxa"/>
          </w:tcPr>
          <w:p w14:paraId="73E3491B" w14:textId="5F43E97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1788086" w14:textId="4B60045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36E78E4A" w14:textId="3D9391D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C4A7F3A" w14:textId="614DBD5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12</w:t>
            </w:r>
          </w:p>
        </w:tc>
        <w:tc>
          <w:tcPr>
            <w:tcW w:w="1985" w:type="dxa"/>
          </w:tcPr>
          <w:p w14:paraId="00FFC5D1" w14:textId="7E65983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2268" w:type="dxa"/>
          </w:tcPr>
          <w:p w14:paraId="6F548C35" w14:textId="1A8D0EC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01" w:type="dxa"/>
          </w:tcPr>
          <w:p w14:paraId="1993D0AF" w14:textId="307CED4B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1 to 2009</w:t>
            </w:r>
          </w:p>
        </w:tc>
        <w:tc>
          <w:tcPr>
            <w:tcW w:w="855" w:type="dxa"/>
          </w:tcPr>
          <w:p w14:paraId="56B97927" w14:textId="041C95F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D8A6F74" w14:textId="72012171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QnVuZGVyZW48L0F1dGhvcj48WWVhcj4yMDEzPC9Z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QnVuZGVyZW48L0F1dGhvcj48WWVhcj4yMDEzPC9Z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3F9C5FA3" w14:textId="12E27F8C" w:rsidTr="0090284F">
        <w:tc>
          <w:tcPr>
            <w:tcW w:w="3823" w:type="dxa"/>
          </w:tcPr>
          <w:p w14:paraId="042A18DE" w14:textId="3E8DE000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Robert M. Starke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5E08B31F" w14:textId="22E8549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0ECC8821" w14:textId="46020B0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78F01A0" w14:textId="576F0EF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43E3456" w14:textId="5A9F309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016A9F96" w14:textId="75D8FF7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7278F6E2" w14:textId="3A59ABE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32</w:t>
            </w:r>
          </w:p>
        </w:tc>
        <w:tc>
          <w:tcPr>
            <w:tcW w:w="1985" w:type="dxa"/>
          </w:tcPr>
          <w:p w14:paraId="25A4418D" w14:textId="5D3A74A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2268" w:type="dxa"/>
          </w:tcPr>
          <w:p w14:paraId="29739092" w14:textId="1FCF611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701" w:type="dxa"/>
          </w:tcPr>
          <w:p w14:paraId="517DFC6B" w14:textId="71CD7451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ugust 2004 to December 2009</w:t>
            </w:r>
          </w:p>
        </w:tc>
        <w:tc>
          <w:tcPr>
            <w:tcW w:w="855" w:type="dxa"/>
          </w:tcPr>
          <w:p w14:paraId="6949645E" w14:textId="57B205D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643DF80" w14:textId="5401CC88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Fya2U8L0F1dGhvcj48WWVhcj4yMDEzPC9ZZWFyPjxS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Fya2U8L0F1dGhvcj48WWVhcj4yMDEzPC9ZZWFyPjxS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08A24D71" w14:textId="44E1E979" w:rsidTr="0090284F">
        <w:tc>
          <w:tcPr>
            <w:tcW w:w="3823" w:type="dxa"/>
          </w:tcPr>
          <w:p w14:paraId="652AF63F" w14:textId="51AAAC1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dam N Mamelak, 2013</w:t>
            </w:r>
          </w:p>
        </w:tc>
        <w:tc>
          <w:tcPr>
            <w:tcW w:w="1417" w:type="dxa"/>
          </w:tcPr>
          <w:p w14:paraId="3C35B9A9" w14:textId="743B5B4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74205C03" w14:textId="2428E4A5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876D435" w14:textId="4FD8568C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1B7A523" w14:textId="397D131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1D46E5D1" w14:textId="0E518E0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43EB3BF2" w14:textId="69C373D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32679585" w14:textId="0A41021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4ADFEAA7" w14:textId="242E485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F49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701" w:type="dxa"/>
          </w:tcPr>
          <w:p w14:paraId="0B39F29F" w14:textId="028B0741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855" w:type="dxa"/>
          </w:tcPr>
          <w:p w14:paraId="491D6B18" w14:textId="6396CC2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9C694BC" w14:textId="6740174D" w:rsidR="0090284F" w:rsidRDefault="008835F5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melak&lt;/Author&gt;&lt;Year&gt;2013&lt;/Year&gt;&lt;RecNum&gt;50&lt;/RecNum&gt;&lt;DisplayText&gt;[44]&lt;/DisplayText&gt;&lt;record&gt;&lt;rec-number&gt;50&lt;/rec-number&gt;&lt;foreign-keys&gt;&lt;key app="EN" db-id="fw5wvfztdvwpr9ez9wrxzp25ew0pdf9w00ss" timestamp="1670231624"&gt;50&lt;/key&gt;&lt;/foreign-keys&gt;&lt;ref-type name="Journal Article"&gt;17&lt;/ref-type&gt;&lt;contributors&gt;&lt;authors&gt;&lt;author&gt;Mamelak, A. N.&lt;/author&gt;&lt;author&gt;Carmichael, J.&lt;/author&gt;&lt;author&gt;Bonert, V. H.&lt;/author&gt;&lt;author&gt;Cooper, O.&lt;/author&gt;&lt;author&gt;Melmed, S.&lt;/author&gt;&lt;/authors&gt;&lt;/contributors&gt;&lt;auth-address&gt;Department of Neurosurgery, Cedars-Sinai Medical Center, 8631 W. Third St., Ste. 800E, Los Angeles, CA 90048, USA. mamelaka@cshs.org&lt;/auth-address&gt;&lt;titles&gt;&lt;title&gt;Single-surgeon fully endoscopic endonasal transsphenoidal surgery: outcomes in three-hundred consecutive cases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393-401&lt;/pages&gt;&lt;volume&gt;16&lt;/volume&gt;&lt;number&gt;3&lt;/number&gt;&lt;edition&gt;2012/09/27&lt;/edition&gt;&lt;keywords&gt;&lt;keyword&gt;Adult&lt;/keyword&gt;&lt;keyword&gt;Central Nervous System Cysts/surgery&lt;/keyword&gt;&lt;keyword&gt;Endoscopy/*methods&lt;/keyword&gt;&lt;keyword&gt;Female&lt;/keyword&gt;&lt;keyword&gt;Humans&lt;/keyword&gt;&lt;keyword&gt;Male&lt;/keyword&gt;&lt;keyword&gt;Middle Aged&lt;/keyword&gt;&lt;keyword&gt;Neurosurgical Procedures/*methods&lt;/keyword&gt;&lt;keyword&gt;Pituitary Neoplasms/surgery&lt;/keyword&gt;&lt;/keywords&gt;&lt;dates&gt;&lt;year&gt;2013&lt;/year&gt;&lt;pub-dates&gt;&lt;date&gt;Sep&lt;/date&gt;&lt;/pub-dates&gt;&lt;/dates&gt;&lt;isbn&gt;1386-341x&lt;/isbn&gt;&lt;accession-num&gt;23011322&lt;/accession-num&gt;&lt;urls&gt;&lt;/urls&gt;&lt;electronic-resource-num&gt;10.1007/s11102-012-0437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9F2EA0E" w14:textId="4244B89A" w:rsidTr="0090284F">
        <w:tc>
          <w:tcPr>
            <w:tcW w:w="3823" w:type="dxa"/>
          </w:tcPr>
          <w:p w14:paraId="06395E3F" w14:textId="5B120FE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omas J Wilson,2013</w:t>
            </w:r>
          </w:p>
        </w:tc>
        <w:tc>
          <w:tcPr>
            <w:tcW w:w="1417" w:type="dxa"/>
          </w:tcPr>
          <w:p w14:paraId="61E15779" w14:textId="23148D9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1CE5ACD4" w14:textId="6688FB0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223FBC3" w14:textId="30130A3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97E2AE7" w14:textId="657BD58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6840A932" w14:textId="74E56C3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13A7D5BC" w14:textId="7B9C884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1985" w:type="dxa"/>
          </w:tcPr>
          <w:p w14:paraId="28BF365C" w14:textId="3F25D7B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2268" w:type="dxa"/>
          </w:tcPr>
          <w:p w14:paraId="4A952F94" w14:textId="5303921E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84F1788" w14:textId="6FEBA78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April 1, 2003 and 2012</w:t>
            </w:r>
          </w:p>
        </w:tc>
        <w:tc>
          <w:tcPr>
            <w:tcW w:w="855" w:type="dxa"/>
          </w:tcPr>
          <w:p w14:paraId="6D46A348" w14:textId="2B2356E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16AD0A6" w14:textId="6F514CEC" w:rsidR="0090284F" w:rsidRDefault="00FD68C8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lson&lt;/Author&gt;&lt;Year&gt;2013&lt;/Year&gt;&lt;RecNum&gt;51&lt;/RecNum&gt;&lt;DisplayText&gt;[45]&lt;/DisplayText&gt;&lt;record&gt;&lt;rec-number&gt;51&lt;/rec-number&gt;&lt;foreign-keys&gt;&lt;key app="EN" db-id="fw5wvfztdvwpr9ez9wrxzp25ew0pdf9w00ss" timestamp="1670231655"&gt;51&lt;/key&gt;&lt;/foreign-keys&gt;&lt;ref-type name="Journal Article"&gt;17&lt;/ref-type&gt;&lt;contributors&gt;&lt;authors&gt;&lt;author&gt;Wilson, T. J.&lt;/author&gt;&lt;author&gt;McKean, E. L.&lt;/author&gt;&lt;author&gt;Barkan, A. L.&lt;/author&gt;&lt;author&gt;Chandler, W. F.&lt;/author&gt;&lt;author&gt;Sullivan, S. E.&lt;/author&gt;&lt;/authors&gt;&lt;/contributors&gt;&lt;auth-address&gt;Department of Neurosurgery, University of Michigan, 1500 E. Medical Center Drive, Room 3552 TC, Ann Arbor, MI, 48109-5338, USA.&lt;/auth-address&gt;&lt;titles&gt;&lt;title&gt;Repeat endoscopic transsphenoidal surgery for acromegaly: remission and complications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459-64&lt;/pages&gt;&lt;volume&gt;16&lt;/volume&gt;&lt;number&gt;4&lt;/number&gt;&lt;edition&gt;2013/01/12&lt;/edition&gt;&lt;keywords&gt;&lt;keyword&gt;Acromegaly/blood/*pathology/*surgery&lt;/keyword&gt;&lt;keyword&gt;Adult&lt;/keyword&gt;&lt;keyword&gt;Female&lt;/keyword&gt;&lt;keyword&gt;Human Growth Hormone/blood&lt;/keyword&gt;&lt;keyword&gt;Humans&lt;/keyword&gt;&lt;keyword&gt;Male&lt;/keyword&gt;&lt;keyword&gt;Middle Aged&lt;/keyword&gt;&lt;keyword&gt;Pituitary Neoplasms/blood/pathology/surgery&lt;/keyword&gt;&lt;keyword&gt;Retrospective Studies&lt;/keyword&gt;&lt;/keywords&gt;&lt;dates&gt;&lt;year&gt;2013&lt;/year&gt;&lt;pub-dates&gt;&lt;date&gt;Dec&lt;/date&gt;&lt;/pub-dates&gt;&lt;/dates&gt;&lt;isbn&gt;1386-341x&lt;/isbn&gt;&lt;accession-num&gt;23307479&lt;/accession-num&gt;&lt;urls&gt;&lt;/urls&gt;&lt;electronic-resource-num&gt;10.1007/s11102-012-0457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72796" w14:paraId="7FA593A4" w14:textId="59D34EF0" w:rsidTr="0090284F">
        <w:tc>
          <w:tcPr>
            <w:tcW w:w="3823" w:type="dxa"/>
          </w:tcPr>
          <w:p w14:paraId="42C2F8F5" w14:textId="201379B0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hin SS,2013</w:t>
            </w:r>
          </w:p>
        </w:tc>
        <w:tc>
          <w:tcPr>
            <w:tcW w:w="1417" w:type="dxa"/>
          </w:tcPr>
          <w:p w14:paraId="4CD5949D" w14:textId="69AEC7A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38B31B0F" w14:textId="712E814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A21E7FD" w14:textId="202337D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1CDB113" w14:textId="02214CD5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1B0EE96A" w14:textId="32A3E49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261D543C" w14:textId="0F70D13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3</w:t>
            </w:r>
          </w:p>
        </w:tc>
        <w:tc>
          <w:tcPr>
            <w:tcW w:w="1985" w:type="dxa"/>
          </w:tcPr>
          <w:p w14:paraId="4E355BA3" w14:textId="76175B6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2268" w:type="dxa"/>
          </w:tcPr>
          <w:p w14:paraId="70094DE2" w14:textId="791BA875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FFDD6DB" w14:textId="351A898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November 1998 to February 2012</w:t>
            </w:r>
          </w:p>
        </w:tc>
        <w:tc>
          <w:tcPr>
            <w:tcW w:w="855" w:type="dxa"/>
          </w:tcPr>
          <w:p w14:paraId="38285DDC" w14:textId="05C9A82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A8836D7" w14:textId="530B47F2" w:rsidR="0090284F" w:rsidRDefault="00FD68C8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zwvWWVhcj48UmVj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zwvWWVhcj48UmVj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72796" w14:paraId="44D89204" w14:textId="76AC8DED" w:rsidTr="0090284F">
        <w:tc>
          <w:tcPr>
            <w:tcW w:w="3823" w:type="dxa"/>
          </w:tcPr>
          <w:p w14:paraId="3FB0A9D2" w14:textId="1CA2B1F7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ndreja Marić,2012</w:t>
            </w:r>
          </w:p>
        </w:tc>
        <w:tc>
          <w:tcPr>
            <w:tcW w:w="1417" w:type="dxa"/>
          </w:tcPr>
          <w:p w14:paraId="776FC403" w14:textId="40CCB2E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134" w:type="dxa"/>
          </w:tcPr>
          <w:p w14:paraId="15BFA86B" w14:textId="1FFFB2E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4ACD820" w14:textId="2F7EC1A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5EC39DD" w14:textId="7F32B03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>21 </w:t>
            </w:r>
          </w:p>
        </w:tc>
        <w:tc>
          <w:tcPr>
            <w:tcW w:w="2551" w:type="dxa"/>
          </w:tcPr>
          <w:p w14:paraId="72749F09" w14:textId="45BA0B04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F060E9B" w14:textId="44FC1187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2</w:t>
            </w:r>
          </w:p>
        </w:tc>
        <w:tc>
          <w:tcPr>
            <w:tcW w:w="1985" w:type="dxa"/>
          </w:tcPr>
          <w:p w14:paraId="266B57B5" w14:textId="269AE1FF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</w:p>
        </w:tc>
        <w:tc>
          <w:tcPr>
            <w:tcW w:w="2268" w:type="dxa"/>
          </w:tcPr>
          <w:p w14:paraId="7F1076EB" w14:textId="532E64E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5AF101B" w14:textId="7AFA7418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796">
              <w:rPr>
                <w:rFonts w:ascii="Times New Roman" w:hAnsi="Times New Roman" w:cs="Times New Roman"/>
                <w:sz w:val="20"/>
                <w:szCs w:val="20"/>
              </w:rPr>
              <w:t>2007 to 2010</w:t>
            </w:r>
          </w:p>
        </w:tc>
        <w:tc>
          <w:tcPr>
            <w:tcW w:w="855" w:type="dxa"/>
          </w:tcPr>
          <w:p w14:paraId="1809A3AB" w14:textId="2E4223F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4CDA34D" w14:textId="30C51C21" w:rsidR="0090284F" w:rsidRDefault="00FD68C8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xIc8L0F1dGhvcj48WWVhcj4yMDEyPC9ZZWFyPjxS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xIc8L0F1dGhvcj48WWVhcj4yMDEyPC9ZZWFyPjxS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72796" w14:paraId="16A15A57" w14:textId="6FFE9185" w:rsidTr="0090284F">
        <w:tc>
          <w:tcPr>
            <w:tcW w:w="3823" w:type="dxa"/>
          </w:tcPr>
          <w:p w14:paraId="47B540F5" w14:textId="079AF5B1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ristoph P Hofstetter,2011</w:t>
            </w:r>
          </w:p>
        </w:tc>
        <w:tc>
          <w:tcPr>
            <w:tcW w:w="1417" w:type="dxa"/>
          </w:tcPr>
          <w:p w14:paraId="0F89D9D6" w14:textId="655682C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3676B09F" w14:textId="42E30D5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262A15A" w14:textId="1B848E2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1CD4A827" w14:textId="474EB1E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2543AB53" w14:textId="310AEFA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01060C0" w14:textId="0B9907F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14</w:t>
            </w:r>
          </w:p>
        </w:tc>
        <w:tc>
          <w:tcPr>
            <w:tcW w:w="1985" w:type="dxa"/>
          </w:tcPr>
          <w:p w14:paraId="7F5C782B" w14:textId="1EDCC29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268" w:type="dxa"/>
          </w:tcPr>
          <w:p w14:paraId="197B0255" w14:textId="0D12C578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1701" w:type="dxa"/>
          </w:tcPr>
          <w:p w14:paraId="1F154256" w14:textId="6D8161A8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BED">
              <w:rPr>
                <w:rFonts w:ascii="Times New Roman" w:hAnsi="Times New Roman" w:cs="Times New Roman"/>
                <w:sz w:val="20"/>
                <w:szCs w:val="20"/>
              </w:rPr>
              <w:t>February 2004 and June 2010</w:t>
            </w:r>
          </w:p>
        </w:tc>
        <w:tc>
          <w:tcPr>
            <w:tcW w:w="855" w:type="dxa"/>
          </w:tcPr>
          <w:p w14:paraId="0D9E8D59" w14:textId="24437CB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4217F46" w14:textId="051E7210" w:rsidR="0090284F" w:rsidRDefault="00FD68C8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TwvWWVh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zMDwvdm9sdW1lPjxudW1iZXI+NDwvbnVtYmVyPjxlZGl0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TwvWWVh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72796" w14:paraId="1FDE6092" w14:textId="641C5FE4" w:rsidTr="0090284F">
        <w:tc>
          <w:tcPr>
            <w:tcW w:w="3823" w:type="dxa"/>
          </w:tcPr>
          <w:p w14:paraId="0ABCA490" w14:textId="779C3CBE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Yi Yuen Wang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0201CC82" w14:textId="08D0D95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Britain</w:t>
            </w:r>
          </w:p>
        </w:tc>
        <w:tc>
          <w:tcPr>
            <w:tcW w:w="1134" w:type="dxa"/>
          </w:tcPr>
          <w:p w14:paraId="1A0F4071" w14:textId="4F2E7E0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627DEC8" w14:textId="45A4A3F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29A842F" w14:textId="5832E5A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0CCDDDA3" w14:textId="33A187A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0BC7288" w14:textId="56DE8DF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6882ADB6" w14:textId="1622C5BF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784F04F1" w14:textId="4894BC90" w:rsidR="0090284F" w:rsidRPr="00F83F4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0A7D8BFD" w14:textId="0AED9CB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5 to 2010</w:t>
            </w:r>
          </w:p>
        </w:tc>
        <w:tc>
          <w:tcPr>
            <w:tcW w:w="855" w:type="dxa"/>
          </w:tcPr>
          <w:p w14:paraId="0D7014E5" w14:textId="4C13341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F97A843" w14:textId="07B092FC" w:rsidR="0090284F" w:rsidRDefault="004740A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MjwvWWVhcj48UmVj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MjwvWWVhcj48UmVj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72796" w14:paraId="3FCB8C99" w14:textId="681EE489" w:rsidTr="0090284F">
        <w:tc>
          <w:tcPr>
            <w:tcW w:w="3823" w:type="dxa"/>
          </w:tcPr>
          <w:p w14:paraId="4BE86815" w14:textId="274FF107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ohn A Jane Jr 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45BC07EB" w14:textId="77777777" w:rsidR="0090284F" w:rsidRPr="00D33F41" w:rsidRDefault="0090284F" w:rsidP="004503A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"/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  <w:bookmarkEnd w:id="7"/>
          <w:p w14:paraId="2DEDBBDB" w14:textId="777777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4C8C50" w14:textId="2110B8F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7AFA50A" w14:textId="4E230B5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"/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bookmarkEnd w:id="8"/>
          </w:p>
        </w:tc>
        <w:tc>
          <w:tcPr>
            <w:tcW w:w="2268" w:type="dxa"/>
          </w:tcPr>
          <w:p w14:paraId="085B5185" w14:textId="6895B88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32530979" w14:textId="605BCD2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69F3C9A" w14:textId="6678122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33/27</w:t>
            </w:r>
          </w:p>
        </w:tc>
        <w:tc>
          <w:tcPr>
            <w:tcW w:w="1985" w:type="dxa"/>
          </w:tcPr>
          <w:p w14:paraId="15E4AB07" w14:textId="4F08F98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0081DF2C" w14:textId="128635C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21.84</w:t>
            </w:r>
          </w:p>
        </w:tc>
        <w:tc>
          <w:tcPr>
            <w:tcW w:w="1701" w:type="dxa"/>
          </w:tcPr>
          <w:p w14:paraId="115B543C" w14:textId="2003194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5933">
              <w:rPr>
                <w:rFonts w:ascii="Times New Roman" w:hAnsi="Times New Roman" w:cs="Times New Roman"/>
                <w:sz w:val="20"/>
                <w:szCs w:val="20"/>
              </w:rPr>
              <w:t>August 2004 to December 2009</w:t>
            </w:r>
          </w:p>
        </w:tc>
        <w:tc>
          <w:tcPr>
            <w:tcW w:w="855" w:type="dxa"/>
          </w:tcPr>
          <w:p w14:paraId="35314FB4" w14:textId="17C2537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4323F94" w14:textId="5CF90881" w:rsidR="0090284F" w:rsidRDefault="004740A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lPC9BdXRob3I+PFllYXI+MjAxMTwvWWVhcj48UmVj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lPC9BdXRob3I+PFllYXI+MjAxMTwvWWVhcj48UmVj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68A2F1D" w14:textId="16BDC225" w:rsidTr="0090284F">
        <w:tc>
          <w:tcPr>
            <w:tcW w:w="3823" w:type="dxa"/>
          </w:tcPr>
          <w:p w14:paraId="28982239" w14:textId="3665F6EE" w:rsidR="0090284F" w:rsidRPr="00897351" w:rsidRDefault="004740A6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0A6">
              <w:rPr>
                <w:rFonts w:ascii="Times New Roman" w:hAnsi="Times New Roman" w:cs="Times New Roman"/>
                <w:sz w:val="20"/>
                <w:szCs w:val="20"/>
              </w:rPr>
              <w:t>Wagenmakers MA</w:t>
            </w:r>
            <w:r w:rsidR="0090284F"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90284F" w:rsidRPr="008973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6F65A787" w14:textId="1290AA45" w:rsidR="0090284F" w:rsidRPr="00D33F41" w:rsidRDefault="0090284F" w:rsidP="004503A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29D8D041" w14:textId="18413D9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7DBA268D" w14:textId="544B7BB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965E05D" w14:textId="014B79A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45D346B" w14:textId="4786F474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8 mm</w:t>
            </w:r>
          </w:p>
        </w:tc>
        <w:tc>
          <w:tcPr>
            <w:tcW w:w="2126" w:type="dxa"/>
          </w:tcPr>
          <w:p w14:paraId="06B09E2E" w14:textId="1F5CEF7C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21</w:t>
            </w:r>
          </w:p>
        </w:tc>
        <w:tc>
          <w:tcPr>
            <w:tcW w:w="1985" w:type="dxa"/>
          </w:tcPr>
          <w:p w14:paraId="40B0EBC1" w14:textId="26592195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 xml:space="preserve">47.4 </w:t>
            </w:r>
          </w:p>
        </w:tc>
        <w:tc>
          <w:tcPr>
            <w:tcW w:w="2268" w:type="dxa"/>
          </w:tcPr>
          <w:p w14:paraId="5E5128EC" w14:textId="2CB49A82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6A9BCF75" w14:textId="27984B57" w:rsidR="0090284F" w:rsidRPr="00BE5933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1998 to 2007</w:t>
            </w:r>
          </w:p>
        </w:tc>
        <w:tc>
          <w:tcPr>
            <w:tcW w:w="855" w:type="dxa"/>
          </w:tcPr>
          <w:p w14:paraId="7672A0A7" w14:textId="1509A2E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8CDD3D2" w14:textId="0354461A" w:rsidR="0090284F" w:rsidRDefault="004740A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dlbm1ha2VyczwvQXV0aG9yPjxZZWFyPjIwMTE8L1ll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dlbm1ha2VyczwvQXV0aG9yPjxZZWFyPjIwMTE8L1ll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34096533" w14:textId="5B43D29D" w:rsidTr="0090284F">
        <w:tc>
          <w:tcPr>
            <w:tcW w:w="3823" w:type="dxa"/>
          </w:tcPr>
          <w:p w14:paraId="222AB89F" w14:textId="529920BC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mérico Rubens Leite dos Santos,2010</w:t>
            </w:r>
          </w:p>
        </w:tc>
        <w:tc>
          <w:tcPr>
            <w:tcW w:w="1417" w:type="dxa"/>
          </w:tcPr>
          <w:p w14:paraId="5BF97245" w14:textId="34EF54C4" w:rsidR="0090284F" w:rsidRPr="00D33F41" w:rsidRDefault="0090284F" w:rsidP="004503A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0BA197FD" w14:textId="5C93A2E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1506CFF" w14:textId="26DCEDC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1572534C" w14:textId="049BBDA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5DF24A39" w14:textId="65C82E0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33164EB7" w14:textId="4B9B75E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9D68C6E" w14:textId="2606D5D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6D662E1" w14:textId="6F467869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99C2296" w14:textId="7D865624" w:rsidR="0090284F" w:rsidRPr="00BE5933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5 to September 2008</w:t>
            </w:r>
          </w:p>
        </w:tc>
        <w:tc>
          <w:tcPr>
            <w:tcW w:w="855" w:type="dxa"/>
          </w:tcPr>
          <w:p w14:paraId="55E7ADF5" w14:textId="2039301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53F3BB22" w14:textId="0D5517C1" w:rsidR="0090284F" w:rsidRDefault="004740A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0b3M8L0F1dGhvcj48WWVhcj4yMDEwPC9ZZWFyPjxS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0b3M8L0F1dGhvcj48WWVhcj4yMDEwPC9ZZWFyPjxS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C2676C7" w14:textId="485EE8FC" w:rsidTr="0090284F">
        <w:tc>
          <w:tcPr>
            <w:tcW w:w="3823" w:type="dxa"/>
          </w:tcPr>
          <w:p w14:paraId="4868898B" w14:textId="57EDD06B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Christoph P Hofstetter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6D7179C7" w14:textId="3EEE3A99" w:rsidR="0090284F" w:rsidRPr="00D33F41" w:rsidRDefault="0090284F" w:rsidP="004503AF">
            <w:pPr>
              <w:widowControl/>
              <w:pBdr>
                <w:left w:val="single" w:sz="6" w:space="3" w:color="2B2B2B"/>
              </w:pBdr>
              <w:shd w:val="clear" w:color="auto" w:fill="FFFFFF"/>
              <w:spacing w:line="1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3559B0CB" w14:textId="07CDA59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4CE02BFE" w14:textId="7F56F32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268" w:type="dxa"/>
          </w:tcPr>
          <w:p w14:paraId="4F049DB8" w14:textId="2C214AD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7F236BA4" w14:textId="3CDAC03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CE55D94" w14:textId="788674A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11</w:t>
            </w:r>
          </w:p>
        </w:tc>
        <w:tc>
          <w:tcPr>
            <w:tcW w:w="1985" w:type="dxa"/>
          </w:tcPr>
          <w:p w14:paraId="5643B8ED" w14:textId="446A28C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00DB"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</w:p>
        </w:tc>
        <w:tc>
          <w:tcPr>
            <w:tcW w:w="2268" w:type="dxa"/>
          </w:tcPr>
          <w:p w14:paraId="7F1A44D8" w14:textId="57F762C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2AE4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701" w:type="dxa"/>
          </w:tcPr>
          <w:p w14:paraId="2DD01020" w14:textId="00D1885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February 2004 to May 2010</w:t>
            </w:r>
          </w:p>
        </w:tc>
        <w:tc>
          <w:tcPr>
            <w:tcW w:w="855" w:type="dxa"/>
          </w:tcPr>
          <w:p w14:paraId="3BBBBBF5" w14:textId="253CCC1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C1CD905" w14:textId="6012D5E8" w:rsidR="0090284F" w:rsidRDefault="009501A0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DwvWWVh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zdGV0dGVyPC9BdXRob3I+PFllYXI+MjAxMDwvWWVh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578C7AC1" w14:textId="79BE8DF9" w:rsidTr="0090284F">
        <w:tc>
          <w:tcPr>
            <w:tcW w:w="3823" w:type="dxa"/>
          </w:tcPr>
          <w:p w14:paraId="5AA782CA" w14:textId="0CB3A830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ckson A Gondi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675158B2" w14:textId="525D2E7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36C49249" w14:textId="55328E9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E2CCA65" w14:textId="5F75F7B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075D504C" w14:textId="40223C9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51" w:type="dxa"/>
          </w:tcPr>
          <w:p w14:paraId="21DE31A7" w14:textId="54855B8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21.5 mm</w:t>
            </w:r>
          </w:p>
        </w:tc>
        <w:tc>
          <w:tcPr>
            <w:tcW w:w="2126" w:type="dxa"/>
          </w:tcPr>
          <w:p w14:paraId="6423966D" w14:textId="761CB31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5" w:type="dxa"/>
          </w:tcPr>
          <w:p w14:paraId="444ECDBB" w14:textId="37ABE18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1066"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</w:p>
        </w:tc>
        <w:tc>
          <w:tcPr>
            <w:tcW w:w="2268" w:type="dxa"/>
          </w:tcPr>
          <w:p w14:paraId="1E375B9F" w14:textId="17DE379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4CC2B0B0" w14:textId="762E978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7D6E">
              <w:rPr>
                <w:rFonts w:ascii="Times New Roman" w:hAnsi="Times New Roman" w:cs="Times New Roman"/>
                <w:sz w:val="20"/>
                <w:szCs w:val="20"/>
              </w:rPr>
              <w:t xml:space="preserve">200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CF7D6E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855" w:type="dxa"/>
          </w:tcPr>
          <w:p w14:paraId="17DB6A5F" w14:textId="286E045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E597EB9" w14:textId="6E69B9E1" w:rsidR="0090284F" w:rsidRDefault="009501A0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EwPC9ZZWFyPjxS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EwPC9ZZWFyPjxS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A7C88EA" w14:textId="6A5F3D05" w:rsidTr="0090284F">
        <w:tc>
          <w:tcPr>
            <w:tcW w:w="3823" w:type="dxa"/>
          </w:tcPr>
          <w:p w14:paraId="434E1973" w14:textId="57BAB14D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eter G Campbell,2010</w:t>
            </w:r>
          </w:p>
        </w:tc>
        <w:tc>
          <w:tcPr>
            <w:tcW w:w="1417" w:type="dxa"/>
          </w:tcPr>
          <w:p w14:paraId="26333ABA" w14:textId="0D8B793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1660C545" w14:textId="3CD4E11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97C976C" w14:textId="7A0F525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BC9DC48" w14:textId="736B4E8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6A148C06" w14:textId="13F98B1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3EFA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314CA22A" w14:textId="192A03A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12</w:t>
            </w:r>
          </w:p>
        </w:tc>
        <w:tc>
          <w:tcPr>
            <w:tcW w:w="1985" w:type="dxa"/>
          </w:tcPr>
          <w:p w14:paraId="63F5F2E2" w14:textId="268C07A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45.7</w:t>
            </w:r>
          </w:p>
        </w:tc>
        <w:tc>
          <w:tcPr>
            <w:tcW w:w="2268" w:type="dxa"/>
          </w:tcPr>
          <w:p w14:paraId="6D73A8D5" w14:textId="3F44171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24.5</w:t>
            </w:r>
          </w:p>
        </w:tc>
        <w:tc>
          <w:tcPr>
            <w:tcW w:w="1701" w:type="dxa"/>
          </w:tcPr>
          <w:p w14:paraId="0920E054" w14:textId="0BDBF93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June 2005 to September 2009</w:t>
            </w:r>
          </w:p>
        </w:tc>
        <w:tc>
          <w:tcPr>
            <w:tcW w:w="855" w:type="dxa"/>
          </w:tcPr>
          <w:p w14:paraId="0EDDB52F" w14:textId="5915A40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2B4E366" w14:textId="62D7AC5D" w:rsidR="0090284F" w:rsidRDefault="009501A0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YmVsbDwvQXV0aG9yPjxZZWFyPjIwMTA8L1llYXI+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YmVsbDwvQXV0aG9yPjxZZWFyPjIwMTA8L1llYXI+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595A604F" w14:textId="5084A030" w:rsidTr="0090284F">
        <w:tc>
          <w:tcPr>
            <w:tcW w:w="3823" w:type="dxa"/>
          </w:tcPr>
          <w:p w14:paraId="646AE693" w14:textId="599C8EF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btin Tabaee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741C8C76" w14:textId="1E93CD8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06457CC3" w14:textId="273FB26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2CFFBEA" w14:textId="51AC839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4"/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bookmarkEnd w:id="9"/>
          </w:p>
        </w:tc>
        <w:tc>
          <w:tcPr>
            <w:tcW w:w="2268" w:type="dxa"/>
          </w:tcPr>
          <w:p w14:paraId="700006E3" w14:textId="62404391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4C152C39" w14:textId="566CEF1C" w:rsidR="0090284F" w:rsidRPr="003A3EFA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634E66FD" w14:textId="2C1DF26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1D1E169" w14:textId="13E9C645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7BC14964" w14:textId="0A67FEEA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1296FC6" w14:textId="52AB132D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January 2004 to May 2006</w:t>
            </w:r>
          </w:p>
        </w:tc>
        <w:tc>
          <w:tcPr>
            <w:tcW w:w="855" w:type="dxa"/>
          </w:tcPr>
          <w:p w14:paraId="6DB1CEE0" w14:textId="1FA8643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B022D01" w14:textId="65738812" w:rsidR="0090284F" w:rsidRDefault="009501A0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JhZWU8L0F1dGhvcj48WWVhcj4yMDA5PC9ZZWFyPjxS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JhZWU8L0F1dGhvcj48WWVhcj4yMDA5PC9ZZWFyPjxS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58F89544" w14:textId="6D85317D" w:rsidTr="0090284F">
        <w:tc>
          <w:tcPr>
            <w:tcW w:w="3823" w:type="dxa"/>
          </w:tcPr>
          <w:p w14:paraId="2B4ADA67" w14:textId="50747F1C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ckson A. Gondim,2009</w:t>
            </w:r>
          </w:p>
        </w:tc>
        <w:tc>
          <w:tcPr>
            <w:tcW w:w="1417" w:type="dxa"/>
          </w:tcPr>
          <w:p w14:paraId="71A96DC4" w14:textId="3B494F8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0BE4FBEE" w14:textId="067DA78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AA19986" w14:textId="1D9158B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48B8F22" w14:textId="6C060AF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08FEE2F2" w14:textId="0AF267C1" w:rsidR="0090284F" w:rsidRPr="003A3EFA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14:paraId="35551E5A" w14:textId="074EA8B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1D7A44A1" w14:textId="6FABFCD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76A79779" w14:textId="340F244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66AE5A2" w14:textId="43EEF0B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May 1998 to December 2007</w:t>
            </w:r>
          </w:p>
        </w:tc>
        <w:tc>
          <w:tcPr>
            <w:tcW w:w="855" w:type="dxa"/>
          </w:tcPr>
          <w:p w14:paraId="1DF84841" w14:textId="1A19E5E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9C8761B" w14:textId="0E853F88" w:rsidR="0090284F" w:rsidRDefault="009501A0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ndim&lt;/Author&gt;&lt;Year&gt;2010&lt;/Year&gt;&lt;RecNum&gt;63&lt;/RecNum&gt;&lt;DisplayText&gt;[57]&lt;/DisplayText&gt;&lt;record&gt;&lt;rec-number&gt;63&lt;/rec-number&gt;&lt;foreign-keys&gt;&lt;key app="EN" db-id="fw5wvfztdvwpr9ez9wrxzp25ew0pdf9w00ss" timestamp="1670232638"&gt;63&lt;/key&gt;&lt;/foreign-keys&gt;&lt;ref-type name="Journal Article"&gt;17&lt;/ref-type&gt;&lt;contributors&gt;&lt;authors&gt;&lt;author&gt;Gondim, J. A.&lt;/author&gt;&lt;author&gt;Schops, M.&lt;/author&gt;&lt;author&gt;de Almeida, J. P.&lt;/author&gt;&lt;author&gt;de Albuquerque, L. A.&lt;/author&gt;&lt;author&gt;Gomes, E.&lt;/author&gt;&lt;author&gt;Ferraz, T.&lt;/author&gt;&lt;author&gt;Barroso, F. A.&lt;/author&gt;&lt;/authors&gt;&lt;/contributors&gt;&lt;auth-address&gt;Department of Neurosurgery, General Hospital of Fortaleza, Fortaleza, Brazil. jackson.gondim@laposte.net&lt;/auth-address&gt;&lt;titles&gt;&lt;title&gt;Endoscopic endonasal transsphenoidal surgery: surgical results of 228 pituitary adenomas treated in a pituitary center&lt;/title&gt;&lt;secondary-title&gt;Pituitary&lt;/secondary-title&gt;&lt;alt-title&gt;Pituitary&lt;/alt-title&gt;&lt;/titles&gt;&lt;periodical&gt;&lt;full-title&gt;Pituitary&lt;/full-title&gt;&lt;abbr-1&gt;Pituitary&lt;/abbr-1&gt;&lt;/periodical&gt;&lt;alt-periodical&gt;&lt;full-title&gt;Pituitary&lt;/full-title&gt;&lt;abbr-1&gt;Pituitary&lt;/abbr-1&gt;&lt;/alt-periodical&gt;&lt;pages&gt;68-77&lt;/pages&gt;&lt;volume&gt;13&lt;/volume&gt;&lt;number&gt;1&lt;/number&gt;&lt;edition&gt;2009/08/22&lt;/edition&gt;&lt;keywords&gt;&lt;keyword&gt;Adenoma/classification/complications/*surgery&lt;/keyword&gt;&lt;keyword&gt;Endoscopy/adverse effects/*methods/standards&lt;/keyword&gt;&lt;keyword&gt;Humans&lt;/keyword&gt;&lt;keyword&gt;Pituitary Hormones/blood&lt;/keyword&gt;&lt;keyword&gt;Pituitary Neoplasms/classification/complications/*surgery&lt;/keyword&gt;&lt;keyword&gt;Postoperative Complications&lt;/keyword&gt;&lt;keyword&gt;Retrospective Studies&lt;/keyword&gt;&lt;/keywords&gt;&lt;dates&gt;&lt;year&gt;2010&lt;/year&gt;&lt;/dates&gt;&lt;isbn&gt;1386-341x&lt;/isbn&gt;&lt;accession-num&gt;19697135&lt;/accession-num&gt;&lt;urls&gt;&lt;/urls&gt;&lt;electronic-resource-num&gt;10.1007/s11102-009-0195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7E5F2ED2" w14:textId="0A67C0A7" w:rsidTr="0090284F">
        <w:tc>
          <w:tcPr>
            <w:tcW w:w="3823" w:type="dxa"/>
          </w:tcPr>
          <w:p w14:paraId="7A2AEE00" w14:textId="67218DAC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ckson A Gondim,2009</w:t>
            </w:r>
          </w:p>
        </w:tc>
        <w:tc>
          <w:tcPr>
            <w:tcW w:w="1417" w:type="dxa"/>
          </w:tcPr>
          <w:p w14:paraId="5BF9669E" w14:textId="168001E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14:paraId="09E2958A" w14:textId="47D6B03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48F9650" w14:textId="12334D5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3866A55" w14:textId="552B5CF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76AA0E99" w14:textId="7B99954A" w:rsidR="0090284F" w:rsidRPr="003A3EFA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4FF0DF9" w14:textId="4E012ED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  <w:tc>
          <w:tcPr>
            <w:tcW w:w="1985" w:type="dxa"/>
          </w:tcPr>
          <w:p w14:paraId="77C7F62D" w14:textId="1E6FE593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4D3C0BC4" w14:textId="45C6F39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39C3BF1" w14:textId="7C7BFB16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2000 to 2005</w:t>
            </w:r>
          </w:p>
        </w:tc>
        <w:tc>
          <w:tcPr>
            <w:tcW w:w="855" w:type="dxa"/>
          </w:tcPr>
          <w:p w14:paraId="6BB448F1" w14:textId="6E94B64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9568E26" w14:textId="7B6FDE1F" w:rsidR="0090284F" w:rsidRDefault="009501A0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A5PC9ZZWFyPjxS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W08L0F1dGhvcj48WWVhcj4yMDA5PC9ZZWFyPjxS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76F478C" w14:textId="18982C96" w:rsidTr="0090284F">
        <w:tc>
          <w:tcPr>
            <w:tcW w:w="3823" w:type="dxa"/>
          </w:tcPr>
          <w:p w14:paraId="469D65BB" w14:textId="28D2EE7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Shigetoshi YANO,2009</w:t>
            </w:r>
          </w:p>
        </w:tc>
        <w:tc>
          <w:tcPr>
            <w:tcW w:w="1417" w:type="dxa"/>
          </w:tcPr>
          <w:p w14:paraId="1F547FEB" w14:textId="37FE104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14:paraId="07BC0AB4" w14:textId="1EBF398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53F354EF" w14:textId="40757A2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90E41D8" w14:textId="69727E7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7300E052" w14:textId="2F0BDBE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3AA965D" w14:textId="750057C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425728E7" w14:textId="2933665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24C90BD3" w14:textId="33EA391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FD75254" w14:textId="3EF0676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December 2001 to March 2008</w:t>
            </w:r>
          </w:p>
        </w:tc>
        <w:tc>
          <w:tcPr>
            <w:tcW w:w="855" w:type="dxa"/>
          </w:tcPr>
          <w:p w14:paraId="3BBB9C7D" w14:textId="5A220EA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0F335BC" w14:textId="630082C0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wOTwvWWVhcj48UmVj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vPC9BdXRob3I+PFllYXI+MjAwOTwvWWVhcj48UmVj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1C6A6E1E" w14:textId="2D612C76" w:rsidTr="0090284F">
        <w:tc>
          <w:tcPr>
            <w:tcW w:w="3823" w:type="dxa"/>
          </w:tcPr>
          <w:p w14:paraId="07E9B3A6" w14:textId="6AB9117B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ean D'Haens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2B9D8A73" w14:textId="264E6738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04A1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134" w:type="dxa"/>
          </w:tcPr>
          <w:p w14:paraId="55D51885" w14:textId="28DAA2B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B1A8FBD" w14:textId="66A20CD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7509354D" w14:textId="71D4832D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1" w:type="dxa"/>
          </w:tcPr>
          <w:p w14:paraId="7D4EBDAF" w14:textId="00B95016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50CFE65F" w14:textId="6041FD7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2C5B7D5" w14:textId="5EA65F4E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62A40BF" w14:textId="2FA30FC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E02951D" w14:textId="1DA1E47F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February 1995 to September 2001</w:t>
            </w:r>
          </w:p>
        </w:tc>
        <w:tc>
          <w:tcPr>
            <w:tcW w:w="855" w:type="dxa"/>
          </w:tcPr>
          <w:p w14:paraId="641F3613" w14:textId="4514057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03F3896E" w14:textId="73D2C52D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JmFwb3M7SGFlbnM8L0F1dGhvcj48WWVhcj4yMDA5PC9Z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JmFwb3M7SGFlbnM8L0F1dGhvcj48WWVhcj4yMDA5PC9Z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71B82C1" w14:textId="30EBFD48" w:rsidTr="0090284F">
        <w:tc>
          <w:tcPr>
            <w:tcW w:w="3823" w:type="dxa"/>
          </w:tcPr>
          <w:p w14:paraId="73187B0E" w14:textId="3BBDA5A8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mir R Dehdashti,2008</w:t>
            </w:r>
          </w:p>
        </w:tc>
        <w:tc>
          <w:tcPr>
            <w:tcW w:w="1417" w:type="dxa"/>
          </w:tcPr>
          <w:p w14:paraId="0D35C6F1" w14:textId="14E2E09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631DD2F5" w14:textId="132100E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A32DED1" w14:textId="73C8C9C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5C9ABB49" w14:textId="6034B02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370FC4AC" w14:textId="485184A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2F8DC90" w14:textId="7CC5B8D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0327799" w14:textId="3B9C787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3B230904" w14:textId="75A0238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4A1DAF86" w14:textId="1E2868B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3819">
              <w:rPr>
                <w:rFonts w:ascii="Times New Roman" w:hAnsi="Times New Roman" w:cs="Times New Roman"/>
                <w:sz w:val="20"/>
                <w:szCs w:val="20"/>
              </w:rPr>
              <w:t xml:space="preserve">July 20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43819">
              <w:rPr>
                <w:rFonts w:ascii="Times New Roman" w:hAnsi="Times New Roman" w:cs="Times New Roman"/>
                <w:sz w:val="20"/>
                <w:szCs w:val="20"/>
              </w:rPr>
              <w:t xml:space="preserve"> March 2007</w:t>
            </w:r>
          </w:p>
        </w:tc>
        <w:tc>
          <w:tcPr>
            <w:tcW w:w="855" w:type="dxa"/>
          </w:tcPr>
          <w:p w14:paraId="68ACC557" w14:textId="6A3706F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8606F19" w14:textId="4D544BF2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hdashti&lt;/Author&gt;&lt;Year&gt;2008&lt;/Year&gt;&lt;RecNum&gt;67&lt;/RecNum&gt;&lt;DisplayText&gt;[61]&lt;/DisplayText&gt;&lt;record&gt;&lt;rec-number&gt;67&lt;/rec-number&gt;&lt;foreign-keys&gt;&lt;key app="EN" db-id="fw5wvfztdvwpr9ez9wrxzp25ew0pdf9w00ss" timestamp="1670232805"&gt;67&lt;/key&gt;&lt;/foreign-keys&gt;&lt;ref-type name="Journal Article"&gt;17&lt;/ref-type&gt;&lt;contributors&gt;&lt;authors&gt;&lt;author&gt;Dehdashti, A. R.&lt;/author&gt;&lt;author&gt;Ganna, A.&lt;/author&gt;&lt;author&gt;Karabatsou, K.&lt;/author&gt;&lt;author&gt;Gentili, F.&lt;/author&gt;&lt;/authors&gt;&lt;/contributors&gt;&lt;auth-address&gt;Division of Neurosurgery, Toronto Western Hospital, University of Toronto, Toronto, Ontario, Canada. amirdehdashti@hotmail.com&lt;/auth-address&gt;&lt;titles&gt;&lt;title&gt;Pure endoscopic endonasal approach for pituitary adenomas: early surgical results in 200 patients and comparison with previous microsurgical series&lt;/title&gt;&lt;secondary-title&gt;Neurosurgery&lt;/secondary-title&gt;&lt;alt-title&gt;Neurosurgery&lt;/alt-title&gt;&lt;/titles&gt;&lt;periodical&gt;&lt;full-title&gt;Neurosurgery&lt;/full-title&gt;&lt;abbr-1&gt;Neurosurgery&lt;/abbr-1&gt;&lt;/periodical&gt;&lt;alt-periodical&gt;&lt;full-title&gt;Neurosurgery&lt;/full-title&gt;&lt;abbr-1&gt;Neurosurgery&lt;/abbr-1&gt;&lt;/alt-periodical&gt;&lt;pages&gt;1006-15; discussion 1015-7&lt;/pages&gt;&lt;volume&gt;62&lt;/volume&gt;&lt;number&gt;5&lt;/number&gt;&lt;edition&gt;2008/06/27&lt;/edition&gt;&lt;keywords&gt;&lt;keyword&gt;Adult&lt;/keyword&gt;&lt;keyword&gt;Aged&lt;/keyword&gt;&lt;keyword&gt;Female&lt;/keyword&gt;&lt;keyword&gt;Humans&lt;/keyword&gt;&lt;keyword&gt;Male&lt;/keyword&gt;&lt;keyword&gt;Middle Aged&lt;/keyword&gt;&lt;keyword&gt;*Neuroendoscopy/methods&lt;/keyword&gt;&lt;keyword&gt;Pituitary Neoplasms/*surgery&lt;/keyword&gt;&lt;keyword&gt;Recovery of Function&lt;/keyword&gt;&lt;keyword&gt;Sphenoid Sinus/*surgery&lt;/keyword&gt;&lt;keyword&gt;Treatment Outcome&lt;/keyword&gt;&lt;/keywords&gt;&lt;dates&gt;&lt;year&gt;2008&lt;/year&gt;&lt;pub-dates&gt;&lt;date&gt;May&lt;/date&gt;&lt;/pub-dates&gt;&lt;/dates&gt;&lt;isbn&gt;0148-396x&lt;/isbn&gt;&lt;accession-num&gt;18580798&lt;/accession-num&gt;&lt;urls&gt;&lt;/urls&gt;&lt;electronic-resource-num&gt;10.1227/01.neu.0000325862.83961.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2414F306" w14:textId="5692F7E9" w:rsidTr="0090284F">
        <w:tc>
          <w:tcPr>
            <w:tcW w:w="3823" w:type="dxa"/>
          </w:tcPr>
          <w:p w14:paraId="3CF0D8C7" w14:textId="1F415E3A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Jai-Ho Choe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7EB911FF" w14:textId="33C6D15B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14:paraId="1CF45D53" w14:textId="6D5A595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65ACEC07" w14:textId="3E222AC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5E7AF32" w14:textId="3FD116B3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551" w:type="dxa"/>
          </w:tcPr>
          <w:p w14:paraId="1438E529" w14:textId="0DDE18A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mm</w:t>
            </w:r>
          </w:p>
        </w:tc>
        <w:tc>
          <w:tcPr>
            <w:tcW w:w="2126" w:type="dxa"/>
          </w:tcPr>
          <w:p w14:paraId="65BC211F" w14:textId="3CECCAD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7D4F8A2F" w14:textId="632D74D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268" w:type="dxa"/>
          </w:tcPr>
          <w:p w14:paraId="6F752ACD" w14:textId="61E734F0" w:rsidR="0090284F" w:rsidRPr="006A0622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CF7F2E1" w14:textId="7DE6D22C" w:rsidR="0090284F" w:rsidRPr="000438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4F2D9E0B" w14:textId="5C1390CA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F3D79B6" w14:textId="1CE45BD8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e&lt;/Author&gt;&lt;Year&gt;2008&lt;/Year&gt;&lt;RecNum&gt;68&lt;/RecNum&gt;&lt;DisplayText&gt;[62]&lt;/DisplayText&gt;&lt;record&gt;&lt;rec-number&gt;68&lt;/rec-number&gt;&lt;foreign-keys&gt;&lt;key app="EN" db-id="fw5wvfztdvwpr9ez9wrxzp25ew0pdf9w00ss" timestamp="1670232828"&gt;68&lt;/key&gt;&lt;/foreign-keys&gt;&lt;ref-type name="Journal Article"&gt;17&lt;/ref-type&gt;&lt;contributors&gt;&lt;authors&gt;&lt;author&gt;Choe, J. H.&lt;/author&gt;&lt;author&gt;Lee, K. S.&lt;/author&gt;&lt;author&gt;Jeun, S. S.&lt;/author&gt;&lt;author&gt;Cho, J. H.&lt;/author&gt;&lt;author&gt;Hong, Y. K.&lt;/author&gt;&lt;/authors&gt;&lt;/contributors&gt;&lt;auth-address&gt;Department of Neurosurgery , Kangnam St. Mary&amp;apos;s Hospital, The Catholic University of Korea College of Medicine, Seoul, Korea.&lt;/auth-address&gt;&lt;titles&gt;&lt;title&gt;Endocrine outcome of endoscopic endonasal transsphenoidal surgery in functioning pituitary adenomas&lt;/title&gt;&lt;secondary-title&gt;J Korean Neurosurg Soc&lt;/secondary-title&gt;&lt;alt-title&gt;Journal of Korean Neurosurgical Society&lt;/alt-title&gt;&lt;/titles&gt;&lt;periodical&gt;&lt;full-title&gt;J Korean Neurosurg Soc&lt;/full-title&gt;&lt;abbr-1&gt;Journal of Korean Neurosurgical Society&lt;/abbr-1&gt;&lt;/periodical&gt;&lt;alt-periodical&gt;&lt;full-title&gt;J Korean Neurosurg Soc&lt;/full-title&gt;&lt;abbr-1&gt;Journal of Korean Neurosurgical Society&lt;/abbr-1&gt;&lt;/alt-periodical&gt;&lt;pages&gt;151-5&lt;/pages&gt;&lt;volume&gt;44&lt;/volume&gt;&lt;number&gt;3&lt;/number&gt;&lt;edition&gt;2008/12/20&lt;/edition&gt;&lt;keywords&gt;&lt;keyword&gt;ACTH-secreting pituitary adenoma&lt;/keyword&gt;&lt;keyword&gt;Endoscopy&lt;/keyword&gt;&lt;keyword&gt;GH-secreting pituitary adenoma&lt;/keyword&gt;&lt;keyword&gt;Transsphenoidal approach&lt;/keyword&gt;&lt;/keywords&gt;&lt;dates&gt;&lt;year&gt;2008&lt;/year&gt;&lt;pub-dates&gt;&lt;date&gt;Sep&lt;/date&gt;&lt;/pub-dates&gt;&lt;/dates&gt;&lt;isbn&gt;2005-3711 (Print)&amp;#xD;1225-8245&lt;/isbn&gt;&lt;accession-num&gt;19096666&lt;/accession-num&gt;&lt;urls&gt;&lt;/urls&gt;&lt;custom2&gt;PMC2588303&lt;/custom2&gt;&lt;electronic-resource-num&gt;10.3340/jkns.2008.44.3.1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8295054" w14:textId="547333AD" w:rsidTr="0090284F">
        <w:tc>
          <w:tcPr>
            <w:tcW w:w="3823" w:type="dxa"/>
          </w:tcPr>
          <w:p w14:paraId="2128D75E" w14:textId="0D77EE8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Giorgio Frank,2006</w:t>
            </w:r>
          </w:p>
        </w:tc>
        <w:tc>
          <w:tcPr>
            <w:tcW w:w="1417" w:type="dxa"/>
          </w:tcPr>
          <w:p w14:paraId="36DAF256" w14:textId="787DAC9E" w:rsidR="0090284F" w:rsidRPr="00E44F19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D5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088FA822" w14:textId="0854152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A31E07E" w14:textId="1CBC0E1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367E07D5" w14:textId="7574BC60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1BFF49DA" w14:textId="1A6BA809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BC0F103" w14:textId="2F1A302C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23EAB823" w14:textId="1AB6C5BA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7EA6EB75" w14:textId="70CC3DD2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D5A">
              <w:rPr>
                <w:rFonts w:ascii="Times New Roman" w:hAnsi="Times New Roman" w:cs="Times New Roman"/>
                <w:sz w:val="20"/>
                <w:szCs w:val="20"/>
              </w:rPr>
              <w:t>at least 6</w:t>
            </w:r>
          </w:p>
        </w:tc>
        <w:tc>
          <w:tcPr>
            <w:tcW w:w="1701" w:type="dxa"/>
          </w:tcPr>
          <w:p w14:paraId="64A3D20D" w14:textId="666C858B" w:rsidR="0090284F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2C4">
              <w:rPr>
                <w:rFonts w:ascii="Times New Roman" w:hAnsi="Times New Roman" w:cs="Times New Roman"/>
                <w:sz w:val="20"/>
                <w:szCs w:val="20"/>
              </w:rPr>
              <w:t xml:space="preserve">May 19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642C4">
              <w:rPr>
                <w:rFonts w:ascii="Times New Roman" w:hAnsi="Times New Roman" w:cs="Times New Roman"/>
                <w:sz w:val="20"/>
                <w:szCs w:val="20"/>
              </w:rPr>
              <w:t xml:space="preserve"> February 2005</w:t>
            </w:r>
          </w:p>
        </w:tc>
        <w:tc>
          <w:tcPr>
            <w:tcW w:w="855" w:type="dxa"/>
          </w:tcPr>
          <w:p w14:paraId="7BBE21F3" w14:textId="75A68BC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29257A6" w14:textId="6BA3C0B1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k&lt;/Author&gt;&lt;Year&gt;2006&lt;/Year&gt;&lt;RecNum&gt;69&lt;/RecNum&gt;&lt;DisplayText&gt;[63]&lt;/DisplayText&gt;&lt;record&gt;&lt;rec-number&gt;69&lt;/rec-number&gt;&lt;foreign-keys&gt;&lt;key app="EN" db-id="fw5wvfztdvwpr9ez9wrxzp25ew0pdf9w00ss" timestamp="1670232874"&gt;69&lt;/key&gt;&lt;/foreign-keys&gt;&lt;ref-type name="Journal Article"&gt;17&lt;/ref-type&gt;&lt;contributors&gt;&lt;authors&gt;&lt;author&gt;Frank, G.&lt;/author&gt;&lt;author&gt;Pasquini, E.&lt;/author&gt;&lt;/authors&gt;&lt;/contributors&gt;&lt;auth-address&gt;Centre of Surgery for Pituitary Tumours, Department of Neuroscience, Bellaria Hospital, Bologna, Italy.&lt;/auth-address&gt;&lt;titles&gt;&lt;title&gt;Endoscopic endonasal cavernous sinus surgery, with special reference to pituitary adenomas&lt;/title&gt;&lt;secondary-title&gt;Front Horm Res&lt;/secondary-title&gt;&lt;alt-title&gt;Frontiers of hormone research&lt;/alt-title&gt;&lt;/titles&gt;&lt;periodical&gt;&lt;full-title&gt;Front Horm Res&lt;/full-title&gt;&lt;abbr-1&gt;Frontiers of hormone research&lt;/abbr-1&gt;&lt;/periodical&gt;&lt;alt-periodical&gt;&lt;full-title&gt;Front Horm Res&lt;/full-title&gt;&lt;abbr-1&gt;Frontiers of hormone research&lt;/abbr-1&gt;&lt;/alt-periodical&gt;&lt;pages&gt;64-82&lt;/pages&gt;&lt;volume&gt;34&lt;/volume&gt;&lt;edition&gt;2006/02/14&lt;/edition&gt;&lt;keywords&gt;&lt;keyword&gt;Acromegaly/etiology&lt;/keyword&gt;&lt;keyword&gt;Adolescent&lt;/keyword&gt;&lt;keyword&gt;Adult&lt;/keyword&gt;&lt;keyword&gt;Aged&lt;/keyword&gt;&lt;keyword&gt;Cavernous Sinus/*surgery&lt;/keyword&gt;&lt;keyword&gt;Female&lt;/keyword&gt;&lt;keyword&gt;Human Growth Hormone/metabolism&lt;/keyword&gt;&lt;keyword&gt;Humans&lt;/keyword&gt;&lt;keyword&gt;Male&lt;/keyword&gt;&lt;keyword&gt;Middle Aged&lt;/keyword&gt;&lt;keyword&gt;Monitoring, Intraoperative&lt;/keyword&gt;&lt;keyword&gt;Pituitary Neoplasms/metabolism/*surgery&lt;/keyword&gt;&lt;keyword&gt;Postoperative Complications/classification/epidemiology&lt;/keyword&gt;&lt;keyword&gt;Prolactin/metabolism&lt;/keyword&gt;&lt;keyword&gt;Retrospective Studies&lt;/keyword&gt;&lt;keyword&gt;Treatment Outcome&lt;/keyword&gt;&lt;/keywords&gt;&lt;dates&gt;&lt;year&gt;2006&lt;/year&gt;&lt;/dates&gt;&lt;isbn&gt;0301-3073 (Print)&amp;#xD;0301-3073&lt;/isbn&gt;&lt;accession-num&gt;16474216&lt;/accession-num&gt;&lt;urls&gt;&lt;/urls&gt;&lt;electronic-resource-num&gt;10.1159/0000915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414F154B" w14:textId="23397969" w:rsidTr="0090284F">
        <w:tc>
          <w:tcPr>
            <w:tcW w:w="3823" w:type="dxa"/>
          </w:tcPr>
          <w:p w14:paraId="1B5455CE" w14:textId="14B95056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M. S. Kabil,2005</w:t>
            </w:r>
          </w:p>
        </w:tc>
        <w:tc>
          <w:tcPr>
            <w:tcW w:w="1417" w:type="dxa"/>
          </w:tcPr>
          <w:p w14:paraId="0D6C709E" w14:textId="50B011F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14:paraId="14291A65" w14:textId="69DFB1E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7E642A0" w14:textId="1A8AEA9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796B4DD" w14:textId="7739B25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5BA559BA" w14:textId="479BED6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1700D6F" w14:textId="43EE7D6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72C0457F" w14:textId="2F4E9A9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53701D0" w14:textId="4A0612A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622">
              <w:rPr>
                <w:rFonts w:ascii="Times New Roman" w:hAnsi="Times New Roman" w:cs="Times New Roman" w:hint="eastAsia"/>
                <w:sz w:val="20"/>
                <w:szCs w:val="20"/>
              </w:rPr>
              <w:t>38.2</w:t>
            </w:r>
          </w:p>
        </w:tc>
        <w:tc>
          <w:tcPr>
            <w:tcW w:w="1701" w:type="dxa"/>
          </w:tcPr>
          <w:p w14:paraId="3A4D58F6" w14:textId="54588EA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089">
              <w:rPr>
                <w:rFonts w:ascii="Times New Roman" w:hAnsi="Times New Roman" w:cs="Times New Roman"/>
                <w:sz w:val="20"/>
                <w:szCs w:val="20"/>
              </w:rPr>
              <w:t xml:space="preserve">November 19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42089">
              <w:rPr>
                <w:rFonts w:ascii="Times New Roman" w:hAnsi="Times New Roman" w:cs="Times New Roman"/>
                <w:sz w:val="20"/>
                <w:szCs w:val="20"/>
              </w:rPr>
              <w:t xml:space="preserve"> October 2004,</w:t>
            </w:r>
          </w:p>
        </w:tc>
        <w:tc>
          <w:tcPr>
            <w:tcW w:w="855" w:type="dxa"/>
          </w:tcPr>
          <w:p w14:paraId="3DE62610" w14:textId="114CDE1C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EF37F84" w14:textId="37E46C12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bil&lt;/Author&gt;&lt;Year&gt;2005&lt;/Year&gt;&lt;RecNum&gt;70&lt;/RecNum&gt;&lt;DisplayText&gt;[64]&lt;/DisplayText&gt;&lt;record&gt;&lt;rec-number&gt;70&lt;/rec-number&gt;&lt;foreign-keys&gt;&lt;key app="EN" db-id="fw5wvfztdvwpr9ez9wrxzp25ew0pdf9w00ss" timestamp="1670232992"&gt;70&lt;/key&gt;&lt;/foreign-keys&gt;&lt;ref-type name="Journal Article"&gt;17&lt;/ref-type&gt;&lt;contributors&gt;&lt;authors&gt;&lt;author&gt;Kabil, M. S.&lt;/author&gt;&lt;author&gt;Eby, J. B.&lt;/author&gt;&lt;author&gt;Shahinian, H. K.&lt;/author&gt;&lt;/authors&gt;&lt;/contributors&gt;&lt;auth-address&gt;Skull Base Institute, 8635 West Third Institute, Suite 1170 W, Los Angeles, CA 90048, USA. team@skullbaseinstitute.com&lt;/auth-address&gt;&lt;titles&gt;&lt;title&gt;Fully endoscopic endonasal vs. transseptal transsphenoidal pituitary surgery&lt;/title&gt;&lt;secondary-title&gt;Minim Invasive Neurosurg&lt;/secondary-title&gt;&lt;alt-title&gt;Minimally invasive neurosurgery : MIN&lt;/alt-title&gt;&lt;/titles&gt;&lt;periodical&gt;&lt;full-title&gt;Minim Invasive Neurosurg&lt;/full-title&gt;&lt;abbr-1&gt;Minimally invasive neurosurgery : MIN&lt;/abbr-1&gt;&lt;/periodical&gt;&lt;alt-periodical&gt;&lt;full-title&gt;Minim Invasive Neurosurg&lt;/full-title&gt;&lt;abbr-1&gt;Minimally invasive neurosurgery : MIN&lt;/abbr-1&gt;&lt;/alt-periodical&gt;&lt;pages&gt;348-54&lt;/pages&gt;&lt;volume&gt;48&lt;/volume&gt;&lt;number&gt;6&lt;/number&gt;&lt;edition&gt;2006/01/25&lt;/edition&gt;&lt;keywords&gt;&lt;keyword&gt;Adenoma/*surgery&lt;/keyword&gt;&lt;keyword&gt;Adolescent&lt;/keyword&gt;&lt;keyword&gt;Adult&lt;/keyword&gt;&lt;keyword&gt;Aged&lt;/keyword&gt;&lt;keyword&gt;Endoscopy/adverse effects/*methods&lt;/keyword&gt;&lt;keyword&gt;Female&lt;/keyword&gt;&lt;keyword&gt;Humans&lt;/keyword&gt;&lt;keyword&gt;Male&lt;/keyword&gt;&lt;keyword&gt;Middle Aged&lt;/keyword&gt;&lt;keyword&gt;Nasal Cavity/surgery&lt;/keyword&gt;&lt;keyword&gt;Pituitary Neoplasms/*surgery&lt;/keyword&gt;&lt;keyword&gt;*Postoperative Complications&lt;/keyword&gt;&lt;keyword&gt;Retrospective Studies&lt;/keyword&gt;&lt;keyword&gt;Sphenoid Bone/surgery&lt;/keyword&gt;&lt;keyword&gt;Treatment Outcome&lt;/keyword&gt;&lt;/keywords&gt;&lt;dates&gt;&lt;year&gt;2005&lt;/year&gt;&lt;pub-dates&gt;&lt;date&gt;Dec&lt;/date&gt;&lt;/pub-dates&gt;&lt;/dates&gt;&lt;isbn&gt;0946-7211 (Print)&amp;#xD;0946-7211&lt;/isbn&gt;&lt;accession-num&gt;16432784&lt;/accession-num&gt;&lt;urls&gt;&lt;/urls&gt;&lt;electronic-resource-num&gt;10.1055/s-2005-9156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7600779C" w14:textId="0E6FEB02" w:rsidTr="0090284F">
        <w:tc>
          <w:tcPr>
            <w:tcW w:w="3823" w:type="dxa"/>
          </w:tcPr>
          <w:p w14:paraId="37BAF908" w14:textId="08EB089E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 Rudnik,2005</w:t>
            </w:r>
          </w:p>
        </w:tc>
        <w:tc>
          <w:tcPr>
            <w:tcW w:w="1417" w:type="dxa"/>
          </w:tcPr>
          <w:p w14:paraId="1AF079A8" w14:textId="7B4BD97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1677DC07" w14:textId="4192943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F40C2A6" w14:textId="2F4C0EE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6E51A815" w14:textId="77777777" w:rsidR="0090284F" w:rsidRPr="00E44F19" w:rsidRDefault="0090284F" w:rsidP="004503A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  <w:p w14:paraId="4278266F" w14:textId="7777777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66738C8" w14:textId="5F94399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0FA1CF0" w14:textId="54723F6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6634D337" w14:textId="3DF8362E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1397CF62" w14:textId="4C6660D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1FB9361" w14:textId="7FCE15A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October 2001 to November 2002</w:t>
            </w:r>
          </w:p>
        </w:tc>
        <w:tc>
          <w:tcPr>
            <w:tcW w:w="855" w:type="dxa"/>
          </w:tcPr>
          <w:p w14:paraId="591782C4" w14:textId="4CF18E0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6976F89" w14:textId="1FA434CC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RuaWs8L0F1dGhvcj48WWVhcj4yMDA1PC9ZZWFyPjxS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RuaWs8L0F1dGhvcj48WWVhcj4yMDA1PC9ZZWFyPjxS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1BEE2CE" w14:textId="2A9EC35F" w:rsidTr="0090284F">
        <w:tc>
          <w:tcPr>
            <w:tcW w:w="3823" w:type="dxa"/>
          </w:tcPr>
          <w:p w14:paraId="024DA9FC" w14:textId="5C24BEE4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aolo Cappabianca ,2002</w:t>
            </w:r>
          </w:p>
        </w:tc>
        <w:tc>
          <w:tcPr>
            <w:tcW w:w="1417" w:type="dxa"/>
          </w:tcPr>
          <w:p w14:paraId="787EE3D0" w14:textId="1BBEFB9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36F69668" w14:textId="08C582A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2CF4D74B" w14:textId="1C3120A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7F424F9" w14:textId="23BD4E3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7C3B3E4B" w14:textId="306DDD9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07D1BB49" w14:textId="01DA7BE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140A92B3" w14:textId="35D0913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74AA92D3" w14:textId="1D605A6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701" w:type="dxa"/>
          </w:tcPr>
          <w:p w14:paraId="4ECF9287" w14:textId="147812D5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5E2F">
              <w:rPr>
                <w:rFonts w:ascii="Times New Roman" w:hAnsi="Times New Roman" w:cs="Times New Roman"/>
                <w:sz w:val="20"/>
                <w:szCs w:val="20"/>
              </w:rPr>
              <w:t>January 1997 and July 2001</w:t>
            </w:r>
          </w:p>
        </w:tc>
        <w:tc>
          <w:tcPr>
            <w:tcW w:w="855" w:type="dxa"/>
          </w:tcPr>
          <w:p w14:paraId="2418AD59" w14:textId="69E32CD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7B9DCDE" w14:textId="4C248D4A" w:rsidR="0090284F" w:rsidRDefault="00D66746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wYWJpYW5jYTwvQXV0aG9yPjxZZWFyPjIwMDI8L1ll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wYWJpYW5jYTwvQXV0aG9yPjxZZWFyPjIwMDI8L1ll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1EEBDB24" w14:textId="205B03D2" w:rsidTr="0090284F">
        <w:tc>
          <w:tcPr>
            <w:tcW w:w="3823" w:type="dxa"/>
          </w:tcPr>
          <w:p w14:paraId="25BBC65A" w14:textId="30511B09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WM Lui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2FB526A4" w14:textId="620D860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  <w:r w:rsidRPr="00E44F1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134" w:type="dxa"/>
          </w:tcPr>
          <w:p w14:paraId="5398210B" w14:textId="3BDAEDD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0E387712" w14:textId="58E244C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73C9960" w14:textId="7B74E4D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5AD4B551" w14:textId="5F4D49D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2D3CBC2B" w14:textId="35DDB38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5</w:t>
            </w:r>
          </w:p>
        </w:tc>
        <w:tc>
          <w:tcPr>
            <w:tcW w:w="1985" w:type="dxa"/>
          </w:tcPr>
          <w:p w14:paraId="0E0B8C00" w14:textId="153C2E9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</w:tcPr>
          <w:p w14:paraId="6C068F53" w14:textId="40D3F85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701" w:type="dxa"/>
          </w:tcPr>
          <w:p w14:paraId="52B54D40" w14:textId="1EEB4F9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0FC">
              <w:rPr>
                <w:rFonts w:ascii="Times New Roman" w:hAnsi="Times New Roman" w:cs="Times New Roman"/>
                <w:sz w:val="20"/>
                <w:szCs w:val="20"/>
              </w:rPr>
              <w:t xml:space="preserve">July 199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0A20FC">
              <w:rPr>
                <w:rFonts w:ascii="Times New Roman" w:hAnsi="Times New Roman" w:cs="Times New Roman"/>
                <w:sz w:val="20"/>
                <w:szCs w:val="20"/>
              </w:rPr>
              <w:t xml:space="preserve"> December 1999</w:t>
            </w:r>
          </w:p>
        </w:tc>
        <w:tc>
          <w:tcPr>
            <w:tcW w:w="855" w:type="dxa"/>
          </w:tcPr>
          <w:p w14:paraId="0467D891" w14:textId="26215D7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5EAE5A97" w14:textId="59597452" w:rsidR="0090284F" w:rsidRDefault="00C4061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i&lt;/Author&gt;&lt;Year&gt;2001&lt;/Year&gt;&lt;RecNum&gt;73&lt;/RecNum&gt;&lt;DisplayText&gt;[67]&lt;/DisplayText&gt;&lt;record&gt;&lt;rec-number&gt;73&lt;/rec-number&gt;&lt;foreign-keys&gt;&lt;key app="EN" db-id="fw5wvfztdvwpr9ez9wrxzp25ew0pdf9w00ss" timestamp="1670233388"&gt;73&lt;/key&gt;&lt;/foreign-keys&gt;&lt;ref-type name="Journal Article"&gt;17&lt;/ref-type&gt;&lt;contributors&gt;&lt;authors&gt;&lt;author&gt;Lui, W. M.&lt;/author&gt;&lt;author&gt;Leung, G. K.&lt;/author&gt;&lt;author&gt;Hui, Y.&lt;/author&gt;&lt;author&gt;Lee, K. K.&lt;/author&gt;&lt;author&gt;Fan, Y. W.&lt;/author&gt;&lt;/authors&gt;&lt;/contributors&gt;&lt;auth-address&gt;Division of Neurosurgery, Department of Surgery, The University of Hong Kong, Queen Mary Hospital, Pokfulam, Hong Kong.&lt;/auth-address&gt;&lt;titles&gt;&lt;title&gt;Endonasal endoscopic removal of growth-hormone-secreting pituitary adenomas&lt;/title&gt;&lt;secondary-title&gt;Hong Kong Med J&lt;/secondary-title&gt;&lt;alt-title&gt;Hong Kong medical journal = Xianggang yi xue za zhi&lt;/alt-title&gt;&lt;/titles&gt;&lt;periodical&gt;&lt;full-title&gt;Hong Kong Med J&lt;/full-title&gt;&lt;abbr-1&gt;Hong Kong medical journal = Xianggang yi xue za zhi&lt;/abbr-1&gt;&lt;/periodical&gt;&lt;alt-periodical&gt;&lt;full-title&gt;Hong Kong Med J&lt;/full-title&gt;&lt;abbr-1&gt;Hong Kong medical journal = Xianggang yi xue za zhi&lt;/abbr-1&gt;&lt;/alt-periodical&gt;&lt;pages&gt;189-92&lt;/pages&gt;&lt;volume&gt;7&lt;/volume&gt;&lt;number&gt;2&lt;/number&gt;&lt;edition&gt;2001/08/22&lt;/edition&gt;&lt;keywords&gt;&lt;keyword&gt;Adenoma/*metabolism/*surgery&lt;/keyword&gt;&lt;keyword&gt;Adult&lt;/keyword&gt;&lt;keyword&gt;Endoscopy&lt;/keyword&gt;&lt;keyword&gt;Female&lt;/keyword&gt;&lt;keyword&gt;Human Growth Hormone/*metabolism&lt;/keyword&gt;&lt;keyword&gt;Humans&lt;/keyword&gt;&lt;keyword&gt;Middle Aged&lt;/keyword&gt;&lt;keyword&gt;Pituitary Neoplasms/*metabolism/*surgery&lt;/keyword&gt;&lt;keyword&gt;Sphenoid Bone&lt;/keyword&gt;&lt;/keywords&gt;&lt;dates&gt;&lt;year&gt;2001&lt;/year&gt;&lt;pub-dates&gt;&lt;date&gt;Jun&lt;/date&gt;&lt;/pub-dates&gt;&lt;/dates&gt;&lt;isbn&gt;1024-2708 (Print)&amp;#xD;1024-2708&lt;/isbn&gt;&lt;accession-num&gt;1151475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3AE7BC14" w14:textId="61D641BF" w:rsidTr="0090284F">
        <w:tc>
          <w:tcPr>
            <w:tcW w:w="3823" w:type="dxa"/>
          </w:tcPr>
          <w:p w14:paraId="51C033FA" w14:textId="006E7D97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P Cappabianca,1999</w:t>
            </w:r>
          </w:p>
        </w:tc>
        <w:tc>
          <w:tcPr>
            <w:tcW w:w="1417" w:type="dxa"/>
          </w:tcPr>
          <w:p w14:paraId="5596D94F" w14:textId="4AF74419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171B7D39" w14:textId="0AFC4A2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149FBF2A" w14:textId="0BB57032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4F755E5C" w14:textId="4A9DE03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64B1E0C9" w14:textId="25AF84B6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17097868" w14:textId="5982EEB7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985" w:type="dxa"/>
          </w:tcPr>
          <w:p w14:paraId="615CEB25" w14:textId="0F0CCFF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44B5E194" w14:textId="79928593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09BBD44" w14:textId="051B529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675B76C1" w14:textId="5E6D633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73A535FE" w14:textId="60BA9091" w:rsidR="0090284F" w:rsidRDefault="00C4061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ppabianca&lt;/Author&gt;&lt;Year&gt;1999&lt;/Year&gt;&lt;RecNum&gt;74&lt;/RecNum&gt;&lt;DisplayText&gt;[68]&lt;/DisplayText&gt;&lt;record&gt;&lt;rec-number&gt;74&lt;/rec-number&gt;&lt;foreign-keys&gt;&lt;key app="EN" db-id="fw5wvfztdvwpr9ez9wrxzp25ew0pdf9w00ss" timestamp="1670233414"&gt;74&lt;/key&gt;&lt;/foreign-keys&gt;&lt;ref-type name="Journal Article"&gt;17&lt;/ref-type&gt;&lt;contributors&gt;&lt;authors&gt;&lt;author&gt;Cappabianca, P.&lt;/author&gt;&lt;author&gt;Alfieri, A.&lt;/author&gt;&lt;author&gt;Colao, A.&lt;/author&gt;&lt;author&gt;Ferone, D.&lt;/author&gt;&lt;author&gt;Lombardi, G.&lt;/author&gt;&lt;author&gt;de Divitiis, E.&lt;/author&gt;&lt;/authors&gt;&lt;/contributors&gt;&lt;titles&gt;&lt;title&gt;Endoscopic endonasal transsphenoidal approach: an additional reason in support of surgery in the management of pituitary lesions&lt;/title&gt;&lt;secondary-title&gt;Skull Base Surg&lt;/secondary-title&gt;&lt;alt-title&gt;Skull base surgery&lt;/alt-title&gt;&lt;/titles&gt;&lt;periodical&gt;&lt;full-title&gt;Skull Base Surg&lt;/full-title&gt;&lt;abbr-1&gt;Skull base surgery&lt;/abbr-1&gt;&lt;/periodical&gt;&lt;alt-periodical&gt;&lt;full-title&gt;Skull Base Surg&lt;/full-title&gt;&lt;abbr-1&gt;Skull base surgery&lt;/abbr-1&gt;&lt;/alt-periodical&gt;&lt;pages&gt;109-17&lt;/pages&gt;&lt;volume&gt;9&lt;/volume&gt;&lt;number&gt;2&lt;/number&gt;&lt;edition&gt;2006/12/16&lt;/edition&gt;&lt;dates&gt;&lt;year&gt;1999&lt;/year&gt;&lt;/dates&gt;&lt;isbn&gt;1052-1453 (Print)&amp;#xD;1052-1453&lt;/isbn&gt;&lt;accession-num&gt;17171126&lt;/accession-num&gt;&lt;urls&gt;&lt;/urls&gt;&lt;custom2&gt;PMC1656809&lt;/custom2&gt;&lt;electronic-resource-num&gt;10.1055/s-2008-10581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284F" w:rsidRPr="00E44F19" w14:paraId="695DF926" w14:textId="241549E9" w:rsidTr="0090284F">
        <w:tc>
          <w:tcPr>
            <w:tcW w:w="3823" w:type="dxa"/>
          </w:tcPr>
          <w:p w14:paraId="1C5CAE48" w14:textId="6022C68D" w:rsidR="0090284F" w:rsidRPr="00897351" w:rsidRDefault="0090284F" w:rsidP="0045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9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A Gamea</w:t>
            </w:r>
            <w:bookmarkEnd w:id="10"/>
            <w:r w:rsidRPr="00897351">
              <w:rPr>
                <w:rFonts w:ascii="Times New Roman" w:hAnsi="Times New Roman" w:cs="Times New Roman"/>
                <w:sz w:val="20"/>
                <w:szCs w:val="20"/>
              </w:rPr>
              <w:t>,1994</w:t>
            </w:r>
          </w:p>
        </w:tc>
        <w:tc>
          <w:tcPr>
            <w:tcW w:w="1417" w:type="dxa"/>
          </w:tcPr>
          <w:p w14:paraId="2A96BCDA" w14:textId="355E563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F1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134" w:type="dxa"/>
          </w:tcPr>
          <w:p w14:paraId="73D7AF9D" w14:textId="7F1D684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8" w:type="dxa"/>
          </w:tcPr>
          <w:p w14:paraId="3479119F" w14:textId="263704E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1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268" w:type="dxa"/>
          </w:tcPr>
          <w:p w14:paraId="23A5D6B5" w14:textId="27C4BF5B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2C2A9E58" w14:textId="41EDD5EF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14:paraId="7A095F78" w14:textId="5C34FD6D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</w:tcPr>
          <w:p w14:paraId="54A08610" w14:textId="77EB2300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2D43FD3D" w14:textId="12AAA021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456D671" w14:textId="36CDBF78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7C7681C9" w14:textId="4A2EFF74" w:rsidR="0090284F" w:rsidRPr="00D33F41" w:rsidRDefault="0090284F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5FC13434" w14:textId="7D69971F" w:rsidR="0090284F" w:rsidRDefault="00C4061C" w:rsidP="004503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mea&lt;/Author&gt;&lt;Year&gt;1994&lt;/Year&gt;&lt;RecNum&gt;75&lt;/RecNum&gt;&lt;DisplayText&gt;[69]&lt;/DisplayText&gt;&lt;record&gt;&lt;rec-number&gt;75&lt;/rec-number&gt;&lt;foreign-keys&gt;&lt;key app="EN" db-id="fw5wvfztdvwpr9ez9wrxzp25ew0pdf9w00ss" timestamp="1670233483"&gt;75&lt;/key&gt;&lt;/foreign-keys&gt;&lt;ref-type name="Journal Article"&gt;17&lt;/ref-type&gt;&lt;contributors&gt;&lt;authors&gt;&lt;author&gt;Gamea, A.&lt;/author&gt;&lt;author&gt;Fathi, M.&lt;/author&gt;&lt;author&gt;el-Guindy, A.&lt;/author&gt;&lt;/authors&gt;&lt;/contributors&gt;&lt;auth-address&gt;Department of Otolaryngology, Tanta University, Egypt.&lt;/auth-address&gt;&lt;titles&gt;&lt;title&gt;The use of the rigid endoscope in trans-sphenoidal pituitary surgery&lt;/title&gt;&lt;secondary-title&gt;J Laryngol Otol&lt;/secondary-title&gt;&lt;alt-title&gt;The Journal of laryngology and otology&lt;/alt-title&gt;&lt;/titles&gt;&lt;periodical&gt;&lt;full-title&gt;J Laryngol Otol&lt;/full-title&gt;&lt;abbr-1&gt;The Journal of laryngology and otology&lt;/abbr-1&gt;&lt;/periodical&gt;&lt;alt-periodical&gt;&lt;full-title&gt;J Laryngol Otol&lt;/full-title&gt;&lt;abbr-1&gt;The Journal of laryngology and otology&lt;/abbr-1&gt;&lt;/alt-periodical&gt;&lt;pages&gt;19-22&lt;/pages&gt;&lt;volume&gt;108&lt;/volume&gt;&lt;number&gt;1&lt;/number&gt;&lt;edition&gt;1994/01/01&lt;/edition&gt;&lt;keywords&gt;&lt;keyword&gt;Adenoma/diagnostic imaging/pathology/*surgery&lt;/keyword&gt;&lt;keyword&gt;Endoscopy/methods&lt;/keyword&gt;&lt;keyword&gt;Humans&lt;/keyword&gt;&lt;keyword&gt;Hypophysectomy/*methods&lt;/keyword&gt;&lt;keyword&gt;Microsurgery/*methods&lt;/keyword&gt;&lt;keyword&gt;Pituitary Gland/diagnostic imaging/pathology&lt;/keyword&gt;&lt;keyword&gt;Pituitary Neoplasms/diagnostic imaging/pathology/*surgery&lt;/keyword&gt;&lt;keyword&gt;Tomography, X-Ray Computed&lt;/keyword&gt;&lt;/keywords&gt;&lt;dates&gt;&lt;year&gt;1994&lt;/year&gt;&lt;pub-dates&gt;&lt;date&gt;Jan&lt;/date&gt;&lt;/pub-dates&gt;&lt;/dates&gt;&lt;isbn&gt;0022-2151 (Print)&amp;#xD;0022-2151&lt;/isbn&gt;&lt;accession-num&gt;8133158&lt;/accession-num&gt;&lt;urls&gt;&lt;/urls&gt;&lt;electronic-resource-num&gt;10.1017/s00222151001257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bookmarkEnd w:id="0"/>
    </w:tbl>
    <w:p w14:paraId="111F0FC1" w14:textId="20F34A21" w:rsidR="00AB3748" w:rsidRDefault="00AB3748" w:rsidP="00E44F1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B943540" w14:textId="5D423B91" w:rsidR="0034384F" w:rsidRDefault="0034384F" w:rsidP="00E44F1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4C3459" w14:textId="77777777" w:rsidR="0090284F" w:rsidRDefault="0090284F">
      <w:pPr>
        <w:rPr>
          <w:rFonts w:ascii="Times New Roman" w:hAnsi="Times New Roman" w:cs="Times New Roman"/>
          <w:sz w:val="20"/>
          <w:szCs w:val="20"/>
        </w:rPr>
      </w:pPr>
    </w:p>
    <w:p w14:paraId="3BD03A97" w14:textId="77777777" w:rsidR="0090284F" w:rsidRDefault="0090284F">
      <w:pPr>
        <w:rPr>
          <w:rFonts w:ascii="Times New Roman" w:hAnsi="Times New Roman" w:cs="Times New Roman"/>
          <w:sz w:val="20"/>
          <w:szCs w:val="20"/>
        </w:rPr>
      </w:pPr>
    </w:p>
    <w:p w14:paraId="203AA9EB" w14:textId="77777777" w:rsidR="001060F4" w:rsidRDefault="001060F4">
      <w:pPr>
        <w:rPr>
          <w:rFonts w:ascii="Times New Roman" w:hAnsi="Times New Roman" w:cs="Times New Roman"/>
          <w:sz w:val="20"/>
          <w:szCs w:val="20"/>
        </w:rPr>
      </w:pPr>
    </w:p>
    <w:p w14:paraId="515ACD7F" w14:textId="77777777" w:rsidR="001060F4" w:rsidRDefault="001060F4">
      <w:pPr>
        <w:rPr>
          <w:rFonts w:ascii="Times New Roman" w:hAnsi="Times New Roman" w:cs="Times New Roman"/>
          <w:sz w:val="20"/>
          <w:szCs w:val="20"/>
        </w:rPr>
      </w:pPr>
    </w:p>
    <w:p w14:paraId="5B780340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>
        <w:rPr>
          <w:rFonts w:ascii="Times New Roman" w:hAnsi="Times New Roman" w:cs="Times New Roman"/>
          <w:szCs w:val="20"/>
        </w:rPr>
        <w:lastRenderedPageBreak/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 w:rsidRPr="001060F4">
        <w:t>1.</w:t>
      </w:r>
      <w:r w:rsidRPr="001060F4">
        <w:tab/>
        <w:t xml:space="preserve">Gong, X., et al., </w:t>
      </w:r>
      <w:r w:rsidRPr="001060F4">
        <w:rPr>
          <w:i/>
        </w:rPr>
        <w:t>Outcome of Endoscopic Transsphenoidal Surgery for Recurrent or Residual Pituitary Adenomas and Comparison to Non-Recurrent or Residual Cohort by Propensity Score Analysis.</w:t>
      </w:r>
      <w:r w:rsidRPr="001060F4">
        <w:t xml:space="preserve"> Front Endocrinol (Lausanne), 2022. </w:t>
      </w:r>
      <w:r w:rsidRPr="001060F4">
        <w:rPr>
          <w:b/>
        </w:rPr>
        <w:t>13</w:t>
      </w:r>
      <w:r w:rsidRPr="001060F4">
        <w:t>: p. 837025.</w:t>
      </w:r>
    </w:p>
    <w:p w14:paraId="53F4F479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.</w:t>
      </w:r>
      <w:r w:rsidRPr="001060F4">
        <w:tab/>
        <w:t xml:space="preserve">Stefanidis, P., et al., </w:t>
      </w:r>
      <w:r w:rsidRPr="001060F4">
        <w:rPr>
          <w:i/>
        </w:rPr>
        <w:t>Postoperative complications after endoscope-assisted transsphenoidal surgery for pituitary adenomas: a case series, systematic review, and meta-analysis of the literature.</w:t>
      </w:r>
      <w:r w:rsidRPr="001060F4">
        <w:t xml:space="preserve"> Hormones (Athens), 2022. </w:t>
      </w:r>
      <w:r w:rsidRPr="001060F4">
        <w:rPr>
          <w:b/>
        </w:rPr>
        <w:t>21</w:t>
      </w:r>
      <w:r w:rsidRPr="001060F4">
        <w:t>(3): p. 487-499.</w:t>
      </w:r>
    </w:p>
    <w:p w14:paraId="197C39B6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.</w:t>
      </w:r>
      <w:r w:rsidRPr="001060F4">
        <w:tab/>
        <w:t xml:space="preserve">Kelly, A.P., et al., </w:t>
      </w:r>
      <w:r w:rsidRPr="001060F4">
        <w:rPr>
          <w:i/>
        </w:rPr>
        <w:t>Pediatric pituitary adenomas are more aggressive, more likely to be hormone producing and are more difficult to cure than adult pituitary adenomas: case series and systematic literature review.</w:t>
      </w:r>
      <w:r w:rsidRPr="001060F4">
        <w:t xml:space="preserve"> Childs Nerv Syst, 2022. </w:t>
      </w:r>
      <w:r w:rsidRPr="001060F4">
        <w:rPr>
          <w:b/>
        </w:rPr>
        <w:t>38</w:t>
      </w:r>
      <w:r w:rsidRPr="001060F4">
        <w:t>(4): p. 729-738.</w:t>
      </w:r>
    </w:p>
    <w:p w14:paraId="3AFD5456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.</w:t>
      </w:r>
      <w:r w:rsidRPr="001060F4">
        <w:tab/>
        <w:t xml:space="preserve">Wang, Y.Y., et al., </w:t>
      </w:r>
      <w:r w:rsidRPr="001060F4">
        <w:rPr>
          <w:i/>
        </w:rPr>
        <w:t>Value of Early Post-Operative Growth Hormone Testing in Predicting Long-Term Remission and Residual Disease after Transsphenoidal Surgery for Acromegaly.</w:t>
      </w:r>
      <w:r w:rsidRPr="001060F4">
        <w:t xml:space="preserve"> Neuroendocrinology, 2022. </w:t>
      </w:r>
      <w:r w:rsidRPr="001060F4">
        <w:rPr>
          <w:b/>
        </w:rPr>
        <w:t>112</w:t>
      </w:r>
      <w:r w:rsidRPr="001060F4">
        <w:t>(4): p. 345-357.</w:t>
      </w:r>
    </w:p>
    <w:p w14:paraId="4047DCDE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.</w:t>
      </w:r>
      <w:r w:rsidRPr="001060F4">
        <w:tab/>
        <w:t xml:space="preserve">Yan, J.-L., et al., </w:t>
      </w:r>
      <w:r w:rsidRPr="001060F4">
        <w:rPr>
          <w:i/>
        </w:rPr>
        <w:t>Surgical Outcome and Evaluation of Strategies in the Management of Growth Hormone-Secreting Pituitary Adenomas After Initial Transsphenoidal Pituitary Adenectomy Failure.</w:t>
      </w:r>
      <w:r w:rsidRPr="001060F4">
        <w:t xml:space="preserve"> Frontiers in Endocrinology, 2022. </w:t>
      </w:r>
      <w:r w:rsidRPr="001060F4">
        <w:rPr>
          <w:b/>
        </w:rPr>
        <w:t>13</w:t>
      </w:r>
      <w:r w:rsidRPr="001060F4">
        <w:t>.</w:t>
      </w:r>
    </w:p>
    <w:p w14:paraId="15A7B878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.</w:t>
      </w:r>
      <w:r w:rsidRPr="001060F4">
        <w:tab/>
        <w:t xml:space="preserve">Araujo-Castro, M., et al., </w:t>
      </w:r>
      <w:r w:rsidRPr="001060F4">
        <w:rPr>
          <w:i/>
        </w:rPr>
        <w:t>Presurgical somatostatin receptor ligand treatment does not affect tumor consistency in GH-secreting pituitary macroadenomas.</w:t>
      </w:r>
      <w:r w:rsidRPr="001060F4">
        <w:t xml:space="preserve"> Endocr Connect, 2021. </w:t>
      </w:r>
      <w:r w:rsidRPr="001060F4">
        <w:rPr>
          <w:b/>
        </w:rPr>
        <w:t>10</w:t>
      </w:r>
      <w:r w:rsidRPr="001060F4">
        <w:t>(1): p. 102-109.</w:t>
      </w:r>
    </w:p>
    <w:p w14:paraId="4B066B0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7.</w:t>
      </w:r>
      <w:r w:rsidRPr="001060F4">
        <w:tab/>
        <w:t xml:space="preserve">Tao, C., et al., </w:t>
      </w:r>
      <w:r w:rsidRPr="001060F4">
        <w:rPr>
          <w:i/>
        </w:rPr>
        <w:t>Early outcomes of endoscopic endonasal approach pituitary adenomas resection with minimal nasal injury.</w:t>
      </w:r>
      <w:r w:rsidRPr="001060F4">
        <w:t xml:space="preserve"> Medicine (Baltimore), 2021. </w:t>
      </w:r>
      <w:r w:rsidRPr="001060F4">
        <w:rPr>
          <w:b/>
        </w:rPr>
        <w:t>100</w:t>
      </w:r>
      <w:r w:rsidRPr="001060F4">
        <w:t>(46): p. e27843.</w:t>
      </w:r>
    </w:p>
    <w:p w14:paraId="72E17EA7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8.</w:t>
      </w:r>
      <w:r w:rsidRPr="001060F4">
        <w:tab/>
        <w:t xml:space="preserve">Qiao, N., et al., </w:t>
      </w:r>
      <w:r w:rsidRPr="001060F4">
        <w:rPr>
          <w:i/>
        </w:rPr>
        <w:t>Comparative effectiveness of endoscopic versus microscopic transsphenoidal surgery for patients with growth hormone secreting pituitary adenoma: An emulated trial.</w:t>
      </w:r>
      <w:r w:rsidRPr="001060F4">
        <w:t xml:space="preserve"> Clin Neurol Neurosurg, 2021. </w:t>
      </w:r>
      <w:r w:rsidRPr="001060F4">
        <w:rPr>
          <w:b/>
        </w:rPr>
        <w:t>207</w:t>
      </w:r>
      <w:r w:rsidRPr="001060F4">
        <w:t>: p. 106781.</w:t>
      </w:r>
    </w:p>
    <w:p w14:paraId="4C4A94E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9.</w:t>
      </w:r>
      <w:r w:rsidRPr="001060F4">
        <w:tab/>
        <w:t xml:space="preserve">Unal, T.C., et al., </w:t>
      </w:r>
      <w:r w:rsidRPr="001060F4">
        <w:rPr>
          <w:i/>
        </w:rPr>
        <w:t>A single-center experience of transsphenoidal endoscopic surgery for acromegaly in 73 patients: results and predictive factors for remission.</w:t>
      </w:r>
      <w:r w:rsidRPr="001060F4">
        <w:t xml:space="preserve"> Br J Neurosurg, 2021: p. 1-6.</w:t>
      </w:r>
    </w:p>
    <w:p w14:paraId="2BF2D708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0.</w:t>
      </w:r>
      <w:r w:rsidRPr="001060F4">
        <w:tab/>
        <w:t xml:space="preserve">Gómez-Amador, J.L., et al., </w:t>
      </w:r>
      <w:r w:rsidRPr="001060F4">
        <w:rPr>
          <w:i/>
        </w:rPr>
        <w:t>Endoscopic endonasal lateral transellar approach for growth hormone-secreting adenomas with cavernous sinus invasion: Technical note and surgical results.</w:t>
      </w:r>
      <w:r w:rsidRPr="001060F4">
        <w:t xml:space="preserve"> Neurocirugia (Astur : Engl Ed), 2021. </w:t>
      </w:r>
      <w:r w:rsidRPr="001060F4">
        <w:rPr>
          <w:b/>
        </w:rPr>
        <w:t>32</w:t>
      </w:r>
      <w:r w:rsidRPr="001060F4">
        <w:t>(4): p. 170-177.</w:t>
      </w:r>
    </w:p>
    <w:p w14:paraId="0DB8D08D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1.</w:t>
      </w:r>
      <w:r w:rsidRPr="001060F4">
        <w:tab/>
        <w:t xml:space="preserve">Taweesomboonyat, C. and T. Oearsakul, </w:t>
      </w:r>
      <w:r w:rsidRPr="001060F4">
        <w:rPr>
          <w:i/>
        </w:rPr>
        <w:t>Prognostic Factors of Acromegalic Patients with Growth Hormone-Secreting Pituitary Adenoma After Transsphenoidal Surgery.</w:t>
      </w:r>
      <w:r w:rsidRPr="001060F4">
        <w:t xml:space="preserve"> World Neurosurg, 2021. </w:t>
      </w:r>
      <w:r w:rsidRPr="001060F4">
        <w:rPr>
          <w:b/>
        </w:rPr>
        <w:t>146</w:t>
      </w:r>
      <w:r w:rsidRPr="001060F4">
        <w:t>: p. e1360-e1366.</w:t>
      </w:r>
    </w:p>
    <w:p w14:paraId="2C1B39F6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2.</w:t>
      </w:r>
      <w:r w:rsidRPr="001060F4">
        <w:tab/>
        <w:t xml:space="preserve">Araujo-Castro, M., et al., </w:t>
      </w:r>
      <w:r w:rsidRPr="001060F4">
        <w:rPr>
          <w:i/>
        </w:rPr>
        <w:t>Multidisciplinary protocol of preoperative and surgical management of patients with pituitary tumors candidates to pituitary surgery.</w:t>
      </w:r>
      <w:r w:rsidRPr="001060F4">
        <w:t xml:space="preserve"> Ann Endocrinol (Paris), 2021. </w:t>
      </w:r>
      <w:r w:rsidRPr="001060F4">
        <w:rPr>
          <w:b/>
        </w:rPr>
        <w:t>82</w:t>
      </w:r>
      <w:r w:rsidRPr="001060F4">
        <w:t>(1): p. 20-29.</w:t>
      </w:r>
    </w:p>
    <w:p w14:paraId="65079A2C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3.</w:t>
      </w:r>
      <w:r w:rsidRPr="001060F4">
        <w:tab/>
        <w:t xml:space="preserve">Ceylan, S., et al., </w:t>
      </w:r>
      <w:r w:rsidRPr="001060F4">
        <w:rPr>
          <w:i/>
        </w:rPr>
        <w:t>An endoscopic endonasal approach to craniopharyngioma via the infrachiasmatic corridor: a single center experience of 84 patients.</w:t>
      </w:r>
      <w:r w:rsidRPr="001060F4">
        <w:t xml:space="preserve"> Acta Neurochir (Wien), 2021. </w:t>
      </w:r>
      <w:r w:rsidRPr="001060F4">
        <w:rPr>
          <w:b/>
        </w:rPr>
        <w:t>163</w:t>
      </w:r>
      <w:r w:rsidRPr="001060F4">
        <w:t>(8): p. 2253-2268.</w:t>
      </w:r>
    </w:p>
    <w:p w14:paraId="2E5B1166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4.</w:t>
      </w:r>
      <w:r w:rsidRPr="001060F4">
        <w:tab/>
        <w:t xml:space="preserve">Guo, X., et al., </w:t>
      </w:r>
      <w:r w:rsidRPr="001060F4">
        <w:rPr>
          <w:i/>
        </w:rPr>
        <w:t>Hyperprolactinemia and Hypopituitarism in Acromegaly and Effect of Pituitary Surgery: Long-Term Follow-up on 529 Patients.</w:t>
      </w:r>
      <w:r w:rsidRPr="001060F4">
        <w:t xml:space="preserve"> Front Endocrinol (Lausanne), 2021. </w:t>
      </w:r>
      <w:r w:rsidRPr="001060F4">
        <w:rPr>
          <w:b/>
        </w:rPr>
        <w:t>12</w:t>
      </w:r>
      <w:r w:rsidRPr="001060F4">
        <w:t>: p. 807054.</w:t>
      </w:r>
    </w:p>
    <w:p w14:paraId="6CE08B25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5.</w:t>
      </w:r>
      <w:r w:rsidRPr="001060F4">
        <w:tab/>
        <w:t xml:space="preserve">Akkaya, E., et al., </w:t>
      </w:r>
      <w:r w:rsidRPr="001060F4">
        <w:rPr>
          <w:i/>
        </w:rPr>
        <w:t>T2-weighted magnetic resonance imaging as a novel predictor of surgical remission in newly diagnosed pituitary macroadenomas presenting as acromegaly.</w:t>
      </w:r>
      <w:r w:rsidRPr="001060F4">
        <w:t xml:space="preserve"> J Clin Neurosci, 2021. </w:t>
      </w:r>
      <w:r w:rsidRPr="001060F4">
        <w:rPr>
          <w:b/>
        </w:rPr>
        <w:t>90</w:t>
      </w:r>
      <w:r w:rsidRPr="001060F4">
        <w:t>: p. 105-111.</w:t>
      </w:r>
    </w:p>
    <w:p w14:paraId="65F6C35B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6.</w:t>
      </w:r>
      <w:r w:rsidRPr="001060F4">
        <w:tab/>
        <w:t xml:space="preserve">Goyal-Honavar, A., et al., </w:t>
      </w:r>
      <w:r w:rsidRPr="001060F4">
        <w:rPr>
          <w:i/>
        </w:rPr>
        <w:t>Impact of Experience on Outcomes After Endoscopic Transsphenoidal Surgery for Acromegaly.</w:t>
      </w:r>
      <w:r w:rsidRPr="001060F4">
        <w:t xml:space="preserve"> World Neurosurg, 2021. </w:t>
      </w:r>
      <w:r w:rsidRPr="001060F4">
        <w:rPr>
          <w:b/>
        </w:rPr>
        <w:t>151</w:t>
      </w:r>
      <w:r w:rsidRPr="001060F4">
        <w:t>: p. e1007-e1015.</w:t>
      </w:r>
    </w:p>
    <w:p w14:paraId="15A0C743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7.</w:t>
      </w:r>
      <w:r w:rsidRPr="001060F4">
        <w:tab/>
        <w:t xml:space="preserve">Zheng, Y., et al., </w:t>
      </w:r>
      <w:r w:rsidRPr="001060F4">
        <w:rPr>
          <w:i/>
        </w:rPr>
        <w:t>Surgical management of growth hormone-secreting pituitary adenomas: A retrospective analysis of 33 patients.</w:t>
      </w:r>
      <w:r w:rsidRPr="001060F4">
        <w:t xml:space="preserve"> Medicine (Baltimore), 2020. </w:t>
      </w:r>
      <w:r w:rsidRPr="001060F4">
        <w:rPr>
          <w:b/>
        </w:rPr>
        <w:t>99</w:t>
      </w:r>
      <w:r w:rsidRPr="001060F4">
        <w:t>(19): p. e19855.</w:t>
      </w:r>
    </w:p>
    <w:p w14:paraId="11DC68E9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8.</w:t>
      </w:r>
      <w:r w:rsidRPr="001060F4">
        <w:tab/>
        <w:t xml:space="preserve">Cardinal, T., et al., </w:t>
      </w:r>
      <w:r w:rsidRPr="001060F4">
        <w:rPr>
          <w:i/>
        </w:rPr>
        <w:t>Impact of tumor characteristics and pre- and postoperative hormone levels on hormonal remission following endoscopic transsphenoidal surgery in patients with acromegaly.</w:t>
      </w:r>
      <w:r w:rsidRPr="001060F4">
        <w:t xml:space="preserve"> Neurosurg Focus, 2020. </w:t>
      </w:r>
      <w:r w:rsidRPr="001060F4">
        <w:rPr>
          <w:b/>
        </w:rPr>
        <w:t>48</w:t>
      </w:r>
      <w:r w:rsidRPr="001060F4">
        <w:t>(6): p. E10.</w:t>
      </w:r>
    </w:p>
    <w:p w14:paraId="620F574C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19.</w:t>
      </w:r>
      <w:r w:rsidRPr="001060F4">
        <w:tab/>
        <w:t xml:space="preserve">Lv, L., et al., </w:t>
      </w:r>
      <w:r w:rsidRPr="001060F4">
        <w:rPr>
          <w:i/>
        </w:rPr>
        <w:t>Mammosomatotroph and mixed somatotroph-lactotroph adenoma in acromegaly: a retrospective study with long-term follow-up.</w:t>
      </w:r>
      <w:r w:rsidRPr="001060F4">
        <w:t xml:space="preserve"> Endocrine, 2019. </w:t>
      </w:r>
      <w:r w:rsidRPr="001060F4">
        <w:rPr>
          <w:b/>
        </w:rPr>
        <w:t>66</w:t>
      </w:r>
      <w:r w:rsidRPr="001060F4">
        <w:t>(2): p. 310-318.</w:t>
      </w:r>
    </w:p>
    <w:p w14:paraId="1E67B09D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0.</w:t>
      </w:r>
      <w:r w:rsidRPr="001060F4">
        <w:tab/>
        <w:t xml:space="preserve">Castaño-Leon, A.M., et al., </w:t>
      </w:r>
      <w:r w:rsidRPr="001060F4">
        <w:rPr>
          <w:i/>
        </w:rPr>
        <w:t>Endoscopic Transnasal Trans-Sphenoidal Approach for Pituitary Adenomas: A Comparison to the Microscopic Approach Cohort by Propensity Score Analysis.</w:t>
      </w:r>
      <w:r w:rsidRPr="001060F4">
        <w:t xml:space="preserve"> Neurosurgery, 2020. </w:t>
      </w:r>
      <w:r w:rsidRPr="001060F4">
        <w:rPr>
          <w:b/>
        </w:rPr>
        <w:t>86</w:t>
      </w:r>
      <w:r w:rsidRPr="001060F4">
        <w:t>(3): p. 348-356.</w:t>
      </w:r>
    </w:p>
    <w:p w14:paraId="6DE47D23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1.</w:t>
      </w:r>
      <w:r w:rsidRPr="001060F4">
        <w:tab/>
        <w:t xml:space="preserve">Asha, M.J., et al., </w:t>
      </w:r>
      <w:r w:rsidRPr="001060F4">
        <w:rPr>
          <w:i/>
        </w:rPr>
        <w:t>Long-term outcomes of transsphenoidal surgery for management of growth hormone-secreting adenomas: single-center results.</w:t>
      </w:r>
      <w:r w:rsidRPr="001060F4">
        <w:t xml:space="preserve"> J Neurosurg, 2019: p. 1-11.</w:t>
      </w:r>
    </w:p>
    <w:p w14:paraId="4265F82E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2.</w:t>
      </w:r>
      <w:r w:rsidRPr="001060F4">
        <w:tab/>
        <w:t xml:space="preserve">Locatelli, D., et al., </w:t>
      </w:r>
      <w:r w:rsidRPr="001060F4">
        <w:rPr>
          <w:i/>
        </w:rPr>
        <w:t>Transsphenoidal surgery for pituitary adenomas in pediatric patients: a multicentric retrospective study.</w:t>
      </w:r>
      <w:r w:rsidRPr="001060F4">
        <w:t xml:space="preserve"> Childs Nerv Syst, 2019. </w:t>
      </w:r>
      <w:r w:rsidRPr="001060F4">
        <w:rPr>
          <w:b/>
        </w:rPr>
        <w:t>35</w:t>
      </w:r>
      <w:r w:rsidRPr="001060F4">
        <w:t>(11): p. 2119-2126.</w:t>
      </w:r>
    </w:p>
    <w:p w14:paraId="5389BB4C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3.</w:t>
      </w:r>
      <w:r w:rsidRPr="001060F4">
        <w:tab/>
        <w:t xml:space="preserve">Taghvaei, M., et al., </w:t>
      </w:r>
      <w:r w:rsidRPr="001060F4">
        <w:rPr>
          <w:i/>
        </w:rPr>
        <w:t>Endoscopic Endonasal Approach to the Growth Hormone-Secreting Pituitary Adenomas: Endocrinologic Outcome in 68 Patients.</w:t>
      </w:r>
      <w:r w:rsidRPr="001060F4">
        <w:t xml:space="preserve"> World Neurosurg, 2018. </w:t>
      </w:r>
      <w:r w:rsidRPr="001060F4">
        <w:rPr>
          <w:b/>
        </w:rPr>
        <w:t>117</w:t>
      </w:r>
      <w:r w:rsidRPr="001060F4">
        <w:t>: p. e259-e268.</w:t>
      </w:r>
    </w:p>
    <w:p w14:paraId="3AB0B16F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4.</w:t>
      </w:r>
      <w:r w:rsidRPr="001060F4">
        <w:tab/>
        <w:t xml:space="preserve">Anik, I., et al., </w:t>
      </w:r>
      <w:r w:rsidRPr="001060F4">
        <w:rPr>
          <w:i/>
        </w:rPr>
        <w:t>Endoscopic Transsphenoidal Approach for Acromegaly with Remission Rates in 401 Patients: 2010 Consensus Criteria.</w:t>
      </w:r>
      <w:r w:rsidRPr="001060F4">
        <w:t xml:space="preserve"> World Neurosurg, 2017. </w:t>
      </w:r>
      <w:r w:rsidRPr="001060F4">
        <w:rPr>
          <w:b/>
        </w:rPr>
        <w:t>108</w:t>
      </w:r>
      <w:r w:rsidRPr="001060F4">
        <w:t>: p. 278-290.</w:t>
      </w:r>
    </w:p>
    <w:p w14:paraId="00771822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5.</w:t>
      </w:r>
      <w:r w:rsidRPr="001060F4">
        <w:tab/>
        <w:t xml:space="preserve">Sun, G., et al., </w:t>
      </w:r>
      <w:r w:rsidRPr="001060F4">
        <w:rPr>
          <w:i/>
        </w:rPr>
        <w:t>Binostril endoscopic transsphenoidal neurosurgery for pituitary adenomas: experience with 42 patients.</w:t>
      </w:r>
      <w:r w:rsidRPr="001060F4">
        <w:t xml:space="preserve"> Oncotarget, 2017. </w:t>
      </w:r>
      <w:r w:rsidRPr="001060F4">
        <w:rPr>
          <w:b/>
        </w:rPr>
        <w:t>8</w:t>
      </w:r>
      <w:r w:rsidRPr="001060F4">
        <w:t>(40): p. 69020-69024.</w:t>
      </w:r>
    </w:p>
    <w:p w14:paraId="495512CA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6.</w:t>
      </w:r>
      <w:r w:rsidRPr="001060F4">
        <w:tab/>
        <w:t xml:space="preserve">Zhou, H., et al., </w:t>
      </w:r>
      <w:r w:rsidRPr="001060F4">
        <w:rPr>
          <w:i/>
        </w:rPr>
        <w:t>Endoscopic therapy and curative effect in pituitary adenoma patients complicated by acromegalic cardiomyopathy.</w:t>
      </w:r>
      <w:r w:rsidRPr="001060F4">
        <w:t xml:space="preserve"> Neurosurg Rev, 2018. </w:t>
      </w:r>
      <w:r w:rsidRPr="001060F4">
        <w:rPr>
          <w:b/>
        </w:rPr>
        <w:t>41</w:t>
      </w:r>
      <w:r w:rsidRPr="001060F4">
        <w:t>(3): p. 869-875.</w:t>
      </w:r>
    </w:p>
    <w:p w14:paraId="1449EAB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7.</w:t>
      </w:r>
      <w:r w:rsidRPr="001060F4">
        <w:tab/>
        <w:t xml:space="preserve">Yano, S., T. Hide, and N. Shinojima, </w:t>
      </w:r>
      <w:r w:rsidRPr="001060F4">
        <w:rPr>
          <w:i/>
        </w:rPr>
        <w:t>Efficacy and Complications of Endoscopic Skull Base Surgery for Giant Pituitary Adenomas.</w:t>
      </w:r>
      <w:r w:rsidRPr="001060F4">
        <w:t xml:space="preserve"> World Neurosurg, 2017. </w:t>
      </w:r>
      <w:r w:rsidRPr="001060F4">
        <w:rPr>
          <w:b/>
        </w:rPr>
        <w:t>99</w:t>
      </w:r>
      <w:r w:rsidRPr="001060F4">
        <w:t>: p. 533-542.</w:t>
      </w:r>
    </w:p>
    <w:p w14:paraId="17B32979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8.</w:t>
      </w:r>
      <w:r w:rsidRPr="001060F4">
        <w:tab/>
        <w:t xml:space="preserve">Leopoldo, C., et al., </w:t>
      </w:r>
      <w:r w:rsidRPr="001060F4">
        <w:rPr>
          <w:i/>
        </w:rPr>
        <w:t>Long term follow-up of growth hormone-secreting pituitary adenomas submitted to endoscopic endonasal surgery.</w:t>
      </w:r>
      <w:r w:rsidRPr="001060F4">
        <w:t xml:space="preserve"> Arq Neuropsiquiatr, 2017. </w:t>
      </w:r>
      <w:r w:rsidRPr="001060F4">
        <w:rPr>
          <w:b/>
        </w:rPr>
        <w:t>75</w:t>
      </w:r>
      <w:r w:rsidRPr="001060F4">
        <w:t>(5): p. 301-306.</w:t>
      </w:r>
    </w:p>
    <w:p w14:paraId="00DC262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29.</w:t>
      </w:r>
      <w:r w:rsidRPr="001060F4">
        <w:tab/>
        <w:t xml:space="preserve">Kim, J.H., et al., </w:t>
      </w:r>
      <w:r w:rsidRPr="001060F4">
        <w:rPr>
          <w:i/>
        </w:rPr>
        <w:t>Outcome of Endoscopic Transsphenoidal Surgery for Acromegaly.</w:t>
      </w:r>
      <w:r w:rsidRPr="001060F4">
        <w:t xml:space="preserve"> World Neurosurg, 2017. </w:t>
      </w:r>
      <w:r w:rsidRPr="001060F4">
        <w:rPr>
          <w:b/>
        </w:rPr>
        <w:t>104</w:t>
      </w:r>
      <w:r w:rsidRPr="001060F4">
        <w:t>: p. 272-278.</w:t>
      </w:r>
    </w:p>
    <w:p w14:paraId="54186073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0.</w:t>
      </w:r>
      <w:r w:rsidRPr="001060F4">
        <w:tab/>
        <w:t xml:space="preserve">Netuka, D., et al., </w:t>
      </w:r>
      <w:r w:rsidRPr="001060F4">
        <w:rPr>
          <w:i/>
        </w:rPr>
        <w:t>Intraoperative Magnetic Resonance Imaging During Endoscopic Transsphenoidal Surgery of Growth Hormone-Secreting Pituitary Adenomas.</w:t>
      </w:r>
      <w:r w:rsidRPr="001060F4">
        <w:t xml:space="preserve"> World Neurosurg, 2016. </w:t>
      </w:r>
      <w:r w:rsidRPr="001060F4">
        <w:rPr>
          <w:b/>
        </w:rPr>
        <w:t>91</w:t>
      </w:r>
      <w:r w:rsidRPr="001060F4">
        <w:t>: p. 490-6.</w:t>
      </w:r>
    </w:p>
    <w:p w14:paraId="584D93A6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1.</w:t>
      </w:r>
      <w:r w:rsidRPr="001060F4">
        <w:tab/>
        <w:t xml:space="preserve">Haliloglu, O., et al., </w:t>
      </w:r>
      <w:r w:rsidRPr="001060F4">
        <w:rPr>
          <w:i/>
        </w:rPr>
        <w:t>Multidisciplinary Approach for Acromegaly: A Single Tertiary Center's Experience.</w:t>
      </w:r>
      <w:r w:rsidRPr="001060F4">
        <w:t xml:space="preserve"> World Neurosurg, 2016. </w:t>
      </w:r>
      <w:r w:rsidRPr="001060F4">
        <w:rPr>
          <w:b/>
        </w:rPr>
        <w:t>88</w:t>
      </w:r>
      <w:r w:rsidRPr="001060F4">
        <w:t>: p. 270-276.</w:t>
      </w:r>
    </w:p>
    <w:p w14:paraId="586DBEA3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2.</w:t>
      </w:r>
      <w:r w:rsidRPr="001060F4">
        <w:tab/>
        <w:t xml:space="preserve">Fathalla, H., et al., </w:t>
      </w:r>
      <w:r w:rsidRPr="001060F4">
        <w:rPr>
          <w:i/>
        </w:rPr>
        <w:t>Endoscopic versus microscopic approach for surgical treatment of acromegaly.</w:t>
      </w:r>
      <w:r w:rsidRPr="001060F4">
        <w:t xml:space="preserve"> Neurosurg Rev, 2015. </w:t>
      </w:r>
      <w:r w:rsidRPr="001060F4">
        <w:rPr>
          <w:b/>
        </w:rPr>
        <w:t>38</w:t>
      </w:r>
      <w:r w:rsidRPr="001060F4">
        <w:t>(3): p. 541-8; discussion 548-9.</w:t>
      </w:r>
    </w:p>
    <w:p w14:paraId="00EDCEFF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3.</w:t>
      </w:r>
      <w:r w:rsidRPr="001060F4">
        <w:tab/>
        <w:t xml:space="preserve">Lenzi, J., et al., </w:t>
      </w:r>
      <w:r w:rsidRPr="001060F4">
        <w:rPr>
          <w:i/>
        </w:rPr>
        <w:t>Evaluation of trans-sphenoidal surgery in pituitary GH-secreting micro- and macroadenomas: a comparison between microsurgical and endoscopic approach.</w:t>
      </w:r>
      <w:r w:rsidRPr="001060F4">
        <w:t xml:space="preserve"> J Neurosurg Sci, 2015. </w:t>
      </w:r>
      <w:r w:rsidRPr="001060F4">
        <w:rPr>
          <w:b/>
        </w:rPr>
        <w:t>59</w:t>
      </w:r>
      <w:r w:rsidRPr="001060F4">
        <w:t>(1): p. 11-8.</w:t>
      </w:r>
    </w:p>
    <w:p w14:paraId="05DD0F75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4.</w:t>
      </w:r>
      <w:r w:rsidRPr="001060F4">
        <w:tab/>
        <w:t xml:space="preserve">Wang, F., et al., </w:t>
      </w:r>
      <w:r w:rsidRPr="001060F4">
        <w:rPr>
          <w:i/>
        </w:rPr>
        <w:t>Endoscopic endonasal transsphenoidal surgery of 1,166 pituitary adenomas.</w:t>
      </w:r>
      <w:r w:rsidRPr="001060F4">
        <w:t xml:space="preserve"> Surg Endosc, 2015. </w:t>
      </w:r>
      <w:r w:rsidRPr="001060F4">
        <w:rPr>
          <w:b/>
        </w:rPr>
        <w:t>29</w:t>
      </w:r>
      <w:r w:rsidRPr="001060F4">
        <w:t>(6): p. 1270-80.</w:t>
      </w:r>
    </w:p>
    <w:p w14:paraId="72DE35FB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5.</w:t>
      </w:r>
      <w:r w:rsidRPr="001060F4">
        <w:tab/>
        <w:t xml:space="preserve">Zhou, T., et al., </w:t>
      </w:r>
      <w:r w:rsidRPr="001060F4">
        <w:rPr>
          <w:i/>
        </w:rPr>
        <w:t>Outcome of endoscopic transsphenoidal surgery in combination with somatostatin analogues in patients with growth hormone producing pituitary adenoma.</w:t>
      </w:r>
      <w:r w:rsidRPr="001060F4">
        <w:t xml:space="preserve"> J Korean Neurosurg Soc, 2014. </w:t>
      </w:r>
      <w:r w:rsidRPr="001060F4">
        <w:rPr>
          <w:b/>
        </w:rPr>
        <w:t>56</w:t>
      </w:r>
      <w:r w:rsidRPr="001060F4">
        <w:t>(5): p. 405-9.</w:t>
      </w:r>
    </w:p>
    <w:p w14:paraId="63F0E60C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6.</w:t>
      </w:r>
      <w:r w:rsidRPr="001060F4">
        <w:tab/>
        <w:t xml:space="preserve">Paluzzi, A., et al., </w:t>
      </w:r>
      <w:r w:rsidRPr="001060F4">
        <w:rPr>
          <w:i/>
        </w:rPr>
        <w:t>Endoscopic endonasal approach for pituitary adenomas: a series of 555 patients.</w:t>
      </w:r>
      <w:r w:rsidRPr="001060F4">
        <w:t xml:space="preserve"> Pituitary, 2014. </w:t>
      </w:r>
      <w:r w:rsidRPr="001060F4">
        <w:rPr>
          <w:b/>
        </w:rPr>
        <w:t>17</w:t>
      </w:r>
      <w:r w:rsidRPr="001060F4">
        <w:t>(4): p. 307-19.</w:t>
      </w:r>
    </w:p>
    <w:p w14:paraId="3C26AB27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7.</w:t>
      </w:r>
      <w:r w:rsidRPr="001060F4">
        <w:tab/>
        <w:t xml:space="preserve">Yildirim, A.E., et al., </w:t>
      </w:r>
      <w:r w:rsidRPr="001060F4">
        <w:rPr>
          <w:i/>
        </w:rPr>
        <w:t>Endoscopic endonasal transsphenoidal treatment for acromegaly: 2010 consensus criteria for remission and predictors of outcomes.</w:t>
      </w:r>
      <w:r w:rsidRPr="001060F4">
        <w:t xml:space="preserve"> Turk Neurosurg, 2014. </w:t>
      </w:r>
      <w:r w:rsidRPr="001060F4">
        <w:rPr>
          <w:b/>
        </w:rPr>
        <w:t>24</w:t>
      </w:r>
      <w:r w:rsidRPr="001060F4">
        <w:t>(6): p. 906-12.</w:t>
      </w:r>
    </w:p>
    <w:p w14:paraId="132CA7E9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8.</w:t>
      </w:r>
      <w:r w:rsidRPr="001060F4">
        <w:tab/>
        <w:t xml:space="preserve">Sarkar, S., et al., </w:t>
      </w:r>
      <w:r w:rsidRPr="001060F4">
        <w:rPr>
          <w:i/>
        </w:rPr>
        <w:t>Endocrinological outcomes following endoscopic and microscopic transsphenoidal surgery in 113 patients with acromegaly.</w:t>
      </w:r>
      <w:r w:rsidRPr="001060F4">
        <w:t xml:space="preserve"> Clin Neurol Neurosurg, 2014. </w:t>
      </w:r>
      <w:r w:rsidRPr="001060F4">
        <w:rPr>
          <w:b/>
        </w:rPr>
        <w:t>126</w:t>
      </w:r>
      <w:r w:rsidRPr="001060F4">
        <w:t>: p. 190-5.</w:t>
      </w:r>
    </w:p>
    <w:p w14:paraId="33CD764B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39.</w:t>
      </w:r>
      <w:r w:rsidRPr="001060F4">
        <w:tab/>
        <w:t xml:space="preserve">Nishioka, H., et al., </w:t>
      </w:r>
      <w:r w:rsidRPr="001060F4">
        <w:rPr>
          <w:i/>
        </w:rPr>
        <w:t>Aggressive transsphenoidal resection of tumors invading the cavernous sinus in patients with acromegaly: predictive factors, strategies, and outcomes.</w:t>
      </w:r>
      <w:r w:rsidRPr="001060F4">
        <w:t xml:space="preserve"> J Neurosurg, 2014. </w:t>
      </w:r>
      <w:r w:rsidRPr="001060F4">
        <w:rPr>
          <w:b/>
        </w:rPr>
        <w:t>121</w:t>
      </w:r>
      <w:r w:rsidRPr="001060F4">
        <w:t>(3): p. 505-10.</w:t>
      </w:r>
    </w:p>
    <w:p w14:paraId="7CA82D7E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0.</w:t>
      </w:r>
      <w:r w:rsidRPr="001060F4">
        <w:tab/>
        <w:t xml:space="preserve">Chone, C.T., et al., </w:t>
      </w:r>
      <w:r w:rsidRPr="001060F4">
        <w:rPr>
          <w:i/>
        </w:rPr>
        <w:t>Endoscopic endonasal transsphenoidal resection of pituitary adenomas: preliminary evaluation of consecutive cases.</w:t>
      </w:r>
      <w:r w:rsidRPr="001060F4">
        <w:t xml:space="preserve"> Braz J Otorhinolaryngol, 2014. </w:t>
      </w:r>
      <w:r w:rsidRPr="001060F4">
        <w:rPr>
          <w:b/>
        </w:rPr>
        <w:t>80</w:t>
      </w:r>
      <w:r w:rsidRPr="001060F4">
        <w:t>(2): p. 146-51.</w:t>
      </w:r>
    </w:p>
    <w:p w14:paraId="71C19795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1.</w:t>
      </w:r>
      <w:r w:rsidRPr="001060F4">
        <w:tab/>
        <w:t xml:space="preserve">Hazer, D.B., et al., </w:t>
      </w:r>
      <w:r w:rsidRPr="001060F4">
        <w:rPr>
          <w:i/>
        </w:rPr>
        <w:t>Treatment of acromegaly by endoscopic transsphenoidal surgery: surgical experience in 214 cases and cure rates according to current consensus criteria.</w:t>
      </w:r>
      <w:r w:rsidRPr="001060F4">
        <w:t xml:space="preserve"> J Neurosurg, 2013. </w:t>
      </w:r>
      <w:r w:rsidRPr="001060F4">
        <w:rPr>
          <w:b/>
        </w:rPr>
        <w:t>119</w:t>
      </w:r>
      <w:r w:rsidRPr="001060F4">
        <w:t>(6): p. 1467-77.</w:t>
      </w:r>
    </w:p>
    <w:p w14:paraId="5025474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2.</w:t>
      </w:r>
      <w:r w:rsidRPr="001060F4">
        <w:tab/>
        <w:t xml:space="preserve">van Bunderen, C.C., et al., </w:t>
      </w:r>
      <w:r w:rsidRPr="001060F4">
        <w:rPr>
          <w:i/>
        </w:rPr>
        <w:t>Predictors of endoscopic transsphenoidal surgery outcome in acromegaly: patient and tumor characteristics evaluated by magnetic resonance imaging.</w:t>
      </w:r>
      <w:r w:rsidRPr="001060F4">
        <w:t xml:space="preserve"> Pituitary, 2013. </w:t>
      </w:r>
      <w:r w:rsidRPr="001060F4">
        <w:rPr>
          <w:b/>
        </w:rPr>
        <w:t>16</w:t>
      </w:r>
      <w:r w:rsidRPr="001060F4">
        <w:t>(2): p. 158-67.</w:t>
      </w:r>
    </w:p>
    <w:p w14:paraId="6087A7D4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3.</w:t>
      </w:r>
      <w:r w:rsidRPr="001060F4">
        <w:tab/>
        <w:t xml:space="preserve">Starke, R.M., et al., </w:t>
      </w:r>
      <w:r w:rsidRPr="001060F4">
        <w:rPr>
          <w:i/>
        </w:rPr>
        <w:t>Endoscopic vs microsurgical transsphenoidal surgery for acromegaly: outcomes in a concurrent series of patients using modern criteria for remission.</w:t>
      </w:r>
      <w:r w:rsidRPr="001060F4">
        <w:t xml:space="preserve"> J Clin Endocrinol Metab, 2013. </w:t>
      </w:r>
      <w:r w:rsidRPr="001060F4">
        <w:rPr>
          <w:b/>
        </w:rPr>
        <w:t>98</w:t>
      </w:r>
      <w:r w:rsidRPr="001060F4">
        <w:t>(8): p. 3190-8.</w:t>
      </w:r>
    </w:p>
    <w:p w14:paraId="250B781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4.</w:t>
      </w:r>
      <w:r w:rsidRPr="001060F4">
        <w:tab/>
        <w:t xml:space="preserve">Mamelak, A.N., et al., </w:t>
      </w:r>
      <w:r w:rsidRPr="001060F4">
        <w:rPr>
          <w:i/>
        </w:rPr>
        <w:t>Single-surgeon fully endoscopic endonasal transsphenoidal surgery: outcomes in three-hundred consecutive cases.</w:t>
      </w:r>
      <w:r w:rsidRPr="001060F4">
        <w:t xml:space="preserve"> Pituitary, 2013. </w:t>
      </w:r>
      <w:r w:rsidRPr="001060F4">
        <w:rPr>
          <w:b/>
        </w:rPr>
        <w:t>16</w:t>
      </w:r>
      <w:r w:rsidRPr="001060F4">
        <w:t>(3): p. 393-401.</w:t>
      </w:r>
    </w:p>
    <w:p w14:paraId="4F4EE09D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5.</w:t>
      </w:r>
      <w:r w:rsidRPr="001060F4">
        <w:tab/>
        <w:t xml:space="preserve">Wilson, T.J., et al., </w:t>
      </w:r>
      <w:r w:rsidRPr="001060F4">
        <w:rPr>
          <w:i/>
        </w:rPr>
        <w:t>Repeat endoscopic transsphenoidal surgery for acromegaly: remission and complications.</w:t>
      </w:r>
      <w:r w:rsidRPr="001060F4">
        <w:t xml:space="preserve"> Pituitary, 2013. </w:t>
      </w:r>
      <w:r w:rsidRPr="001060F4">
        <w:rPr>
          <w:b/>
        </w:rPr>
        <w:t>16</w:t>
      </w:r>
      <w:r w:rsidRPr="001060F4">
        <w:t>(4): p. 459-64.</w:t>
      </w:r>
    </w:p>
    <w:p w14:paraId="39FE40C2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6.</w:t>
      </w:r>
      <w:r w:rsidRPr="001060F4">
        <w:tab/>
        <w:t xml:space="preserve">Shin, S.S., et al., </w:t>
      </w:r>
      <w:r w:rsidRPr="001060F4">
        <w:rPr>
          <w:i/>
        </w:rPr>
        <w:t>Endoscopic endonasal approach for growth hormone secreting pituitary adenomas: outcomes in 53 patients using 2010 consensus criteria for remission.</w:t>
      </w:r>
      <w:r w:rsidRPr="001060F4">
        <w:t xml:space="preserve"> Pituitary, 2013. </w:t>
      </w:r>
      <w:r w:rsidRPr="001060F4">
        <w:rPr>
          <w:b/>
        </w:rPr>
        <w:t>16</w:t>
      </w:r>
      <w:r w:rsidRPr="001060F4">
        <w:t>(4): p. 435-44.</w:t>
      </w:r>
    </w:p>
    <w:p w14:paraId="315E4F80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7.</w:t>
      </w:r>
      <w:r w:rsidRPr="001060F4">
        <w:tab/>
        <w:t>Mari</w:t>
      </w:r>
      <w:r w:rsidRPr="001060F4">
        <w:rPr>
          <w:rFonts w:ascii="Cambria" w:hAnsi="Cambria" w:cs="Cambria"/>
        </w:rPr>
        <w:t>ć</w:t>
      </w:r>
      <w:r w:rsidRPr="001060F4">
        <w:t xml:space="preserve">, A., et al., </w:t>
      </w:r>
      <w:r w:rsidRPr="001060F4">
        <w:rPr>
          <w:i/>
        </w:rPr>
        <w:t>Endocrinological outcomes of pure endoscopic transsphenoidal surgery: a Croatian Referral Pituitary Center experience.</w:t>
      </w:r>
      <w:r w:rsidRPr="001060F4">
        <w:t xml:space="preserve"> Croat Med J, 2012. </w:t>
      </w:r>
      <w:r w:rsidRPr="001060F4">
        <w:rPr>
          <w:b/>
        </w:rPr>
        <w:t>53</w:t>
      </w:r>
      <w:r w:rsidRPr="001060F4">
        <w:t>(3): p. 224-33.</w:t>
      </w:r>
    </w:p>
    <w:p w14:paraId="73B4FB1E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8.</w:t>
      </w:r>
      <w:r w:rsidRPr="001060F4">
        <w:tab/>
        <w:t xml:space="preserve">Hofstetter, C.P., et al., </w:t>
      </w:r>
      <w:r w:rsidRPr="001060F4">
        <w:rPr>
          <w:i/>
        </w:rPr>
        <w:t>Endoscopic endonasal transsphenoidal surgery for functional pituitary adenomas.</w:t>
      </w:r>
      <w:r w:rsidRPr="001060F4">
        <w:t xml:space="preserve"> Neurosurg Focus, 2011. </w:t>
      </w:r>
      <w:r w:rsidRPr="001060F4">
        <w:rPr>
          <w:b/>
        </w:rPr>
        <w:t>30</w:t>
      </w:r>
      <w:r w:rsidRPr="001060F4">
        <w:t>(4): p. E10.</w:t>
      </w:r>
    </w:p>
    <w:p w14:paraId="1149DFEC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49.</w:t>
      </w:r>
      <w:r w:rsidRPr="001060F4">
        <w:tab/>
        <w:t xml:space="preserve">Wang, Y.Y., et al., </w:t>
      </w:r>
      <w:r w:rsidRPr="001060F4">
        <w:rPr>
          <w:i/>
        </w:rPr>
        <w:t>Acromegaly surgery in Manchester revisited--the impact of reducing surgeon numbers and the 2010 consensus guidelines for disease remission.</w:t>
      </w:r>
      <w:r w:rsidRPr="001060F4">
        <w:t xml:space="preserve"> Clin Endocrinol (Oxf), 2012. </w:t>
      </w:r>
      <w:r w:rsidRPr="001060F4">
        <w:rPr>
          <w:b/>
        </w:rPr>
        <w:t>76</w:t>
      </w:r>
      <w:r w:rsidRPr="001060F4">
        <w:t>(3): p. 399-406.</w:t>
      </w:r>
    </w:p>
    <w:p w14:paraId="2D71F6B1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0.</w:t>
      </w:r>
      <w:r w:rsidRPr="001060F4">
        <w:tab/>
        <w:t xml:space="preserve">Jane, J.A., Jr., et al., </w:t>
      </w:r>
      <w:r w:rsidRPr="001060F4">
        <w:rPr>
          <w:i/>
        </w:rPr>
        <w:t>Endoscopic transsphenoidal surgery for acromegaly: remission using modern criteria, complications, and predictors of outcome.</w:t>
      </w:r>
      <w:r w:rsidRPr="001060F4">
        <w:t xml:space="preserve"> J Clin Endocrinol Metab, 2011. </w:t>
      </w:r>
      <w:r w:rsidRPr="001060F4">
        <w:rPr>
          <w:b/>
        </w:rPr>
        <w:t>96</w:t>
      </w:r>
      <w:r w:rsidRPr="001060F4">
        <w:t>(9): p. 2732-40.</w:t>
      </w:r>
    </w:p>
    <w:p w14:paraId="27CFE9C2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1.</w:t>
      </w:r>
      <w:r w:rsidRPr="001060F4">
        <w:tab/>
        <w:t xml:space="preserve">Wagenmakers, M.A., et al., </w:t>
      </w:r>
      <w:r w:rsidRPr="001060F4">
        <w:rPr>
          <w:i/>
        </w:rPr>
        <w:t>Results of endoscopic transsphenoidal pituitary surgery in 40 patients with a growth hormone-secreting macroadenoma.</w:t>
      </w:r>
      <w:r w:rsidRPr="001060F4">
        <w:t xml:space="preserve"> Acta Neurochir (Wien), 2011. </w:t>
      </w:r>
      <w:r w:rsidRPr="001060F4">
        <w:rPr>
          <w:b/>
        </w:rPr>
        <w:t>153</w:t>
      </w:r>
      <w:r w:rsidRPr="001060F4">
        <w:t>(7): p. 1391-9.</w:t>
      </w:r>
    </w:p>
    <w:p w14:paraId="0E2C41AE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2.</w:t>
      </w:r>
      <w:r w:rsidRPr="001060F4">
        <w:tab/>
        <w:t xml:space="preserve">Santos, A.R., et al., </w:t>
      </w:r>
      <w:r w:rsidRPr="001060F4">
        <w:rPr>
          <w:i/>
        </w:rPr>
        <w:t>Endoscopic endonasal transsphenoidal approach for pituitary adenomas: technical aspects and report of casuistic.</w:t>
      </w:r>
      <w:r w:rsidRPr="001060F4">
        <w:t xml:space="preserve"> Arq Neuropsiquiatr, 2010. </w:t>
      </w:r>
      <w:r w:rsidRPr="001060F4">
        <w:rPr>
          <w:b/>
        </w:rPr>
        <w:t>68</w:t>
      </w:r>
      <w:r w:rsidRPr="001060F4">
        <w:t>(4): p. 608-12.</w:t>
      </w:r>
    </w:p>
    <w:p w14:paraId="49C2D11E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3.</w:t>
      </w:r>
      <w:r w:rsidRPr="001060F4">
        <w:tab/>
        <w:t xml:space="preserve">Hofstetter, C.P., et al., </w:t>
      </w:r>
      <w:r w:rsidRPr="001060F4">
        <w:rPr>
          <w:i/>
        </w:rPr>
        <w:t>Endoscopic endonasal transsphenoidal surgery for growth hormone-secreting pituitary adenomas.</w:t>
      </w:r>
      <w:r w:rsidRPr="001060F4">
        <w:t xml:space="preserve"> Neurosurg Focus, 2010. </w:t>
      </w:r>
      <w:r w:rsidRPr="001060F4">
        <w:rPr>
          <w:b/>
        </w:rPr>
        <w:t>29</w:t>
      </w:r>
      <w:r w:rsidRPr="001060F4">
        <w:t>(4): p. E6.</w:t>
      </w:r>
    </w:p>
    <w:p w14:paraId="336F96D0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4.</w:t>
      </w:r>
      <w:r w:rsidRPr="001060F4">
        <w:tab/>
        <w:t xml:space="preserve">Gondim, J.A., et al., </w:t>
      </w:r>
      <w:r w:rsidRPr="001060F4">
        <w:rPr>
          <w:i/>
        </w:rPr>
        <w:t>Pure endoscopic transsphenoidal surgery for treatment of acromegaly: results of 67 cases treated in a pituitary center.</w:t>
      </w:r>
      <w:r w:rsidRPr="001060F4">
        <w:t xml:space="preserve"> Neurosurg Focus, 2010. </w:t>
      </w:r>
      <w:r w:rsidRPr="001060F4">
        <w:rPr>
          <w:b/>
        </w:rPr>
        <w:t>29</w:t>
      </w:r>
      <w:r w:rsidRPr="001060F4">
        <w:t>(4): p. E7.</w:t>
      </w:r>
    </w:p>
    <w:p w14:paraId="676FD414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5.</w:t>
      </w:r>
      <w:r w:rsidRPr="001060F4">
        <w:tab/>
        <w:t xml:space="preserve">Campbell, P.G., et al., </w:t>
      </w:r>
      <w:r w:rsidRPr="001060F4">
        <w:rPr>
          <w:i/>
        </w:rPr>
        <w:t>Outcomes after a purely endoscopic transsphenoidal resection of growth hormone-secreting pituitary adenomas.</w:t>
      </w:r>
      <w:r w:rsidRPr="001060F4">
        <w:t xml:space="preserve"> Neurosurg Focus, 2010. </w:t>
      </w:r>
      <w:r w:rsidRPr="001060F4">
        <w:rPr>
          <w:b/>
        </w:rPr>
        <w:t>29</w:t>
      </w:r>
      <w:r w:rsidRPr="001060F4">
        <w:t>(4): p. E5.</w:t>
      </w:r>
    </w:p>
    <w:p w14:paraId="2F8FA2C3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6.</w:t>
      </w:r>
      <w:r w:rsidRPr="001060F4">
        <w:tab/>
        <w:t xml:space="preserve">Tabaee, A., et al., </w:t>
      </w:r>
      <w:r w:rsidRPr="001060F4">
        <w:rPr>
          <w:i/>
        </w:rPr>
        <w:t>Predictors of short-term outcomes following endoscopic pituitary surgery.</w:t>
      </w:r>
      <w:r w:rsidRPr="001060F4">
        <w:t xml:space="preserve"> Clin Neurol Neurosurg, 2009. </w:t>
      </w:r>
      <w:r w:rsidRPr="001060F4">
        <w:rPr>
          <w:b/>
        </w:rPr>
        <w:t>111</w:t>
      </w:r>
      <w:r w:rsidRPr="001060F4">
        <w:t>(2): p. 119-22.</w:t>
      </w:r>
    </w:p>
    <w:p w14:paraId="79111A28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7.</w:t>
      </w:r>
      <w:r w:rsidRPr="001060F4">
        <w:tab/>
        <w:t xml:space="preserve">Gondim, J.A., et al., </w:t>
      </w:r>
      <w:r w:rsidRPr="001060F4">
        <w:rPr>
          <w:i/>
        </w:rPr>
        <w:t>Endoscopic endonasal transsphenoidal surgery: surgical results of 228 pituitary adenomas treated in a pituitary center.</w:t>
      </w:r>
      <w:r w:rsidRPr="001060F4">
        <w:t xml:space="preserve"> Pituitary, 2010. </w:t>
      </w:r>
      <w:r w:rsidRPr="001060F4">
        <w:rPr>
          <w:b/>
        </w:rPr>
        <w:t>13</w:t>
      </w:r>
      <w:r w:rsidRPr="001060F4">
        <w:t>(1): p. 68-77.</w:t>
      </w:r>
    </w:p>
    <w:p w14:paraId="2F9129D0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8.</w:t>
      </w:r>
      <w:r w:rsidRPr="001060F4">
        <w:tab/>
        <w:t xml:space="preserve">Gondim, J.A., et al., </w:t>
      </w:r>
      <w:r w:rsidRPr="001060F4">
        <w:rPr>
          <w:i/>
        </w:rPr>
        <w:t>Outcome of surgical intrasellar growth hormone tumor performed by a pituitary specialist surgeon in a developing country.</w:t>
      </w:r>
      <w:r w:rsidRPr="001060F4">
        <w:t xml:space="preserve"> Surg Neurol, 2009. </w:t>
      </w:r>
      <w:r w:rsidRPr="001060F4">
        <w:rPr>
          <w:b/>
        </w:rPr>
        <w:t>72</w:t>
      </w:r>
      <w:r w:rsidRPr="001060F4">
        <w:t>(1): p. 15-9; discussion 19.</w:t>
      </w:r>
    </w:p>
    <w:p w14:paraId="76FC4132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59.</w:t>
      </w:r>
      <w:r w:rsidRPr="001060F4">
        <w:tab/>
        <w:t xml:space="preserve">Yano, S., et al., </w:t>
      </w:r>
      <w:r w:rsidRPr="001060F4">
        <w:rPr>
          <w:i/>
        </w:rPr>
        <w:t>Endoscopic endonasal transsphenoidal approach through the bilateral nostrils for pituitary adenomas.</w:t>
      </w:r>
      <w:r w:rsidRPr="001060F4">
        <w:t xml:space="preserve"> Neurol Med Chir (Tokyo), 2009. </w:t>
      </w:r>
      <w:r w:rsidRPr="001060F4">
        <w:rPr>
          <w:b/>
        </w:rPr>
        <w:t>49</w:t>
      </w:r>
      <w:r w:rsidRPr="001060F4">
        <w:t>(1): p. 1-7.</w:t>
      </w:r>
    </w:p>
    <w:p w14:paraId="64B4A997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0.</w:t>
      </w:r>
      <w:r w:rsidRPr="001060F4">
        <w:tab/>
        <w:t xml:space="preserve">D'Haens, J., et al., </w:t>
      </w:r>
      <w:r w:rsidRPr="001060F4">
        <w:rPr>
          <w:i/>
        </w:rPr>
        <w:t>Fully endoscopic transsphenoidal surgery for functioning pituitary adenomas: a retrospective comparison with traditional transsphenoidal microsurgery in the same institution.</w:t>
      </w:r>
      <w:r w:rsidRPr="001060F4">
        <w:t xml:space="preserve"> Surg Neurol, 2009. </w:t>
      </w:r>
      <w:r w:rsidRPr="001060F4">
        <w:rPr>
          <w:b/>
        </w:rPr>
        <w:t>72</w:t>
      </w:r>
      <w:r w:rsidRPr="001060F4">
        <w:t>(4): p. 336-40.</w:t>
      </w:r>
    </w:p>
    <w:p w14:paraId="09B5277F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1.</w:t>
      </w:r>
      <w:r w:rsidRPr="001060F4">
        <w:tab/>
        <w:t xml:space="preserve">Dehdashti, A.R., et al., </w:t>
      </w:r>
      <w:r w:rsidRPr="001060F4">
        <w:rPr>
          <w:i/>
        </w:rPr>
        <w:t>Pure endoscopic endonasal approach for pituitary adenomas: early surgical results in 200 patients and comparison with previous microsurgical series.</w:t>
      </w:r>
      <w:r w:rsidRPr="001060F4">
        <w:t xml:space="preserve"> Neurosurgery, 2008. </w:t>
      </w:r>
      <w:r w:rsidRPr="001060F4">
        <w:rPr>
          <w:b/>
        </w:rPr>
        <w:t>62</w:t>
      </w:r>
      <w:r w:rsidRPr="001060F4">
        <w:t>(5): p. 1006-15; discussion 1015-7.</w:t>
      </w:r>
    </w:p>
    <w:p w14:paraId="23DB0B09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2.</w:t>
      </w:r>
      <w:r w:rsidRPr="001060F4">
        <w:tab/>
        <w:t xml:space="preserve">Choe, J.H., et al., </w:t>
      </w:r>
      <w:r w:rsidRPr="001060F4">
        <w:rPr>
          <w:i/>
        </w:rPr>
        <w:t>Endocrine outcome of endoscopic endonasal transsphenoidal surgery in functioning pituitary adenomas.</w:t>
      </w:r>
      <w:r w:rsidRPr="001060F4">
        <w:t xml:space="preserve"> J Korean Neurosurg Soc, 2008. </w:t>
      </w:r>
      <w:r w:rsidRPr="001060F4">
        <w:rPr>
          <w:b/>
        </w:rPr>
        <w:t>44</w:t>
      </w:r>
      <w:r w:rsidRPr="001060F4">
        <w:t>(3): p. 151-5.</w:t>
      </w:r>
    </w:p>
    <w:p w14:paraId="15A5C8D7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3.</w:t>
      </w:r>
      <w:r w:rsidRPr="001060F4">
        <w:tab/>
        <w:t xml:space="preserve">Frank, G. and E. Pasquini, </w:t>
      </w:r>
      <w:r w:rsidRPr="001060F4">
        <w:rPr>
          <w:i/>
        </w:rPr>
        <w:t>Endoscopic endonasal cavernous sinus surgery, with special reference to pituitary adenomas.</w:t>
      </w:r>
      <w:r w:rsidRPr="001060F4">
        <w:t xml:space="preserve"> Front Horm Res, 2006. </w:t>
      </w:r>
      <w:r w:rsidRPr="001060F4">
        <w:rPr>
          <w:b/>
        </w:rPr>
        <w:t>34</w:t>
      </w:r>
      <w:r w:rsidRPr="001060F4">
        <w:t>: p. 64-82.</w:t>
      </w:r>
    </w:p>
    <w:p w14:paraId="13E018D5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4.</w:t>
      </w:r>
      <w:r w:rsidRPr="001060F4">
        <w:tab/>
        <w:t xml:space="preserve">Kabil, M.S., J.B. Eby, and H.K. Shahinian, </w:t>
      </w:r>
      <w:r w:rsidRPr="001060F4">
        <w:rPr>
          <w:i/>
        </w:rPr>
        <w:t>Fully endoscopic endonasal vs. transseptal transsphenoidal pituitary surgery.</w:t>
      </w:r>
      <w:r w:rsidRPr="001060F4">
        <w:t xml:space="preserve"> Minim Invasive Neurosurg, 2005. </w:t>
      </w:r>
      <w:r w:rsidRPr="001060F4">
        <w:rPr>
          <w:b/>
        </w:rPr>
        <w:t>48</w:t>
      </w:r>
      <w:r w:rsidRPr="001060F4">
        <w:t>(6): p. 348-54.</w:t>
      </w:r>
    </w:p>
    <w:p w14:paraId="0F901514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5.</w:t>
      </w:r>
      <w:r w:rsidRPr="001060F4">
        <w:tab/>
        <w:t xml:space="preserve">Rudnik, A., et al., </w:t>
      </w:r>
      <w:r w:rsidRPr="001060F4">
        <w:rPr>
          <w:i/>
        </w:rPr>
        <w:t>Endoscopic transnasal transsphenoidal treatment of pathology of the sellar region.</w:t>
      </w:r>
      <w:r w:rsidRPr="001060F4">
        <w:t xml:space="preserve"> Minim Invasive Neurosurg, 2005. </w:t>
      </w:r>
      <w:r w:rsidRPr="001060F4">
        <w:rPr>
          <w:b/>
        </w:rPr>
        <w:t>48</w:t>
      </w:r>
      <w:r w:rsidRPr="001060F4">
        <w:t>(2): p. 101-7.</w:t>
      </w:r>
    </w:p>
    <w:p w14:paraId="4BB1692D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6.</w:t>
      </w:r>
      <w:r w:rsidRPr="001060F4">
        <w:tab/>
        <w:t xml:space="preserve">Cappabianca, P., et al., </w:t>
      </w:r>
      <w:r w:rsidRPr="001060F4">
        <w:rPr>
          <w:i/>
        </w:rPr>
        <w:t>Surgical complications associated with the endoscopic endonasal transsphenoidal approach for pituitary adenomas.</w:t>
      </w:r>
      <w:r w:rsidRPr="001060F4">
        <w:t xml:space="preserve"> J Neurosurg, 2002. </w:t>
      </w:r>
      <w:r w:rsidRPr="001060F4">
        <w:rPr>
          <w:b/>
        </w:rPr>
        <w:t>97</w:t>
      </w:r>
      <w:r w:rsidRPr="001060F4">
        <w:t>(2): p. 293-8.</w:t>
      </w:r>
    </w:p>
    <w:p w14:paraId="1A700227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7.</w:t>
      </w:r>
      <w:r w:rsidRPr="001060F4">
        <w:tab/>
        <w:t xml:space="preserve">Lui, W.M., et al., </w:t>
      </w:r>
      <w:r w:rsidRPr="001060F4">
        <w:rPr>
          <w:i/>
        </w:rPr>
        <w:t>Endonasal endoscopic removal of growth-hormone-secreting pituitary adenomas.</w:t>
      </w:r>
      <w:r w:rsidRPr="001060F4">
        <w:t xml:space="preserve"> Hong Kong Med J, 2001. </w:t>
      </w:r>
      <w:r w:rsidRPr="001060F4">
        <w:rPr>
          <w:b/>
        </w:rPr>
        <w:t>7</w:t>
      </w:r>
      <w:r w:rsidRPr="001060F4">
        <w:t>(2): p. 189-92.</w:t>
      </w:r>
    </w:p>
    <w:p w14:paraId="62904430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8.</w:t>
      </w:r>
      <w:r w:rsidRPr="001060F4">
        <w:tab/>
        <w:t xml:space="preserve">Cappabianca, P., et al., </w:t>
      </w:r>
      <w:r w:rsidRPr="001060F4">
        <w:rPr>
          <w:i/>
        </w:rPr>
        <w:t>Endoscopic endonasal transsphenoidal approach: an additional reason in support of surgery in the management of pituitary lesions.</w:t>
      </w:r>
      <w:r w:rsidRPr="001060F4">
        <w:t xml:space="preserve"> Skull Base Surg, 1999. </w:t>
      </w:r>
      <w:r w:rsidRPr="001060F4">
        <w:rPr>
          <w:b/>
        </w:rPr>
        <w:t>9</w:t>
      </w:r>
      <w:r w:rsidRPr="001060F4">
        <w:t>(2): p. 109-17.</w:t>
      </w:r>
    </w:p>
    <w:p w14:paraId="0ECAC855" w14:textId="77777777" w:rsidR="001060F4" w:rsidRPr="001060F4" w:rsidRDefault="001060F4" w:rsidP="001060F4">
      <w:pPr>
        <w:pStyle w:val="EndNoteBibliography"/>
        <w:framePr w:wrap="around"/>
        <w:ind w:left="720" w:hanging="720"/>
      </w:pPr>
      <w:r w:rsidRPr="001060F4">
        <w:t>69.</w:t>
      </w:r>
      <w:r w:rsidRPr="001060F4">
        <w:tab/>
        <w:t xml:space="preserve">Gamea, A., M. Fathi, and A. el-Guindy, </w:t>
      </w:r>
      <w:r w:rsidRPr="001060F4">
        <w:rPr>
          <w:i/>
        </w:rPr>
        <w:t>The use of the rigid endoscope in trans-sphenoidal pituitary surgery.</w:t>
      </w:r>
      <w:r w:rsidRPr="001060F4">
        <w:t xml:space="preserve"> J Laryngol Otol, 1994. </w:t>
      </w:r>
      <w:r w:rsidRPr="001060F4">
        <w:rPr>
          <w:b/>
        </w:rPr>
        <w:t>108</w:t>
      </w:r>
      <w:r w:rsidRPr="001060F4">
        <w:t>(1): p. 19-22.</w:t>
      </w:r>
    </w:p>
    <w:p w14:paraId="255F03D0" w14:textId="0E272533" w:rsidR="0034384F" w:rsidRPr="004A36B5" w:rsidRDefault="001060F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34384F" w:rsidRPr="004A36B5" w:rsidSect="00DB01DC">
      <w:pgSz w:w="28350" w:h="1701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E22DD" w14:textId="77777777" w:rsidR="0095138E" w:rsidRDefault="0095138E" w:rsidP="007E4FA1">
      <w:r>
        <w:separator/>
      </w:r>
    </w:p>
  </w:endnote>
  <w:endnote w:type="continuationSeparator" w:id="0">
    <w:p w14:paraId="07FB9D1A" w14:textId="77777777" w:rsidR="0095138E" w:rsidRDefault="0095138E" w:rsidP="007E4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BE6E8" w14:textId="77777777" w:rsidR="0095138E" w:rsidRDefault="0095138E" w:rsidP="007E4FA1">
      <w:r>
        <w:separator/>
      </w:r>
    </w:p>
  </w:footnote>
  <w:footnote w:type="continuationSeparator" w:id="0">
    <w:p w14:paraId="258FE70A" w14:textId="77777777" w:rsidR="0095138E" w:rsidRDefault="0095138E" w:rsidP="007E4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72549"/>
    <w:multiLevelType w:val="multilevel"/>
    <w:tmpl w:val="227A0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085FBF"/>
    <w:multiLevelType w:val="multilevel"/>
    <w:tmpl w:val="D542F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5F21C3"/>
    <w:multiLevelType w:val="multilevel"/>
    <w:tmpl w:val="CFEE9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6258342">
    <w:abstractNumId w:val="2"/>
  </w:num>
  <w:num w:numId="2" w16cid:durableId="1421223007">
    <w:abstractNumId w:val="1"/>
  </w:num>
  <w:num w:numId="3" w16cid:durableId="1177423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M7K0NDcyMTc1tTRX0lEKTi0uzszPAymwqAUA6SQ1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3748"/>
    <w:rsid w:val="00014268"/>
    <w:rsid w:val="000279B3"/>
    <w:rsid w:val="00032B29"/>
    <w:rsid w:val="00043819"/>
    <w:rsid w:val="00052E8B"/>
    <w:rsid w:val="00054735"/>
    <w:rsid w:val="00054F91"/>
    <w:rsid w:val="0005753D"/>
    <w:rsid w:val="000757E1"/>
    <w:rsid w:val="000770A0"/>
    <w:rsid w:val="00082AE4"/>
    <w:rsid w:val="000952F3"/>
    <w:rsid w:val="000A20FC"/>
    <w:rsid w:val="000A6358"/>
    <w:rsid w:val="000B4ACB"/>
    <w:rsid w:val="000B5E27"/>
    <w:rsid w:val="000B7691"/>
    <w:rsid w:val="000C068D"/>
    <w:rsid w:val="000C224F"/>
    <w:rsid w:val="000D5701"/>
    <w:rsid w:val="000D753D"/>
    <w:rsid w:val="000E1ACE"/>
    <w:rsid w:val="000F3A70"/>
    <w:rsid w:val="001060F4"/>
    <w:rsid w:val="0011294C"/>
    <w:rsid w:val="00126AF3"/>
    <w:rsid w:val="00141197"/>
    <w:rsid w:val="00145D53"/>
    <w:rsid w:val="00152C2C"/>
    <w:rsid w:val="00160243"/>
    <w:rsid w:val="00162F47"/>
    <w:rsid w:val="001873B1"/>
    <w:rsid w:val="001933C7"/>
    <w:rsid w:val="001D2DB2"/>
    <w:rsid w:val="001D73E7"/>
    <w:rsid w:val="001E63FA"/>
    <w:rsid w:val="001E6817"/>
    <w:rsid w:val="002116F4"/>
    <w:rsid w:val="0021468A"/>
    <w:rsid w:val="00220A96"/>
    <w:rsid w:val="00222040"/>
    <w:rsid w:val="00225AD2"/>
    <w:rsid w:val="00241004"/>
    <w:rsid w:val="002422E9"/>
    <w:rsid w:val="00242A98"/>
    <w:rsid w:val="00244184"/>
    <w:rsid w:val="00245061"/>
    <w:rsid w:val="002551AA"/>
    <w:rsid w:val="00255531"/>
    <w:rsid w:val="0025754F"/>
    <w:rsid w:val="0026661B"/>
    <w:rsid w:val="00273D68"/>
    <w:rsid w:val="0028246E"/>
    <w:rsid w:val="00283C01"/>
    <w:rsid w:val="00285401"/>
    <w:rsid w:val="002C0910"/>
    <w:rsid w:val="002C33D0"/>
    <w:rsid w:val="002D0A70"/>
    <w:rsid w:val="002D66F9"/>
    <w:rsid w:val="002D6E45"/>
    <w:rsid w:val="002E784A"/>
    <w:rsid w:val="002F341C"/>
    <w:rsid w:val="003159FF"/>
    <w:rsid w:val="0034384F"/>
    <w:rsid w:val="003553C3"/>
    <w:rsid w:val="00360066"/>
    <w:rsid w:val="003704C3"/>
    <w:rsid w:val="0037142D"/>
    <w:rsid w:val="003838A5"/>
    <w:rsid w:val="00392972"/>
    <w:rsid w:val="0039501D"/>
    <w:rsid w:val="003A3EFA"/>
    <w:rsid w:val="003A6172"/>
    <w:rsid w:val="003B0CAB"/>
    <w:rsid w:val="003B6D5A"/>
    <w:rsid w:val="003B75C2"/>
    <w:rsid w:val="003C5D5F"/>
    <w:rsid w:val="00442089"/>
    <w:rsid w:val="0044534D"/>
    <w:rsid w:val="004503AF"/>
    <w:rsid w:val="004642C4"/>
    <w:rsid w:val="004740A6"/>
    <w:rsid w:val="00484615"/>
    <w:rsid w:val="004967F0"/>
    <w:rsid w:val="004A36B5"/>
    <w:rsid w:val="004B3BED"/>
    <w:rsid w:val="004D1335"/>
    <w:rsid w:val="004D19B9"/>
    <w:rsid w:val="004D4870"/>
    <w:rsid w:val="004F79D9"/>
    <w:rsid w:val="00516325"/>
    <w:rsid w:val="00530B4D"/>
    <w:rsid w:val="00541CAA"/>
    <w:rsid w:val="0054366E"/>
    <w:rsid w:val="005606DB"/>
    <w:rsid w:val="00584784"/>
    <w:rsid w:val="00585ADA"/>
    <w:rsid w:val="005925A6"/>
    <w:rsid w:val="005B64D3"/>
    <w:rsid w:val="005C1066"/>
    <w:rsid w:val="005C2322"/>
    <w:rsid w:val="005D0B07"/>
    <w:rsid w:val="005D1778"/>
    <w:rsid w:val="005F70F0"/>
    <w:rsid w:val="005F7A7B"/>
    <w:rsid w:val="00601312"/>
    <w:rsid w:val="0060521A"/>
    <w:rsid w:val="006173EF"/>
    <w:rsid w:val="0064625A"/>
    <w:rsid w:val="00684F6A"/>
    <w:rsid w:val="00693E99"/>
    <w:rsid w:val="006A0622"/>
    <w:rsid w:val="006A6C7F"/>
    <w:rsid w:val="006B0BF5"/>
    <w:rsid w:val="006B2E2F"/>
    <w:rsid w:val="006B7D20"/>
    <w:rsid w:val="006F0466"/>
    <w:rsid w:val="006F335A"/>
    <w:rsid w:val="00706D4D"/>
    <w:rsid w:val="00712090"/>
    <w:rsid w:val="0073151D"/>
    <w:rsid w:val="00734430"/>
    <w:rsid w:val="00736DD3"/>
    <w:rsid w:val="00747867"/>
    <w:rsid w:val="00753E7E"/>
    <w:rsid w:val="00776E4F"/>
    <w:rsid w:val="00785DEE"/>
    <w:rsid w:val="00787613"/>
    <w:rsid w:val="00795636"/>
    <w:rsid w:val="007A3C3C"/>
    <w:rsid w:val="007B7A48"/>
    <w:rsid w:val="007C579D"/>
    <w:rsid w:val="007C66AE"/>
    <w:rsid w:val="007E3294"/>
    <w:rsid w:val="007E4FA1"/>
    <w:rsid w:val="008001A2"/>
    <w:rsid w:val="0080507B"/>
    <w:rsid w:val="00821431"/>
    <w:rsid w:val="008234FC"/>
    <w:rsid w:val="008339B2"/>
    <w:rsid w:val="00844140"/>
    <w:rsid w:val="00844E31"/>
    <w:rsid w:val="00857D58"/>
    <w:rsid w:val="00864D38"/>
    <w:rsid w:val="00873AB2"/>
    <w:rsid w:val="008835F5"/>
    <w:rsid w:val="00883974"/>
    <w:rsid w:val="00884009"/>
    <w:rsid w:val="008907CA"/>
    <w:rsid w:val="00897351"/>
    <w:rsid w:val="008F114D"/>
    <w:rsid w:val="009020A1"/>
    <w:rsid w:val="0090284F"/>
    <w:rsid w:val="00917C4D"/>
    <w:rsid w:val="009276F4"/>
    <w:rsid w:val="00931D91"/>
    <w:rsid w:val="009412F4"/>
    <w:rsid w:val="009501A0"/>
    <w:rsid w:val="0095138E"/>
    <w:rsid w:val="00956FB1"/>
    <w:rsid w:val="00965FD7"/>
    <w:rsid w:val="00985475"/>
    <w:rsid w:val="00997505"/>
    <w:rsid w:val="009A5935"/>
    <w:rsid w:val="009C3B8B"/>
    <w:rsid w:val="009D2256"/>
    <w:rsid w:val="009D51D6"/>
    <w:rsid w:val="009E7FBC"/>
    <w:rsid w:val="00A036EB"/>
    <w:rsid w:val="00A207C3"/>
    <w:rsid w:val="00A23B6A"/>
    <w:rsid w:val="00A31258"/>
    <w:rsid w:val="00A31291"/>
    <w:rsid w:val="00A34E8F"/>
    <w:rsid w:val="00A36E81"/>
    <w:rsid w:val="00A37ABB"/>
    <w:rsid w:val="00A51505"/>
    <w:rsid w:val="00A57B05"/>
    <w:rsid w:val="00A66029"/>
    <w:rsid w:val="00A810FE"/>
    <w:rsid w:val="00A87AD0"/>
    <w:rsid w:val="00A90B89"/>
    <w:rsid w:val="00A93662"/>
    <w:rsid w:val="00A93B63"/>
    <w:rsid w:val="00A96E91"/>
    <w:rsid w:val="00AA44E6"/>
    <w:rsid w:val="00AA546A"/>
    <w:rsid w:val="00AA76A0"/>
    <w:rsid w:val="00AB3748"/>
    <w:rsid w:val="00AC7991"/>
    <w:rsid w:val="00AC7A6C"/>
    <w:rsid w:val="00AD5E2F"/>
    <w:rsid w:val="00AF46A8"/>
    <w:rsid w:val="00B148D2"/>
    <w:rsid w:val="00B16AC4"/>
    <w:rsid w:val="00B16FCA"/>
    <w:rsid w:val="00B2103D"/>
    <w:rsid w:val="00B221DD"/>
    <w:rsid w:val="00B401D3"/>
    <w:rsid w:val="00B53CB4"/>
    <w:rsid w:val="00B62149"/>
    <w:rsid w:val="00B928FB"/>
    <w:rsid w:val="00BA4DC3"/>
    <w:rsid w:val="00BA557D"/>
    <w:rsid w:val="00BA67E1"/>
    <w:rsid w:val="00BB3314"/>
    <w:rsid w:val="00BC76BB"/>
    <w:rsid w:val="00BD19EF"/>
    <w:rsid w:val="00BD3123"/>
    <w:rsid w:val="00BE5933"/>
    <w:rsid w:val="00C039EB"/>
    <w:rsid w:val="00C10269"/>
    <w:rsid w:val="00C102ED"/>
    <w:rsid w:val="00C34D69"/>
    <w:rsid w:val="00C4061C"/>
    <w:rsid w:val="00C439B0"/>
    <w:rsid w:val="00C535D8"/>
    <w:rsid w:val="00C55DA5"/>
    <w:rsid w:val="00C60D4A"/>
    <w:rsid w:val="00C632A7"/>
    <w:rsid w:val="00C73D57"/>
    <w:rsid w:val="00C90D92"/>
    <w:rsid w:val="00C918FC"/>
    <w:rsid w:val="00CE2B5D"/>
    <w:rsid w:val="00CE4C12"/>
    <w:rsid w:val="00CF164B"/>
    <w:rsid w:val="00CF7D6E"/>
    <w:rsid w:val="00D310D7"/>
    <w:rsid w:val="00D33F41"/>
    <w:rsid w:val="00D35C73"/>
    <w:rsid w:val="00D4189C"/>
    <w:rsid w:val="00D46265"/>
    <w:rsid w:val="00D466ED"/>
    <w:rsid w:val="00D56BBC"/>
    <w:rsid w:val="00D624F2"/>
    <w:rsid w:val="00D66746"/>
    <w:rsid w:val="00DA1FC6"/>
    <w:rsid w:val="00DA2241"/>
    <w:rsid w:val="00DB01DC"/>
    <w:rsid w:val="00DB1166"/>
    <w:rsid w:val="00DB63E6"/>
    <w:rsid w:val="00DC0A1B"/>
    <w:rsid w:val="00DC1541"/>
    <w:rsid w:val="00DD7F8A"/>
    <w:rsid w:val="00DE6AFD"/>
    <w:rsid w:val="00DF3153"/>
    <w:rsid w:val="00E20626"/>
    <w:rsid w:val="00E2118B"/>
    <w:rsid w:val="00E22B90"/>
    <w:rsid w:val="00E25AAB"/>
    <w:rsid w:val="00E44F19"/>
    <w:rsid w:val="00E504A1"/>
    <w:rsid w:val="00E52BE2"/>
    <w:rsid w:val="00E538DD"/>
    <w:rsid w:val="00E72796"/>
    <w:rsid w:val="00E73CEA"/>
    <w:rsid w:val="00E75241"/>
    <w:rsid w:val="00E75F43"/>
    <w:rsid w:val="00E87EA5"/>
    <w:rsid w:val="00EA3C40"/>
    <w:rsid w:val="00EB61D2"/>
    <w:rsid w:val="00EC51FD"/>
    <w:rsid w:val="00EC556E"/>
    <w:rsid w:val="00EE442B"/>
    <w:rsid w:val="00EE5A41"/>
    <w:rsid w:val="00EF1749"/>
    <w:rsid w:val="00EF6DFC"/>
    <w:rsid w:val="00F01923"/>
    <w:rsid w:val="00F04311"/>
    <w:rsid w:val="00F160EB"/>
    <w:rsid w:val="00F20990"/>
    <w:rsid w:val="00F3652D"/>
    <w:rsid w:val="00F57FD7"/>
    <w:rsid w:val="00F7731E"/>
    <w:rsid w:val="00F83F49"/>
    <w:rsid w:val="00FA00DB"/>
    <w:rsid w:val="00FA1C74"/>
    <w:rsid w:val="00FB4E3C"/>
    <w:rsid w:val="00FC74CA"/>
    <w:rsid w:val="00FD68C8"/>
    <w:rsid w:val="00FE1C2B"/>
    <w:rsid w:val="00FF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E52AB"/>
  <w15:chartTrackingRefBased/>
  <w15:docId w15:val="{B25AF875-7682-4D30-A493-E9762742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9B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7142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59F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3159F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F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FA1"/>
    <w:rPr>
      <w:sz w:val="18"/>
      <w:szCs w:val="18"/>
    </w:rPr>
  </w:style>
  <w:style w:type="table" w:styleId="a7">
    <w:name w:val="Table Grid"/>
    <w:basedOn w:val="a1"/>
    <w:uiPriority w:val="39"/>
    <w:rsid w:val="007E4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221DD"/>
    <w:rPr>
      <w:color w:val="0000FF"/>
      <w:u w:val="single"/>
    </w:rPr>
  </w:style>
  <w:style w:type="character" w:customStyle="1" w:styleId="text">
    <w:name w:val="text"/>
    <w:basedOn w:val="a0"/>
    <w:rsid w:val="004D4870"/>
  </w:style>
  <w:style w:type="character" w:customStyle="1" w:styleId="author-sup-separator">
    <w:name w:val="author-sup-separator"/>
    <w:basedOn w:val="a0"/>
    <w:rsid w:val="000D5701"/>
  </w:style>
  <w:style w:type="character" w:styleId="a9">
    <w:name w:val="Emphasis"/>
    <w:basedOn w:val="a0"/>
    <w:uiPriority w:val="20"/>
    <w:qFormat/>
    <w:rsid w:val="00F20990"/>
    <w:rPr>
      <w:i/>
      <w:iCs/>
    </w:rPr>
  </w:style>
  <w:style w:type="character" w:customStyle="1" w:styleId="10">
    <w:name w:val="标题 1 字符"/>
    <w:basedOn w:val="a0"/>
    <w:link w:val="1"/>
    <w:uiPriority w:val="9"/>
    <w:rsid w:val="0037142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37142D"/>
  </w:style>
  <w:style w:type="character" w:customStyle="1" w:styleId="apple-converted-space">
    <w:name w:val="apple-converted-space"/>
    <w:basedOn w:val="a0"/>
    <w:rsid w:val="001E63FA"/>
  </w:style>
  <w:style w:type="paragraph" w:customStyle="1" w:styleId="EndNoteBibliographyTitle">
    <w:name w:val="EndNote Bibliography Title"/>
    <w:basedOn w:val="a"/>
    <w:link w:val="EndNoteBibliographyTitle0"/>
    <w:rsid w:val="0090284F"/>
    <w:pPr>
      <w:framePr w:hSpace="180" w:wrap="around" w:vAnchor="page" w:hAnchor="margin" w:y="231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28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284F"/>
    <w:pPr>
      <w:framePr w:hSpace="180" w:wrap="around" w:vAnchor="page" w:hAnchor="margin" w:y="2315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284F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semiHidden/>
    <w:rsid w:val="003159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159FF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gt">
    <w:name w:val="tgt"/>
    <w:basedOn w:val="a0"/>
    <w:rsid w:val="003159FF"/>
  </w:style>
  <w:style w:type="character" w:styleId="aa">
    <w:name w:val="Strong"/>
    <w:basedOn w:val="a0"/>
    <w:uiPriority w:val="22"/>
    <w:qFormat/>
    <w:rsid w:val="003159FF"/>
    <w:rPr>
      <w:b/>
      <w:bCs/>
    </w:rPr>
  </w:style>
  <w:style w:type="character" w:customStyle="1" w:styleId="skip">
    <w:name w:val="skip"/>
    <w:basedOn w:val="a0"/>
    <w:rsid w:val="003159FF"/>
  </w:style>
  <w:style w:type="character" w:customStyle="1" w:styleId="tgt1">
    <w:name w:val="tgt1"/>
    <w:basedOn w:val="a0"/>
    <w:rsid w:val="003159FF"/>
  </w:style>
  <w:style w:type="paragraph" w:styleId="ab">
    <w:name w:val="Normal (Web)"/>
    <w:basedOn w:val="a"/>
    <w:uiPriority w:val="99"/>
    <w:semiHidden/>
    <w:unhideWhenUsed/>
    <w:rsid w:val="003159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3159FF"/>
  </w:style>
  <w:style w:type="paragraph" w:styleId="ac">
    <w:name w:val="Revision"/>
    <w:hidden/>
    <w:uiPriority w:val="99"/>
    <w:semiHidden/>
    <w:rsid w:val="003159FF"/>
  </w:style>
  <w:style w:type="character" w:styleId="ad">
    <w:name w:val="Unresolved Mention"/>
    <w:basedOn w:val="a0"/>
    <w:uiPriority w:val="99"/>
    <w:semiHidden/>
    <w:unhideWhenUsed/>
    <w:rsid w:val="003159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2982</Words>
  <Characters>70103</Characters>
  <Application>Microsoft Office Word</Application>
  <DocSecurity>0</DocSecurity>
  <Lines>5841</Lines>
  <Paragraphs>5934</Paragraphs>
  <ScaleCrop>false</ScaleCrop>
  <Company/>
  <LinksUpToDate>false</LinksUpToDate>
  <CharactersWithSpaces>7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丁</dc:creator>
  <cp:keywords/>
  <dc:description/>
  <cp:lastModifiedBy>聂 丁</cp:lastModifiedBy>
  <cp:revision>5</cp:revision>
  <dcterms:created xsi:type="dcterms:W3CDTF">2022-12-05T10:05:00Z</dcterms:created>
  <dcterms:modified xsi:type="dcterms:W3CDTF">2022-12-0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2b6412a30b8d989a29568005fbd19761e9473da603d2edb04b0b8ca74c6a8c</vt:lpwstr>
  </property>
</Properties>
</file>